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89B97" w14:textId="77777777" w:rsidR="00997045" w:rsidRPr="008B4DB7" w:rsidRDefault="00997045">
      <w:pPr>
        <w:pStyle w:val="BodyText"/>
        <w:rPr>
          <w:rFonts w:ascii="Times New Roman"/>
          <w:sz w:val="20"/>
          <w:szCs w:val="20"/>
        </w:rPr>
      </w:pPr>
    </w:p>
    <w:p w14:paraId="5465ED5C" w14:textId="77777777" w:rsidR="00997045" w:rsidRPr="008B4DB7" w:rsidRDefault="00997045">
      <w:pPr>
        <w:pStyle w:val="BodyText"/>
        <w:spacing w:before="8"/>
        <w:rPr>
          <w:rFonts w:ascii="Times New Roman"/>
          <w:sz w:val="20"/>
          <w:szCs w:val="20"/>
        </w:rPr>
      </w:pPr>
    </w:p>
    <w:p w14:paraId="2D77A5A1" w14:textId="2C15E9DE" w:rsidR="00997045" w:rsidRPr="008B4DB7" w:rsidRDefault="00000000" w:rsidP="008B4DB7">
      <w:pPr>
        <w:pStyle w:val="Title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1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proofErr w:type="gramStart"/>
      <w:r w:rsidRPr="008B4DB7">
        <w:rPr>
          <w:color w:val="202024"/>
          <w:sz w:val="20"/>
          <w:szCs w:val="20"/>
        </w:rPr>
        <w:t>A</w:t>
      </w:r>
      <w:proofErr w:type="gramEnd"/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</w:t>
      </w:r>
    </w:p>
    <w:p w14:paraId="16C1EE90" w14:textId="21B807F4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668"/>
          <w:tab w:val="left" w:pos="669"/>
        </w:tabs>
        <w:spacing w:before="248"/>
        <w:ind w:hanging="559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How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any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ears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hav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been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n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actic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s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4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ardiac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urgeon?</w:t>
      </w:r>
    </w:p>
    <w:p w14:paraId="28E9C210" w14:textId="77777777" w:rsidR="00997045" w:rsidRPr="008B4DB7" w:rsidRDefault="00000000" w:rsidP="00F1652E">
      <w:pPr>
        <w:pStyle w:val="Heading2"/>
        <w:spacing w:before="94"/>
        <w:ind w:left="0" w:firstLine="668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2AC698AF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1FDC463F" w14:textId="77777777" w:rsidR="00997045" w:rsidRPr="008B4DB7" w:rsidRDefault="008B4DB7">
      <w:pPr>
        <w:pStyle w:val="BodyText"/>
        <w:spacing w:before="1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0463961">
          <v:shape id="_x0000_s1141" alt="" style="position:absolute;left:0;text-align:left;margin-left:98.4pt;margin-top:-.4pt;width:23.3pt;height:12.8pt;z-index:15728640;mso-wrap-edited:f;mso-width-percent:0;mso-height-percent:0;mso-position-horizontal-relative:page;mso-width-percent:0;mso-height-percent:0" coordsize="466,256" path="m,128r,-8l1,111r2,-8l4,95,7,87r3,-8l13,71r4,-7l22,57r4,-7l32,44r6,-6l43,32r7,-5l57,22r7,-5l119,r9,l338,r8,l354,1r55,21l416,27r6,5l428,38r6,6l456,79r3,8l461,95r2,8l465,111r,9l465,128r,8l465,145r-2,8l461,161r-17,38l439,206r-52,40l363,253r-9,2l346,256r-8,l128,256r-9,l111,255r-8,-2l95,251,38,218,4,161,3,153,1,145,,136r,-8xe" filled="f" strokecolor="#99a0a6" strokeweight=".26469mm">
            <v:path arrowok="t" o:connecttype="custom" o:connectlocs="0,76200;0,71120;635,65405;1905,60325;2540,55245;4445,50165;6350,45085;8255,40005;10795,35560;13970,31115;16510,26670;20320,22860;24130,19050;27305,15240;31750,12065;36195,8890;40640,5715;75565,-5080;81280,-5080;214630,-5080;219710,-5080;224790,-4445;259715,8890;264160,12065;267970,15240;271780,19050;275590,22860;289560,45085;291465,50165;292735,55245;294005,60325;295275,65405;295275,71120;295275,76200;295275,81280;295275,86995;294005,92075;292735,97155;281940,121285;278765,125730;245745,151130;230505,155575;224790,156845;219710,157480;214630,157480;81280,157480;75565,157480;70485,156845;65405,155575;60325,154305;24130,133350;2540,97155;1905,92075;635,86995;0,81280;0,76200" o:connectangles="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1-5</w:t>
      </w:r>
      <w:r w:rsidR="00000000" w:rsidRPr="008B4DB7">
        <w:rPr>
          <w:color w:val="202024"/>
          <w:spacing w:val="-2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years</w:t>
      </w:r>
    </w:p>
    <w:p w14:paraId="607F9C1A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1114130F">
          <v:shape id="_x0000_s1140" alt="" style="position:absolute;left:0;text-align:left;margin-left:98.4pt;margin-top:8.85pt;width:23.3pt;height:12.8pt;z-index:15729152;mso-wrap-edited:f;mso-width-percent:0;mso-height-percent:0;mso-position-horizontal-relative:page;mso-width-percent:0;mso-height-percent:0" coordsize="466,256" path="m,128r,-8l1,111r2,-8l4,95,7,87r3,-8l13,71,57,22,103,3r8,-2l119,r9,l338,r8,l354,1r9,2l371,5r57,33l444,57r5,7l452,71r4,8l459,87r2,8l463,103r2,8l465,120r,8l465,136r,9l463,153r-2,8l459,169r-3,8l452,185r-43,49l402,239r-64,17l128,256,64,239r-7,-5l50,229,22,199r-5,-7l13,185r-3,-8l7,169,4,161,3,153,1,145,,136r,-8xe" filled="f" strokecolor="#99a0a6" strokeweight=".26469mm">
            <v:path arrowok="t" o:connecttype="custom" o:connectlocs="0,193675;0,188595;635,182880;1905,177800;2540,172720;4445,167640;6350,162560;8255,157480;36195,126365;65405,114300;70485,113030;75565,112395;81280,112395;214630,112395;219710,112395;224790,113030;230505,114300;235585,115570;271780,136525;281940,148590;285115,153035;287020,157480;289560,162560;291465,167640;292735,172720;294005,177800;295275,182880;295275,188595;295275,193675;295275,198755;295275,204470;294005,209550;292735,214630;291465,219710;289560,224790;287020,229870;259715,260985;255270,264160;214630,274955;81280,274955;40640,264160;36195,260985;31750,257810;13970,238760;10795,234315;8255,229870;6350,224790;4445,219710;2540,214630;1905,209550;635,204470;0,198755;0,193675" o:connectangles="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5–10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years</w:t>
      </w:r>
    </w:p>
    <w:p w14:paraId="1A947AA6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A2BF19A">
          <v:shape id="_x0000_s1139" alt="" style="position:absolute;left:0;text-align:left;margin-left:98.4pt;margin-top:8.85pt;width:23.3pt;height:12.8pt;z-index:15729664;mso-wrap-edited:f;mso-width-percent:0;mso-height-percent:0;mso-position-horizontal-relative:page;mso-width-percent:0;mso-height-percent:0" coordsize="466,256" path="m,128r,-8l1,111r2,-8l4,95,7,87r3,-8l13,71r4,-7l22,57r4,-7l32,44r6,-6l43,32r7,-5l57,22r7,-5l103,3r8,-2l119,r9,l338,r8,l354,1r9,2l371,5r8,2l387,10r7,3l402,17r7,5l416,27r6,5l428,38r6,6l439,50r5,7l449,64r3,7l456,79r3,8l461,95r2,8l465,111r,9l465,128r,8l465,145r-2,8l461,161r-17,38l439,206r-30,28l402,239r-8,4l387,246r-8,3l371,251r-8,2l354,255r-8,1l338,256r-210,l119,256r-8,-1l103,253r-8,-2l57,234r-7,-5l10,177,3,153,1,145,,136r,-8xe" filled="f" strokecolor="#99a0a6" strokeweight=".26469mm">
            <v:path arrowok="t" o:connecttype="custom" o:connectlocs="0,188595;1905,177800;4445,167640;8255,157480;13970,148590;20320,140335;27305,132715;36195,126365;65405,114300;75565,112395;214630,112395;224790,113030;235585,115570;245745,118745;255270,123190;264160,129540;271780,136525;278765,144145;285115,153035;289560,162560;292735,172720;295275,182880;295275,193675;295275,204470;292735,214630;278765,243205;255270,264160;245745,268605;235585,271780;224790,274320;214630,274955;75565,274955;65405,273050;36195,260985;6350,224790;635,204470;0,193675" o:connectangles="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10–15</w:t>
      </w:r>
      <w:r w:rsidR="00000000" w:rsidRPr="008B4DB7">
        <w:rPr>
          <w:color w:val="202024"/>
          <w:spacing w:val="39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years</w:t>
      </w:r>
    </w:p>
    <w:p w14:paraId="4D31E6AE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12E081E8">
          <v:shape id="_x0000_s1138" alt="" style="position:absolute;left:0;text-align:left;margin-left:98.4pt;margin-top:8.85pt;width:23.3pt;height:12.8pt;z-index:15730176;mso-wrap-edited:f;mso-width-percent:0;mso-height-percent:0;mso-position-horizontal-relative:page;mso-width-percent:0;mso-height-percent:0" coordsize="466,256" path="m,128r,-8l1,111r2,-8l4,95,7,87r3,-8l13,71r4,-7l22,57r4,-7l32,44r6,-6l43,32r7,-5l57,22r7,-5l119,r9,l338,r8,l354,1r62,26l428,38r6,6l456,79r3,8l461,95r2,8l465,111r,9l465,128r,8l444,199r-50,44l363,253r-9,2l346,256r-8,l128,256r-9,l111,255r-8,-2l95,251,38,218,4,161,3,153,1,145,,136r,-8xe" filled="f" strokecolor="#99a0a6" strokeweight=".26469mm">
            <v:path arrowok="t" o:connecttype="custom" o:connectlocs="0,193675;0,188595;635,182880;1905,177800;2540,172720;4445,167640;6350,162560;8255,157480;10795,153035;13970,148590;16510,144145;20320,140335;24130,136525;27305,132715;31750,129540;36195,126365;40640,123190;75565,112395;81280,112395;214630,112395;219710,112395;224790,113030;264160,129540;271780,136525;275590,140335;289560,162560;291465,167640;292735,172720;294005,177800;295275,182880;295275,188595;295275,193675;295275,198755;281940,238760;250190,266700;230505,273050;224790,274320;219710,274955;214630,274955;81280,274955;75565,274955;70485,274320;65405,273050;60325,271780;24130,250825;2540,214630;1905,209550;635,204470;0,198755;0,193675" o:connectangles="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15–20</w:t>
      </w:r>
      <w:r w:rsidR="00000000" w:rsidRPr="008B4DB7">
        <w:rPr>
          <w:color w:val="202024"/>
          <w:spacing w:val="39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years</w:t>
      </w:r>
    </w:p>
    <w:p w14:paraId="0E6B79C8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9E45668">
          <v:shape id="_x0000_s1137" alt="" style="position:absolute;left:0;text-align:left;margin-left:98.4pt;margin-top:8.85pt;width:23.3pt;height:12.8pt;z-index:15730688;mso-wrap-edited:f;mso-width-percent:0;mso-height-percent:0;mso-position-horizontal-relative:page;mso-width-percent:0;mso-height-percent:0" coordsize="466,256" path="m,128r,-8l1,111r2,-8l4,95,22,57r4,-7l32,44r6,-6l43,32r7,-5l57,22r7,-5l103,3r8,-2l119,r9,l338,r8,l354,1r9,2l371,5r57,33l434,44r5,6l444,57r5,7l463,103r2,8l465,120r,8l465,136r,9l463,153r-2,8l459,169r-3,8l452,185r-43,49l402,239r-8,4l387,246r-8,3l338,256r-210,l64,239r-7,-5l50,229,10,177,7,169,4,161,3,153,1,145,,136r,-8xe" filled="f" strokecolor="#99a0a6" strokeweight=".26469mm">
            <v:path arrowok="t" o:connecttype="custom" o:connectlocs="0,193675;0,188595;635,182880;1905,177800;2540,172720;13970,148590;16510,144145;20320,140335;24130,136525;27305,132715;31750,129540;36195,126365;40640,123190;65405,114300;70485,113030;75565,112395;81280,112395;214630,112395;219710,112395;224790,113030;230505,114300;235585,115570;271780,136525;275590,140335;278765,144145;281940,148590;285115,153035;294005,177800;295275,182880;295275,188595;295275,193675;295275,198755;295275,204470;294005,209550;292735,214630;291465,219710;289560,224790;287020,229870;259715,260985;255270,264160;250190,266700;245745,268605;240665,270510;214630,274955;81280,274955;40640,264160;36195,260985;31750,257810;6350,224790;4445,219710;2540,214630;1905,209550;635,204470;0,198755;0,193675" o:connectangles="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20–25</w:t>
      </w:r>
      <w:r w:rsidR="00000000" w:rsidRPr="008B4DB7">
        <w:rPr>
          <w:color w:val="202024"/>
          <w:spacing w:val="39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years</w:t>
      </w:r>
    </w:p>
    <w:p w14:paraId="5407B20A" w14:textId="09889CF4" w:rsidR="00997045" w:rsidRPr="008B4DB7" w:rsidRDefault="008B4DB7" w:rsidP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7D3A54D">
          <v:shape id="_x0000_s1136" alt="" style="position:absolute;left:0;text-align:left;margin-left:98.4pt;margin-top:8.85pt;width:23.3pt;height:12.8pt;z-index:15731200;mso-wrap-edited:f;mso-width-percent:0;mso-height-percent:0;mso-position-horizontal-relative:page;mso-width-percent:0;mso-height-percent:0" coordsize="466,256" path="m,128r,-8l1,111r2,-8l4,95,7,87r3,-8l13,71r4,-7l22,57r4,-7l32,44r6,-6l43,32r7,-5l57,22r7,-5l71,13r8,-3l87,7,95,5r8,-2l111,1,119,r9,l338,r8,l354,1r9,2l371,5r8,2l387,10r7,3l428,38r6,6l463,103r2,8l465,120r,8l465,136r-21,63l394,243r-31,10l354,255r-8,1l338,256r-210,l119,256r-8,-1l103,253r-8,-2l38,218,22,199r-5,-7l3,153,1,145,,136r,-8xe" filled="f" strokecolor="#99a0a6" strokeweight=".26469mm">
            <v:path arrowok="t" o:connecttype="custom" o:connectlocs="0,193675;0,188595;635,182880;1905,177800;2540,172720;4445,167640;6350,162560;8255,157480;10795,153035;13970,148590;16510,144145;20320,140335;24130,136525;27305,132715;31750,129540;36195,126365;40640,123190;45085,120650;50165,118745;55245,116840;60325,115570;65405,114300;70485,113030;75565,112395;81280,112395;214630,112395;219710,112395;224790,113030;230505,114300;235585,115570;240665,116840;245745,118745;250190,120650;271780,136525;275590,140335;294005,177800;295275,182880;295275,188595;295275,193675;295275,198755;281940,238760;250190,266700;230505,273050;224790,274320;219710,274955;214630,274955;81280,274955;75565,274955;70485,274320;65405,273050;60325,271780;24130,250825;13970,238760;10795,234315;1905,209550;635,204470;0,198755;0,193675" o:connectangles="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25</w:t>
      </w:r>
      <w:r w:rsidR="00000000" w:rsidRPr="008B4DB7">
        <w:rPr>
          <w:color w:val="202024"/>
          <w:spacing w:val="-7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years</w:t>
      </w:r>
    </w:p>
    <w:p w14:paraId="4645FAA1" w14:textId="77777777" w:rsidR="00997045" w:rsidRPr="008B4DB7" w:rsidRDefault="00997045">
      <w:pPr>
        <w:pStyle w:val="BodyText"/>
        <w:spacing w:before="7"/>
        <w:rPr>
          <w:sz w:val="20"/>
          <w:szCs w:val="20"/>
        </w:rPr>
      </w:pPr>
    </w:p>
    <w:p w14:paraId="532FCCC7" w14:textId="6C1CAF05" w:rsidR="00997045" w:rsidRPr="00F1652E" w:rsidRDefault="00000000" w:rsidP="008B4DB7">
      <w:pPr>
        <w:pStyle w:val="Heading1"/>
        <w:numPr>
          <w:ilvl w:val="0"/>
          <w:numId w:val="1"/>
        </w:numPr>
        <w:tabs>
          <w:tab w:val="left" w:pos="608"/>
          <w:tab w:val="left" w:pos="609"/>
        </w:tabs>
        <w:spacing w:before="0"/>
        <w:ind w:left="608" w:hanging="499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Which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rt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ountry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o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actice?</w:t>
      </w:r>
    </w:p>
    <w:p w14:paraId="6BCFDD09" w14:textId="77777777" w:rsidR="00997045" w:rsidRPr="008B4DB7" w:rsidRDefault="00000000" w:rsidP="008B4DB7">
      <w:pPr>
        <w:pStyle w:val="Heading2"/>
        <w:spacing w:before="0"/>
        <w:ind w:left="608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205F8DF2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0CD53124" w14:textId="77777777" w:rsidR="00997045" w:rsidRPr="008B4DB7" w:rsidRDefault="008B4DB7">
      <w:pPr>
        <w:pStyle w:val="BodyText"/>
        <w:spacing w:line="273" w:lineRule="auto"/>
        <w:ind w:left="758" w:right="1076" w:firstLine="472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6D796CC9">
          <v:shape id="_x0000_s1135" alt="" style="position:absolute;left:0;text-align:left;margin-left:98.4pt;margin-top:-.45pt;width:23.3pt;height:12.8pt;z-index:-15968256;mso-wrap-edited:f;mso-width-percent:0;mso-height-percent:0;mso-position-horizontal-relative:page;mso-width-percent:0;mso-height-percent:0" coordsize="466,256" path="m,128r,-8l1,111r2,-8l4,95,7,87r3,-8l13,71r4,-7l22,57r4,-7l32,44r6,-6l43,32r7,-5l57,22r7,-5l71,13r8,-3l87,7,95,5r8,-2l111,1,119,r9,l338,r8,l354,1r9,2l371,5r8,2l387,10r7,3l428,38r6,6l439,50r5,7l449,64r3,7l456,79r3,8l461,95r2,8l465,111r,9l465,128r,8l465,145r-2,8l461,161r-2,8l456,177r-4,8l409,234r-7,5l338,256r-210,l64,239r-7,-5l50,229,10,177,7,169,4,161,3,153,1,145,,136r,-8xe" filled="f" strokecolor="#99a0a6" strokeweight=".26469mm">
            <v:path arrowok="t" o:connecttype="custom" o:connectlocs="0,70485;1905,59690;4445,49530;8255,39370;13970,30480;20320,22225;27305,14605;36195,8255;45085,2540;55245,-1270;65405,-3810;75565,-5715;214630,-5715;224790,-5080;235585,-2540;245745,635;271780,18415;278765,26035;285115,34925;289560,44450;292735,54610;295275,64770;295275,75565;295275,86360;292735,96520;289560,106680;259715,142875;214630,156845;40640,146050;31750,139700;4445,101600;1905,91440;0,80645" o:connectangles="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North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Zone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proofErr w:type="gramStart"/>
      <w:r w:rsidR="00000000" w:rsidRPr="008B4DB7">
        <w:rPr>
          <w:color w:val="202024"/>
          <w:sz w:val="20"/>
          <w:szCs w:val="20"/>
        </w:rPr>
        <w:t>(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handigarh</w:t>
      </w:r>
      <w:proofErr w:type="gramEnd"/>
      <w:r w:rsidR="00000000" w:rsidRPr="008B4DB7">
        <w:rPr>
          <w:color w:val="202024"/>
          <w:sz w:val="20"/>
          <w:szCs w:val="20"/>
        </w:rPr>
        <w:t>,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elhi,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Haryana,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Himachal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radesh,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Jammu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Kashmir,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Ladakh,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unjab,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ajasthan)</w:t>
      </w:r>
    </w:p>
    <w:p w14:paraId="69CAFCB4" w14:textId="77777777" w:rsidR="00997045" w:rsidRPr="008B4DB7" w:rsidRDefault="008B4DB7">
      <w:pPr>
        <w:pStyle w:val="BodyText"/>
        <w:spacing w:before="149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664F57D9">
          <v:shape id="_x0000_s1134" alt="" style="position:absolute;left:0;text-align:left;margin-left:98.4pt;margin-top:7pt;width:23.3pt;height:12.8pt;z-index:15732224;mso-wrap-edited:f;mso-width-percent:0;mso-height-percent:0;mso-position-horizontal-relative:page;mso-width-percent:0;mso-height-percent:0" coordsize="466,256" path="m,128r,-8l1,111r2,-8l4,95,7,87r3,-8l13,71r4,-7l22,57r4,-7l32,44r6,-6l43,32r7,-5l57,22r7,-5l128,,338,r64,17l428,38r6,6l439,50r5,7l449,64r14,39l465,111r,9l465,128r,8l444,199r-35,35l402,239r-8,4l387,246r-8,3l371,251r-8,2l354,255r-8,1l338,256r-210,l119,256r-8,-1l103,253r-8,-2l87,249r-8,-3l71,243,22,199,,136r,-8xe" filled="f" strokecolor="#99a0a6" strokeweight=".26469mm">
            <v:path arrowok="t" o:connecttype="custom" o:connectlocs="0,170180;0,165100;635,159385;1905,154305;2540,149225;4445,144145;6350,139065;8255,133985;10795,129540;13970,125095;16510,120650;20320,116840;24130,113030;27305,109220;31750,106045;36195,102870;40640,99695;81280,88900;214630,88900;255270,99695;271780,113030;275590,116840;278765,120650;281940,125095;285115,129540;294005,154305;295275,159385;295275,165100;295275,170180;295275,175260;281940,215265;259715,237490;255270,240665;250190,243205;245745,245110;240665,247015;235585,248285;230505,249555;224790,250825;219710,251460;214630,251460;81280,251460;75565,251460;70485,250825;65405,249555;60325,248285;55245,247015;50165,245110;45085,243205;13970,215265;0,175260;0,170180" o:connectangles="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East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Zone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(Bihar,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Jharkhand,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disha,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West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Bengal)</w:t>
      </w:r>
    </w:p>
    <w:p w14:paraId="2B4D824C" w14:textId="77777777" w:rsidR="00997045" w:rsidRPr="008B4DB7" w:rsidRDefault="008B4DB7">
      <w:pPr>
        <w:pStyle w:val="BodyText"/>
        <w:spacing w:before="186" w:line="273" w:lineRule="auto"/>
        <w:ind w:left="758" w:right="1319" w:firstLine="472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0CEA115A">
          <v:shape id="_x0000_s1133" alt="" style="position:absolute;left:0;text-align:left;margin-left:98.4pt;margin-top:8.85pt;width:23.3pt;height:12.8pt;z-index:-15967232;mso-wrap-edited:f;mso-width-percent:0;mso-height-percent:0;mso-position-horizontal-relative:page;mso-width-percent:0;mso-height-percent:0" coordsize="466,256" path="m,128r,-8l1,111r2,-8l4,95,7,87r3,-8l13,71r4,-7l22,57r4,-7l32,44r6,-6l43,32,79,10,87,7,95,5r8,-2l111,1,119,r9,l338,r8,l354,1r9,2l371,5r8,2l387,10r7,3l444,57r12,22l459,87r2,8l463,103r2,8l465,120r,8l465,136r,9l463,153r-2,8l459,169r-3,8l452,185r-3,7l444,199r-5,7l387,246r-24,7l354,255r-8,1l338,256r-210,l119,256r-8,-1l103,253r-8,-2l57,234r-7,-5l10,177,7,169,4,161,3,153,1,145,,136r,-8xe" filled="f" strokecolor="#99a0a6" strokeweight=".26469mm">
            <v:path arrowok="t" o:connecttype="custom" o:connectlocs="0,188595;1905,177800;4445,167640;8255,157480;13970,148590;20320,140335;27305,132715;55245,116840;65405,114300;75565,112395;214630,112395;224790,113030;235585,115570;245745,118745;281940,148590;291465,167640;294005,177800;295275,188595;295275,198755;294005,209550;291465,219710;287020,229870;281940,238760;245745,268605;224790,274320;214630,274955;75565,274955;65405,273050;36195,260985;6350,224790;2540,214630;635,204470;0,193675" o:connectangles="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West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Zone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(Dadra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Nagar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Haveli,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aman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iu,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Goa,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Gujarat,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aharashtra)</w:t>
      </w:r>
    </w:p>
    <w:p w14:paraId="578C6F94" w14:textId="77777777" w:rsidR="00997045" w:rsidRPr="008B4DB7" w:rsidRDefault="008B4DB7">
      <w:pPr>
        <w:pStyle w:val="BodyText"/>
        <w:spacing w:before="148" w:line="273" w:lineRule="auto"/>
        <w:ind w:left="758" w:right="320" w:firstLine="472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0AA8644B">
          <v:shape id="_x0000_s1132" alt="" style="position:absolute;left:0;text-align:left;margin-left:98.4pt;margin-top:6.95pt;width:23.3pt;height:12.8pt;z-index:-15966720;mso-wrap-edited:f;mso-width-percent:0;mso-height-percent:0;mso-position-horizontal-relative:page;mso-width-percent:0;mso-height-percent:0" coordsize="466,256" path="m,128r,-8l1,111r2,-8l4,95,7,87r3,-8l13,71r4,-7l22,57r4,-7l32,44r6,-6l43,32r7,-5l57,22r7,-5l71,13r8,-3l87,7,95,5r8,-2l111,1,119,r9,l338,r8,l354,1r9,2l371,5r8,2l387,10r7,3l402,17r7,5l416,27r6,5l428,38r6,6l439,50r5,7l449,64r3,7l456,79r3,8l461,95r2,8l465,111r,9l465,128r,8l465,145r-2,8l461,161r-33,57l387,246r-8,3l371,251r-8,2l354,255r-8,1l338,256r-210,l119,256r-8,-1l103,253r-8,-2l87,249r-8,-3l71,243r-7,-4l57,234r-7,-5l10,177,3,153,1,145,,136r,-8xe" filled="f" strokecolor="#99a0a6" strokeweight=".26469mm">
            <v:path arrowok="t" o:connecttype="custom" o:connectlocs="0,164465;1905,153670;4445,143510;8255,133350;13970,124460;20320,116205;27305,108585;36195,102235;45085,96520;55245,92710;65405,90170;75565,88265;214630,88265;224790,88900;235585,91440;245745,94615;255270,99060;264160,105410;271780,112395;278765,120015;285115,128905;289560,138430;292735,148590;295275,158750;295275,169545;295275,180340;292735,190500;245745,244475;235585,247650;224790,250190;214630,250825;75565,250825;65405,248920;55245,246380;45085,242570;36195,236855;6350,200660;635,180340;0,169545" o:connectangles="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South</w:t>
      </w:r>
      <w:r w:rsidR="00000000" w:rsidRPr="008B4DB7">
        <w:rPr>
          <w:color w:val="202024"/>
          <w:spacing w:val="26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Zone</w:t>
      </w:r>
      <w:r w:rsidR="00000000" w:rsidRPr="008B4DB7">
        <w:rPr>
          <w:color w:val="202024"/>
          <w:spacing w:val="26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(Andhra</w:t>
      </w:r>
      <w:r w:rsidR="00000000" w:rsidRPr="008B4DB7">
        <w:rPr>
          <w:color w:val="202024"/>
          <w:spacing w:val="27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Pradesh,</w:t>
      </w:r>
      <w:r w:rsidR="00000000" w:rsidRPr="008B4DB7">
        <w:rPr>
          <w:color w:val="202024"/>
          <w:spacing w:val="26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Karnataka,</w:t>
      </w:r>
      <w:r w:rsidR="00000000" w:rsidRPr="008B4DB7">
        <w:rPr>
          <w:color w:val="202024"/>
          <w:spacing w:val="27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Kerala,</w:t>
      </w:r>
      <w:r w:rsidR="00000000" w:rsidRPr="008B4DB7">
        <w:rPr>
          <w:color w:val="202024"/>
          <w:spacing w:val="26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Puducherry,</w:t>
      </w:r>
      <w:r w:rsidR="00000000" w:rsidRPr="008B4DB7">
        <w:rPr>
          <w:color w:val="202024"/>
          <w:spacing w:val="21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Tamil</w:t>
      </w:r>
      <w:r w:rsidR="00000000" w:rsidRPr="008B4DB7">
        <w:rPr>
          <w:color w:val="202024"/>
          <w:spacing w:val="26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Nadu,</w:t>
      </w:r>
      <w:r w:rsidR="00000000" w:rsidRPr="008B4DB7">
        <w:rPr>
          <w:color w:val="202024"/>
          <w:spacing w:val="-49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elangana,</w:t>
      </w:r>
      <w:r w:rsidR="00000000" w:rsidRPr="008B4DB7">
        <w:rPr>
          <w:color w:val="202024"/>
          <w:spacing w:val="-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aman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Nicobar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Islands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Lakshadweep.</w:t>
      </w:r>
    </w:p>
    <w:p w14:paraId="41A17607" w14:textId="77777777" w:rsidR="00997045" w:rsidRPr="008B4DB7" w:rsidRDefault="008B4DB7">
      <w:pPr>
        <w:pStyle w:val="BodyText"/>
        <w:spacing w:before="148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91C465E">
          <v:shape id="_x0000_s1131" alt="" style="position:absolute;left:0;text-align:left;margin-left:98.4pt;margin-top:6.95pt;width:23.3pt;height:12.8pt;z-index:15733760;mso-wrap-edited:f;mso-width-percent:0;mso-height-percent:0;mso-position-horizontal-relative:page;mso-width-percent:0;mso-height-percent:0" coordsize="466,256" path="m,128r,-8l1,111r2,-8l4,95,7,87r3,-8l13,71r4,-7l22,57r4,-7l32,44r6,-6l43,32,79,10,87,7,95,5r8,-2l111,1,119,r9,l338,r8,l354,1r9,2l371,5r8,2l387,10r7,3l428,38r6,6l463,103r2,17l465,128r,8l465,145r-2,8l461,161r-33,57l387,246r-8,3l371,251r-8,2l354,255r-8,1l338,256r-210,l79,246r-8,-3l64,239r-7,-5l50,229,10,177,,136r,-8xe" filled="f" strokecolor="#99a0a6" strokeweight=".26469mm">
            <v:path arrowok="t" o:connecttype="custom" o:connectlocs="0,169545;0,164465;635,158750;1905,153670;2540,148590;4445,143510;6350,138430;8255,133350;10795,128905;13970,124460;16510,120015;20320,116205;24130,112395;27305,108585;50165,94615;55245,92710;60325,91440;65405,90170;70485,88900;75565,88265;81280,88265;214630,88265;219710,88265;224790,88900;230505,90170;235585,91440;240665,92710;245745,94615;250190,96520;271780,112395;275590,116205;294005,153670;295275,164465;295275,169545;295275,174625;295275,180340;294005,185420;292735,190500;271780,226695;245745,244475;240665,246380;235585,247650;230505,248920;224790,250190;219710,250825;214630,250825;81280,250825;50165,244475;45085,242570;40640,240030;36195,236855;31750,233680;6350,200660;0,174625;0,169545" o:connectangles="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pacing w:val="-1"/>
          <w:sz w:val="20"/>
          <w:szCs w:val="20"/>
        </w:rPr>
        <w:t>Central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Zone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(Chhattisgarh,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adhya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radesh,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Uttarakhand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Uttar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radesh)</w:t>
      </w:r>
    </w:p>
    <w:p w14:paraId="6A39CEA5" w14:textId="77777777" w:rsidR="00997045" w:rsidRPr="008B4DB7" w:rsidRDefault="008B4DB7">
      <w:pPr>
        <w:pStyle w:val="BodyText"/>
        <w:spacing w:before="187" w:line="273" w:lineRule="auto"/>
        <w:ind w:left="758" w:right="682" w:firstLine="472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CC47C09">
          <v:shape id="_x0000_s1130" alt="" style="position:absolute;left:0;text-align:left;margin-left:98.4pt;margin-top:8.9pt;width:23.3pt;height:12.8pt;z-index:-15965696;mso-wrap-edited:f;mso-width-percent:0;mso-height-percent:0;mso-position-horizontal-relative:page;mso-width-percent:0;mso-height-percent:0" coordsize="466,256" path="m,128r,-8l1,111r2,-8l4,95,7,87r3,-8l13,71r4,-7l22,57r4,-7l32,44r6,-6l43,32r7,-5l57,22r7,-5l71,13r8,-3l87,7,95,5r8,-2l111,1,119,r9,l338,r8,l354,1r9,2l371,5r8,2l387,10r7,3l428,38r6,6l456,79r3,8l461,95r2,8l465,111r,9l465,128r,8l456,177r-4,8l449,192r-5,7l439,206r-52,40l346,256r-8,l128,256r-9,l111,255,50,229,10,177,3,153,1,145,,136r,-8xe" filled="f" strokecolor="#99a0a6" strokeweight=".26469mm">
            <v:path arrowok="t" o:connecttype="custom" o:connectlocs="0,194310;0,189230;635,183515;1905,178435;2540,173355;4445,168275;6350,163195;8255,158115;10795,153670;13970,149225;16510,144780;20320,140970;24130,137160;27305,133350;31750,130175;36195,127000;40640,123825;45085,121285;50165,119380;55245,117475;60325,116205;65405,114935;70485,113665;75565,113030;81280,113030;214630,113030;219710,113030;224790,113665;230505,114935;235585,116205;240665,117475;245745,119380;250190,121285;271780,137160;275590,140970;289560,163195;291465,168275;292735,173355;294005,178435;295275,183515;295275,189230;295275,194310;295275,199390;289560,225425;287020,230505;285115,234950;281940,239395;278765,243840;245745,269240;219710,275590;214630,275590;81280,275590;75565,275590;70485,274955;31750,258445;6350,225425;1905,210185;635,205105;0,199390;0,194310" o:connectangles="0,0,0,0,0,0,0,0,0,0,0,0,0,0,0,0,0,0,0,0,0,0,0,0,0,0,0,0,0,0,0,0,0,0,0,0,0,0,0,0,0,0,0,0,0,0,0,0,0,0,0,0,0,0,0,0,0,0,0,0"/>
            <w10:wrap anchorx="page"/>
          </v:shape>
        </w:pict>
      </w:r>
      <w:proofErr w:type="gramStart"/>
      <w:r w:rsidR="00000000" w:rsidRPr="008B4DB7">
        <w:rPr>
          <w:color w:val="202024"/>
          <w:sz w:val="20"/>
          <w:szCs w:val="20"/>
        </w:rPr>
        <w:t>North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East</w:t>
      </w:r>
      <w:proofErr w:type="gramEnd"/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Zone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proofErr w:type="gramStart"/>
      <w:r w:rsidR="00000000" w:rsidRPr="008B4DB7">
        <w:rPr>
          <w:color w:val="202024"/>
          <w:sz w:val="20"/>
          <w:szCs w:val="20"/>
        </w:rPr>
        <w:t>(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ssam</w:t>
      </w:r>
      <w:proofErr w:type="gramEnd"/>
      <w:r w:rsidR="00000000" w:rsidRPr="008B4DB7">
        <w:rPr>
          <w:color w:val="202024"/>
          <w:sz w:val="20"/>
          <w:szCs w:val="20"/>
        </w:rPr>
        <w:t>,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runachal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radesh,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anipur,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eghalaya,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izoram,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Nagaland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ripura)</w:t>
      </w:r>
    </w:p>
    <w:p w14:paraId="352DAB37" w14:textId="77777777" w:rsidR="008B4DB7" w:rsidRDefault="008B4DB7">
      <w:pPr>
        <w:spacing w:line="273" w:lineRule="auto"/>
        <w:rPr>
          <w:sz w:val="20"/>
          <w:szCs w:val="20"/>
        </w:rPr>
      </w:pPr>
    </w:p>
    <w:p w14:paraId="55F8C2D7" w14:textId="77777777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608"/>
          <w:tab w:val="left" w:pos="609"/>
        </w:tabs>
        <w:spacing w:before="0"/>
        <w:ind w:left="608" w:hanging="499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How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any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ardiac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ases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o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</w:t>
      </w:r>
      <w:r w:rsidRPr="008B4DB7">
        <w:rPr>
          <w:color w:val="202024"/>
          <w:spacing w:val="-6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erform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er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ear?</w:t>
      </w:r>
    </w:p>
    <w:p w14:paraId="10D45243" w14:textId="77777777" w:rsidR="00997045" w:rsidRPr="008B4DB7" w:rsidRDefault="00000000" w:rsidP="00F1652E">
      <w:pPr>
        <w:pStyle w:val="Heading2"/>
        <w:spacing w:before="0"/>
        <w:ind w:left="0" w:firstLine="608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3C6489EA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780BAAF9" w14:textId="77777777" w:rsidR="00997045" w:rsidRPr="008B4DB7" w:rsidRDefault="008B4DB7">
      <w:pPr>
        <w:pStyle w:val="BodyText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8D730B9">
          <v:shape id="_x0000_s1129" alt="" style="position:absolute;left:0;text-align:left;margin-left:98.4pt;margin-top:-.45pt;width:23.3pt;height:12.8pt;z-index:15734784;mso-wrap-edited:f;mso-width-percent:0;mso-height-percent:0;mso-position-horizontal-relative:page;mso-width-percent:0;mso-height-percent:0" coordsize="466,256" path="m,128r,-8l1,111r2,-8l4,95,7,87r3,-8l13,71,57,22,79,10,87,7,95,5r8,-2l111,1,119,r9,l338,r8,l354,1r9,2l371,5r8,2l387,10r7,3l444,57r21,63l465,128r,8l444,199r-50,44l363,253r-9,2l346,256r-8,l128,256r-9,l111,255r-8,-2l95,251,38,218,4,161,,136r,-8xe" filled="f" strokecolor="#99a0a6" strokeweight=".26469mm">
            <v:path arrowok="t" o:connecttype="custom" o:connectlocs="0,75565;0,70485;635,64770;1905,59690;2540,54610;4445,49530;6350,44450;8255,39370;36195,8255;50165,635;55245,-1270;60325,-2540;65405,-3810;70485,-5080;75565,-5715;81280,-5715;214630,-5715;219710,-5715;224790,-5080;230505,-3810;235585,-2540;240665,-1270;245745,635;250190,2540;281940,30480;295275,70485;295275,75565;295275,80645;281940,120650;250190,148590;230505,154940;224790,156210;219710,156845;214630,156845;81280,156845;75565,156845;70485,156210;65405,154940;60325,153670;24130,132715;2540,96520;0,80645;0,75565" o:connectangles="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0-50</w:t>
      </w:r>
    </w:p>
    <w:p w14:paraId="72AB11E8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6274FFAC">
          <v:shape id="_x0000_s1128" alt="" style="position:absolute;left:0;text-align:left;margin-left:98.4pt;margin-top:8.85pt;width:23.3pt;height:12.8pt;z-index:15735296;mso-wrap-edited:f;mso-width-percent:0;mso-height-percent:0;mso-position-horizontal-relative:page;mso-width-percent:0;mso-height-percent:0" coordsize="466,256" path="m,128l10,79r3,-8l17,64r5,-7l26,50,79,10,87,7,95,5r8,-2l111,1,119,r9,l338,r8,l354,1r9,2l371,5r8,2l387,10r7,3l444,57r21,63l465,128r,8l465,145r-2,8l461,161r-17,38l439,206r-30,28l402,239r-8,4l387,246r-8,3l371,251r-8,2l354,255r-8,1l338,256r-210,l119,256r-8,-1l103,253r-8,-2l87,249r-8,-3l71,243r-7,-4l57,234r-7,-5l10,177,3,153,1,145,,136r,-8xe" filled="f" strokecolor="#99a0a6" strokeweight=".26469mm">
            <v:path arrowok="t" o:connecttype="custom" o:connectlocs="0,193675;6350,162560;8255,157480;10795,153035;13970,148590;16510,144145;50165,118745;55245,116840;60325,115570;65405,114300;70485,113030;75565,112395;81280,112395;214630,112395;219710,112395;224790,113030;230505,114300;235585,115570;240665,116840;245745,118745;250190,120650;281940,148590;295275,188595;295275,193675;295275,198755;295275,204470;294005,209550;292735,214630;281940,238760;278765,243205;259715,260985;255270,264160;250190,266700;245745,268605;240665,270510;235585,271780;230505,273050;224790,274320;219710,274955;214630,274955;81280,274955;75565,274955;70485,274320;65405,273050;60325,271780;55245,270510;50165,268605;45085,266700;40640,264160;36195,260985;31750,257810;6350,224790;1905,209550;635,204470;0,198755;0,193675" o:connectangles="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50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-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100</w:t>
      </w:r>
    </w:p>
    <w:p w14:paraId="27DAF070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D815ADA">
          <v:shape id="_x0000_s1127" alt="" style="position:absolute;left:0;text-align:left;margin-left:98.4pt;margin-top:8.85pt;width:23.3pt;height:12.8pt;z-index:15735808;mso-wrap-edited:f;mso-width-percent:0;mso-height-percent:0;mso-position-horizontal-relative:page;mso-width-percent:0;mso-height-percent:0" coordsize="466,256" path="m,128l17,64r5,-7l26,50r6,-6l38,38r5,-6l50,27r7,-5l64,17,103,3r8,-2l119,r9,l338,r8,l354,1r9,2l371,5r38,17l416,27r6,5l428,38r6,6l439,50r5,7l449,64r16,56l465,128r,8l465,145r-2,8l461,161r-17,38l439,206r-30,28l402,239r-8,4l387,246r-8,3l371,251r-8,2l354,255r-8,1l338,256r-210,l119,256r-8,-1l103,253r-8,-2l87,249r-8,-3l71,243r-7,-4l57,234r-7,-5l22,199r-5,-7l3,153,1,145,,136r,-8xe" filled="f" strokecolor="#99a0a6" strokeweight=".26469mm">
            <v:path arrowok="t" o:connecttype="custom" o:connectlocs="0,193675;10795,153035;13970,148590;16510,144145;20320,140335;24130,136525;27305,132715;31750,129540;36195,126365;40640,123190;65405,114300;70485,113030;75565,112395;81280,112395;214630,112395;219710,112395;224790,113030;230505,114300;235585,115570;259715,126365;264160,129540;267970,132715;271780,136525;275590,140335;278765,144145;281940,148590;285115,153035;295275,188595;295275,193675;295275,198755;295275,204470;294005,209550;292735,214630;281940,238760;278765,243205;259715,260985;255270,264160;250190,266700;245745,268605;240665,270510;235585,271780;230505,273050;224790,274320;219710,274955;214630,274955;81280,274955;75565,274955;70485,274320;65405,273050;60325,271780;55245,270510;50165,268605;45085,266700;40640,264160;36195,260985;31750,257810;13970,238760;10795,234315;1905,209550;635,204470;0,198755;0,193675" o:connectangles="0,0,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100</w:t>
      </w:r>
      <w:r w:rsidR="00000000" w:rsidRPr="008B4DB7">
        <w:rPr>
          <w:color w:val="202024"/>
          <w:spacing w:val="2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-</w:t>
      </w:r>
      <w:r w:rsidR="00000000" w:rsidRPr="008B4DB7">
        <w:rPr>
          <w:color w:val="202024"/>
          <w:spacing w:val="3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150</w:t>
      </w:r>
    </w:p>
    <w:p w14:paraId="1546B59B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6873038">
          <v:shape id="_x0000_s1126" alt="" style="position:absolute;left:0;text-align:left;margin-left:98.4pt;margin-top:8.85pt;width:23.3pt;height:12.8pt;z-index:15736320;mso-wrap-edited:f;mso-width-percent:0;mso-height-percent:0;mso-position-horizontal-relative:page;mso-width-percent:0;mso-height-percent:0" coordsize="466,256" path="m,128l10,79r3,-8l17,64r5,-7l26,50,57,22r7,-5l71,13r8,-3l87,7,95,5r8,-2l111,1,119,r9,l338,r8,l354,1r9,2l371,5r8,2l387,10r7,3l402,17r7,5l416,27r28,30l449,64r16,56l465,128r,8l465,145r-2,8l461,161r-2,8l456,177r-4,8l428,218r-6,6l387,246r-8,3l371,251r-8,2l354,255r-8,1l338,256r-210,l119,256r-8,-1l103,253r-8,-2l87,249r-8,-3l71,243r-7,-4l57,234r-7,-5l43,224r-5,-6l32,212,10,177,7,169,4,161,3,153,1,145,,136r,-8xe" filled="f" strokecolor="#99a0a6" strokeweight=".26469mm">
            <v:path arrowok="t" o:connecttype="custom" o:connectlocs="6350,162560;10795,153035;16510,144145;40640,123190;50165,118745;60325,115570;70485,113030;81280,112395;219710,112395;230505,114300;240665,116840;250190,120650;259715,126365;281940,148590;295275,188595;295275,198755;294005,209550;291465,219710;287020,229870;267970,254635;240665,270510;230505,273050;219710,274955;81280,274955;70485,274320;60325,271780;50165,268605;40640,264160;31750,257810;24130,250825;6350,224790;2540,214630;635,204470;0,193675" o:connectangles="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150</w:t>
      </w:r>
      <w:r w:rsidR="00000000" w:rsidRPr="008B4DB7">
        <w:rPr>
          <w:color w:val="202024"/>
          <w:spacing w:val="2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-</w:t>
      </w:r>
      <w:r w:rsidR="00000000" w:rsidRPr="008B4DB7">
        <w:rPr>
          <w:color w:val="202024"/>
          <w:spacing w:val="3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200</w:t>
      </w:r>
    </w:p>
    <w:p w14:paraId="54B1C8A2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B5191B6">
          <v:shape id="_x0000_s1125" alt="" style="position:absolute;left:0;text-align:left;margin-left:98.4pt;margin-top:8.85pt;width:23.3pt;height:12.8pt;z-index:15736832;mso-wrap-edited:f;mso-width-percent:0;mso-height-percent:0;mso-position-horizontal-relative:page;mso-width-percent:0;mso-height-percent:0" coordsize="466,256" path="m,128l17,64r5,-7l26,50,57,22r7,-5l103,3r8,-2l119,r9,l338,r8,l354,1r9,2l371,5r38,17l416,27r40,52l465,120r,8l465,136r,9l463,153r-2,8l428,218r-19,16l402,239r-8,4l387,246r-8,3l371,251r-8,2l354,255r-8,1l338,256r-210,l119,256r-8,-1l103,253r-8,-2l87,249r-8,-3l71,243r-7,-4l57,234r-7,-5l10,177,3,153,1,145,,136r,-8xe" filled="f" strokecolor="#99a0a6" strokeweight=".26469mm">
            <v:path arrowok="t" o:connecttype="custom" o:connectlocs="0,193675;10795,153035;13970,148590;16510,144145;36195,126365;40640,123190;65405,114300;70485,113030;75565,112395;81280,112395;214630,112395;219710,112395;224790,113030;230505,114300;235585,115570;259715,126365;264160,129540;289560,162560;295275,188595;295275,193675;295275,198755;295275,204470;294005,209550;292735,214630;271780,250825;259715,260985;255270,264160;250190,266700;245745,268605;240665,270510;235585,271780;230505,273050;224790,274320;219710,274955;214630,274955;81280,274955;75565,274955;70485,274320;65405,273050;60325,271780;55245,270510;50165,268605;45085,266700;40640,264160;36195,260985;31750,257810;6350,224790;1905,209550;635,204470;0,198755;0,193675" o:connectangles="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200</w:t>
      </w:r>
      <w:r w:rsidR="00000000" w:rsidRPr="008B4DB7">
        <w:rPr>
          <w:color w:val="202024"/>
          <w:spacing w:val="2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-</w:t>
      </w:r>
      <w:r w:rsidR="00000000" w:rsidRPr="008B4DB7">
        <w:rPr>
          <w:color w:val="202024"/>
          <w:spacing w:val="3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250</w:t>
      </w:r>
    </w:p>
    <w:p w14:paraId="436ADA13" w14:textId="77777777" w:rsidR="00997045" w:rsidRPr="008B4DB7" w:rsidRDefault="008B4DB7">
      <w:pPr>
        <w:pStyle w:val="BodyText"/>
        <w:spacing w:before="187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34FC3E3">
          <v:shape id="_x0000_s1124" alt="" style="position:absolute;left:0;text-align:left;margin-left:98.4pt;margin-top:8.9pt;width:23.3pt;height:12.8pt;z-index:15737344;mso-wrap-edited:f;mso-width-percent:0;mso-height-percent:0;mso-position-horizontal-relative:page;mso-width-percent:0;mso-height-percent:0" coordsize="466,256" path="m,128r,-8l1,111r2,-8l4,95,7,87r3,-8l13,71r4,-7l22,57r4,-7l57,22r7,-5l71,13r8,-3l87,7,95,5r8,-2l111,1,119,r9,l338,r8,l354,1r9,2l371,5r8,2l387,10r7,3l444,57r12,22l459,87r2,8l463,103r2,8l465,120r,8l465,136r-21,63l409,234r-7,5l394,243r-7,3l379,249r-41,7l128,256,79,246r-8,-3l64,239r-7,-5l50,229,22,199r-5,-7l,136r,-8xe" filled="f" strokecolor="#99a0a6" strokeweight=".26469mm">
            <v:path arrowok="t" o:connecttype="custom" o:connectlocs="0,194310;0,189230;635,183515;1905,178435;2540,173355;4445,168275;6350,163195;8255,158115;10795,153670;13970,149225;16510,144780;36195,127000;40640,123825;45085,121285;50165,119380;55245,117475;60325,116205;65405,114935;70485,113665;75565,113030;81280,113030;214630,113030;219710,113030;224790,113665;230505,114935;235585,116205;240665,117475;245745,119380;250190,121285;281940,149225;289560,163195;291465,168275;292735,173355;294005,178435;295275,183515;295275,189230;295275,194310;295275,199390;281940,239395;259715,261620;255270,264795;250190,267335;245745,269240;240665,271145;214630,275590;81280,275590;50165,269240;45085,267335;40640,264795;36195,261620;31750,258445;13970,239395;10795,234950;0,199390;0,194310" o:connectangles="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250</w:t>
      </w:r>
    </w:p>
    <w:p w14:paraId="29A76BAE" w14:textId="77777777" w:rsidR="00997045" w:rsidRPr="008B4DB7" w:rsidRDefault="00997045">
      <w:pPr>
        <w:pStyle w:val="BodyText"/>
        <w:spacing w:before="6"/>
        <w:rPr>
          <w:sz w:val="20"/>
          <w:szCs w:val="20"/>
        </w:rPr>
      </w:pPr>
    </w:p>
    <w:p w14:paraId="16DAC90E" w14:textId="77777777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608"/>
          <w:tab w:val="left" w:pos="609"/>
        </w:tabs>
        <w:spacing w:before="0"/>
        <w:ind w:left="608" w:hanging="499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What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oportion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urgery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n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r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urrent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actice?</w:t>
      </w:r>
    </w:p>
    <w:p w14:paraId="13F6D075" w14:textId="77777777" w:rsidR="00997045" w:rsidRPr="008B4DB7" w:rsidRDefault="00000000" w:rsidP="00F1652E">
      <w:pPr>
        <w:pStyle w:val="Heading2"/>
        <w:spacing w:before="0"/>
        <w:ind w:left="0" w:right="6733" w:firstLine="521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7EA7D7BD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080C798E" w14:textId="77777777" w:rsidR="00997045" w:rsidRPr="008B4DB7" w:rsidRDefault="008B4DB7">
      <w:pPr>
        <w:pStyle w:val="BodyText"/>
        <w:ind w:left="521" w:right="6733"/>
        <w:jc w:val="center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61AD453">
          <v:shape id="_x0000_s1123" alt="" style="position:absolute;left:0;text-align:left;margin-left:98.4pt;margin-top:-.45pt;width:23.3pt;height:12.8pt;z-index:15737856;mso-wrap-edited:f;mso-width-percent:0;mso-height-percent:0;mso-position-horizontal-relative:page;mso-width-percent:0;mso-height-percent:0" coordsize="466,256" path="m,128r,-8l1,111r2,-8l4,95,22,57r4,-7l79,10,128,,338,r64,17l449,64r16,56l465,128r,8l465,145r-2,8l461,161r-2,8l456,177r-4,8l449,192r-5,7l439,206r-5,6l428,218r-6,6l387,246r-8,3l371,251r-8,2l354,255r-8,1l338,256r-210,l119,256r-8,-1l103,253r-8,-2l87,249r-8,-3l71,243r-7,-4l57,234r-7,-5l43,224r-5,-6l32,212,3,153,1,145,,136r,-8xe" filled="f" strokecolor="#99a0a6" strokeweight=".26469mm">
            <v:path arrowok="t" o:connecttype="custom" o:connectlocs="0,75565;0,70485;635,64770;1905,59690;2540,54610;13970,30480;16510,26035;50165,635;81280,-5715;214630,-5715;255270,5080;285115,34925;295275,70485;295275,75565;295275,80645;295275,86360;294005,91440;292735,96520;291465,101600;289560,106680;287020,111760;285115,116205;281940,120650;278765,125095;275590,128905;271780,132715;267970,136525;245745,150495;240665,152400;235585,153670;230505,154940;224790,156210;219710,156845;214630,156845;81280,156845;75565,156845;70485,156210;65405,154940;60325,153670;55245,152400;50165,150495;45085,148590;40640,146050;36195,142875;31750,139700;27305,136525;24130,132715;20320,128905;1905,91440;635,86360;0,80645;0,75565" o:connectangles="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1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-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10%</w:t>
      </w:r>
    </w:p>
    <w:p w14:paraId="619FF4DB" w14:textId="77777777" w:rsidR="00997045" w:rsidRPr="008B4DB7" w:rsidRDefault="008B4DB7">
      <w:pPr>
        <w:pStyle w:val="BodyText"/>
        <w:spacing w:before="187"/>
        <w:ind w:left="595" w:right="6683"/>
        <w:jc w:val="center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E504D8A">
          <v:shape id="_x0000_s1122" alt="" style="position:absolute;left:0;text-align:left;margin-left:98.4pt;margin-top:8.9pt;width:23.3pt;height:12.8pt;z-index:15738368;mso-wrap-edited:f;mso-width-percent:0;mso-height-percent:0;mso-position-horizontal-relative:page;mso-width-percent:0;mso-height-percent:0" coordsize="466,256" path="m,128l10,79r3,-8l17,64r5,-7l26,50r6,-6l38,38r5,-6l79,10,87,7,95,5r8,-2l111,1,119,r9,l338,r8,l354,1r62,26l444,57r5,7l452,71r4,8l459,87r2,8l463,103r2,8l465,120r,8l465,136r,9l463,153r-2,8l444,199r-5,7l409,234r-7,5l394,243r-7,3l379,249r-8,2l363,253r-9,2l346,256r-8,l128,256r-9,l111,255r-8,-2l95,251r-8,-2l79,246r-8,-3l22,199r-5,-7l3,153,1,145,,136r,-8xe" filled="f" strokecolor="#99a0a6" strokeweight=".26469mm">
            <v:path arrowok="t" o:connecttype="custom" o:connectlocs="0,194310;6350,163195;8255,158115;10795,153670;13970,149225;16510,144780;20320,140970;24130,137160;27305,133350;50165,119380;55245,117475;60325,116205;65405,114935;70485,113665;75565,113030;81280,113030;214630,113030;219710,113030;224790,113665;264160,130175;281940,149225;285115,153670;287020,158115;289560,163195;291465,168275;292735,173355;294005,178435;295275,183515;295275,189230;295275,194310;295275,199390;295275,205105;294005,210185;292735,215265;281940,239395;278765,243840;259715,261620;255270,264795;250190,267335;245745,269240;240665,271145;235585,272415;230505,273685;224790,274955;219710,275590;214630,275590;81280,275590;75565,275590;70485,274955;65405,273685;60325,272415;55245,271145;50165,269240;45085,267335;13970,239395;10795,234950;1905,210185;635,205105;0,199390;0,194310" o:connectangles="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10 -</w:t>
      </w:r>
      <w:r w:rsidR="00000000" w:rsidRPr="008B4DB7">
        <w:rPr>
          <w:color w:val="202024"/>
          <w:spacing w:val="1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20%</w:t>
      </w:r>
    </w:p>
    <w:p w14:paraId="50815F35" w14:textId="77777777" w:rsidR="00997045" w:rsidRPr="008B4DB7" w:rsidRDefault="008B4DB7">
      <w:pPr>
        <w:pStyle w:val="BodyText"/>
        <w:spacing w:before="186"/>
        <w:ind w:left="595" w:right="6683"/>
        <w:jc w:val="center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9BB9BB9">
          <v:shape id="_x0000_s1121" alt="" style="position:absolute;left:0;text-align:left;margin-left:98.4pt;margin-top:8.85pt;width:23.3pt;height:12.8pt;z-index:15738880;mso-wrap-edited:f;mso-width-percent:0;mso-height-percent:0;mso-position-horizontal-relative:page;mso-width-percent:0;mso-height-percent:0" coordsize="466,256" path="m,128l17,64,57,22r7,-5l71,13r8,-3l87,7,95,5r8,-2l111,1,119,r9,l338,r8,l354,1r9,2l371,5r38,17l416,27r28,30l449,64r3,7l456,79r3,8l461,95r2,8l465,111r,9l465,128r,8l465,145r-2,8l461,161r-17,38l439,206r-5,6l428,218r-6,6l416,229r-7,5l402,239r-8,4l387,246r-8,3l338,256r-210,l119,256r-8,-1l103,253r-8,-2l87,249r-8,-3l71,243r-7,-4l57,234r-7,-5l43,224r-5,-6l32,212r-6,-6l22,199r-5,-7l13,185r-3,-8l7,169,4,161,3,153,1,145,,136r,-8xe" filled="f" strokecolor="#99a0a6" strokeweight=".26469mm">
            <v:path arrowok="t" o:connecttype="custom" o:connectlocs="10795,153035;40640,123190;50165,118745;60325,115570;70485,113030;81280,112395;219710,112395;230505,114300;259715,126365;281940,148590;287020,157480;291465,167640;294005,177800;295275,188595;295275,198755;294005,209550;281940,238760;275590,247015;267970,254635;259715,260985;250190,266700;240665,270510;81280,274955;70485,274320;60325,271780;50165,268605;40640,264160;31750,257810;24130,250825;16510,243205;10795,234315;6350,224790;2540,214630;635,204470;0,193675" o:connectangles="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20 -</w:t>
      </w:r>
      <w:r w:rsidR="00000000" w:rsidRPr="008B4DB7">
        <w:rPr>
          <w:color w:val="202024"/>
          <w:spacing w:val="1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30%</w:t>
      </w:r>
    </w:p>
    <w:p w14:paraId="0E2E5271" w14:textId="77777777" w:rsidR="00997045" w:rsidRPr="008B4DB7" w:rsidRDefault="008B4DB7">
      <w:pPr>
        <w:pStyle w:val="BodyText"/>
        <w:spacing w:before="186"/>
        <w:ind w:left="595" w:right="6683"/>
        <w:jc w:val="center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D51D3F6">
          <v:shape id="_x0000_s1120" alt="" style="position:absolute;left:0;text-align:left;margin-left:98.4pt;margin-top:8.85pt;width:23.3pt;height:12.8pt;z-index:15739392;mso-wrap-edited:f;mso-width-percent:0;mso-height-percent:0;mso-position-horizontal-relative:page;mso-width-percent:0;mso-height-percent:0" coordsize="466,256" path="m,128r,-8l1,111r2,-8l4,95,7,87r3,-8l13,71r4,-7l22,57r4,-7l32,44r6,-6l43,32r7,-5l57,22r7,-5l71,13r8,-3l87,7,95,5r8,-2l111,1,119,r9,l338,r8,l354,1r9,2l371,5r8,2l387,10r7,3l402,17r7,5l416,27r6,5l428,38r6,6l439,50r5,7l449,64r3,7l456,79r3,8l461,95r2,8l465,111r,9l465,128r,8l465,145r-2,8l461,161r-2,8l456,177r-4,8l449,192r-5,7l439,206r-52,40l379,249r-8,2l363,253r-9,2l346,256r-8,l128,256r-9,l111,255r-8,-2l95,251r-8,-2l79,246r-8,-3l64,239r-7,-5l50,229,10,177,7,169,4,161,3,153,1,145,,136r,-8xe" filled="f" strokecolor="#99a0a6" strokeweight=".26469mm">
            <v:path arrowok="t" o:connecttype="custom" o:connectlocs="0,188595;1905,177800;4445,167640;8255,157480;13970,148590;20320,140335;27305,132715;36195,126365;45085,120650;55245,116840;65405,114300;75565,112395;214630,112395;224790,113030;235585,115570;245745,118745;255270,123190;264160,129540;271780,136525;278765,144145;285115,153035;289560,162560;292735,172720;295275,182880;295275,193675;295275,204470;292735,214630;289560,224790;285115,234315;278765,243205;240665,270510;230505,273050;219710,274955;81280,274955;70485,274320;60325,271780;50165,268605;40640,264160;31750,257810;4445,219710;1905,209550;0,198755" o:connectangles="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30 -</w:t>
      </w:r>
      <w:r w:rsidR="00000000" w:rsidRPr="008B4DB7">
        <w:rPr>
          <w:color w:val="202024"/>
          <w:spacing w:val="1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40%</w:t>
      </w:r>
    </w:p>
    <w:p w14:paraId="221D78E4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073D5059">
          <v:shape id="_x0000_s1119" alt="" style="position:absolute;left:0;text-align:left;margin-left:98.4pt;margin-top:8.85pt;width:23.3pt;height:12.8pt;z-index:15739904;mso-wrap-edited:f;mso-width-percent:0;mso-height-percent:0;mso-position-horizontal-relative:page;mso-width-percent:0;mso-height-percent:0" coordsize="466,256" path="m,128r,-8l1,111r2,-8l4,95,7,87r3,-8l13,71,38,38r5,-6l50,27r7,-5l64,17r7,-4l79,10,87,7,95,5r8,-2l111,1,119,r9,l338,r8,l354,1r9,2l371,5r8,2l387,10r7,3l402,17r7,5l416,27r28,30l449,64r3,7l456,79r3,8l461,95r2,8l465,111r,9l465,128r,8l465,145r-2,8l461,161r-2,8l456,177r-4,8l409,234r-7,5l394,243r-7,3l379,249r-41,7l128,256r-9,l111,255r-8,-2l95,251r-8,-2l79,246r-8,-3l64,239r-7,-5l50,229,10,177,3,153,1,145,,136r,-8xe" filled="f" strokecolor="#99a0a6" strokeweight=".26469mm">
            <v:path arrowok="t" o:connecttype="custom" o:connectlocs="0,188595;1905,177800;4445,167640;8255,157480;27305,132715;36195,126365;45085,120650;55245,116840;65405,114300;75565,112395;214630,112395;224790,113030;235585,115570;245745,118745;255270,123190;264160,129540;285115,153035;289560,162560;292735,172720;295275,182880;295275,193675;295275,204470;292735,214630;289560,224790;259715,260985;250190,266700;240665,270510;81280,274955;70485,274320;60325,271780;50165,268605;40640,264160;31750,257810;1905,209550;0,198755" o:connectangles="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40%</w:t>
      </w:r>
    </w:p>
    <w:p w14:paraId="5FB39360" w14:textId="77777777" w:rsidR="00997045" w:rsidRPr="008B4DB7" w:rsidRDefault="00997045">
      <w:pPr>
        <w:pStyle w:val="BodyText"/>
        <w:rPr>
          <w:sz w:val="20"/>
          <w:szCs w:val="20"/>
        </w:rPr>
      </w:pPr>
    </w:p>
    <w:p w14:paraId="130F09CD" w14:textId="77777777" w:rsidR="00997045" w:rsidRPr="008B4DB7" w:rsidRDefault="00997045" w:rsidP="008B4DB7">
      <w:pPr>
        <w:pStyle w:val="BodyText"/>
        <w:rPr>
          <w:sz w:val="20"/>
          <w:szCs w:val="20"/>
        </w:rPr>
      </w:pPr>
    </w:p>
    <w:p w14:paraId="42F7B18C" w14:textId="77777777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608"/>
          <w:tab w:val="left" w:pos="609"/>
        </w:tabs>
        <w:spacing w:before="0"/>
        <w:ind w:left="608" w:hanging="499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lastRenderedPageBreak/>
        <w:t>How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any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tients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encounter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each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ear?</w:t>
      </w:r>
    </w:p>
    <w:p w14:paraId="33632AEA" w14:textId="77777777" w:rsidR="00997045" w:rsidRPr="008B4DB7" w:rsidRDefault="00997045" w:rsidP="008B4DB7">
      <w:pPr>
        <w:pStyle w:val="BodyText"/>
        <w:rPr>
          <w:sz w:val="20"/>
          <w:szCs w:val="20"/>
        </w:rPr>
      </w:pPr>
    </w:p>
    <w:p w14:paraId="7E7231CA" w14:textId="77777777" w:rsidR="00997045" w:rsidRPr="008B4DB7" w:rsidRDefault="00000000" w:rsidP="008B4DB7">
      <w:pPr>
        <w:pStyle w:val="Heading2"/>
        <w:spacing w:before="0"/>
        <w:ind w:left="608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7DED09F7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09A4450A" w14:textId="77777777" w:rsidR="00997045" w:rsidRPr="008B4DB7" w:rsidRDefault="008B4DB7">
      <w:pPr>
        <w:pStyle w:val="BodyText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64020DA">
          <v:shape id="_x0000_s1118" alt="" style="position:absolute;left:0;text-align:left;margin-left:98.4pt;margin-top:-.45pt;width:23.3pt;height:12.8pt;z-index:15740416;mso-wrap-edited:f;mso-width-percent:0;mso-height-percent:0;mso-position-horizontal-relative:page;mso-width-percent:0;mso-height-percent:0" coordsize="466,256" path="m,128r,-8l1,111r2,-8l4,95,38,38,57,22r7,-5l71,13r8,-3l87,7,95,5r8,-2l111,1,119,r9,l338,r8,l354,1r9,2l371,5r57,33l461,95r2,8l465,111r,9l465,128r,8l465,145r-2,8l461,161r-2,8l456,177r-4,8l449,192r-5,7l439,206r-52,40l379,249r-41,7l128,256,79,246r-8,-3l22,199,10,177,7,169,4,161,3,153,1,145,,136r,-8xe" filled="f" strokecolor="#99a0a6" strokeweight=".26469mm">
            <v:path arrowok="t" o:connecttype="custom" o:connectlocs="0,75565;0,70485;635,64770;1905,59690;2540,54610;24130,18415;36195,8255;40640,5080;45085,2540;50165,635;55245,-1270;60325,-2540;65405,-3810;70485,-5080;75565,-5715;81280,-5715;214630,-5715;219710,-5715;224790,-5080;230505,-3810;235585,-2540;271780,18415;292735,54610;294005,59690;295275,64770;295275,70485;295275,75565;295275,80645;295275,86360;294005,91440;292735,96520;291465,101600;289560,106680;287020,111760;285115,116205;281940,120650;278765,125095;245745,150495;240665,152400;214630,156845;81280,156845;50165,150495;45085,148590;13970,120650;6350,106680;4445,101600;2540,96520;1905,91440;635,86360;0,80645;0,75565" o:connectangles="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A:</w:t>
      </w:r>
      <w:r w:rsidR="00000000" w:rsidRPr="008B4DB7">
        <w:rPr>
          <w:color w:val="202024"/>
          <w:spacing w:val="-3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1-5</w:t>
      </w:r>
    </w:p>
    <w:p w14:paraId="7DF9514B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5391FB6">
          <v:shape id="_x0000_s1117" alt="" style="position:absolute;left:0;text-align:left;margin-left:98.4pt;margin-top:8.85pt;width:23.3pt;height:12.8pt;z-index:15740928;mso-wrap-edited:f;mso-width-percent:0;mso-height-percent:0;mso-position-horizontal-relative:page;mso-width-percent:0;mso-height-percent:0" coordsize="466,256" path="m,128r,-8l1,111r2,-8l4,95,7,87r3,-8l13,71r4,-7l22,57r4,-7l79,10,87,7,95,5r8,-2l111,1,119,r9,l338,r8,l354,1r9,2l371,5r8,2l387,10r7,3l402,17r7,5l416,27r40,52l459,87r2,8l463,103r2,8l465,120r,8l465,136r-21,63l439,206r-52,40l379,249r-41,7l128,256r-9,l111,255r-8,-2l95,251r-8,-2l79,246r-8,-3l22,199r-5,-7l13,185r-3,-8l7,169,4,161,3,153,1,145,,136r,-8xe" filled="f" strokecolor="#99a0a6" strokeweight=".26469mm">
            <v:path arrowok="t" o:connecttype="custom" o:connectlocs="0,193675;0,188595;635,182880;1905,177800;2540,172720;4445,167640;6350,162560;8255,157480;10795,153035;13970,148590;16510,144145;50165,118745;55245,116840;60325,115570;65405,114300;70485,113030;75565,112395;81280,112395;214630,112395;219710,112395;224790,113030;230505,114300;235585,115570;240665,116840;245745,118745;250190,120650;255270,123190;259715,126365;264160,129540;289560,162560;291465,167640;292735,172720;294005,177800;295275,182880;295275,188595;295275,193675;295275,198755;281940,238760;278765,243205;245745,268605;240665,270510;214630,274955;81280,274955;75565,274955;70485,274320;65405,273050;60325,271780;55245,270510;50165,268605;45085,266700;13970,238760;10795,234315;8255,229870;6350,224790;4445,219710;2540,214630;1905,209550;635,204470;0,198755;0,193675" o:connectangles="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6-10</w:t>
      </w:r>
    </w:p>
    <w:p w14:paraId="60B0A115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B828520">
          <v:shape id="_x0000_s1116" alt="" style="position:absolute;left:0;text-align:left;margin-left:98.4pt;margin-top:8.85pt;width:23.3pt;height:12.8pt;z-index:15741440;mso-wrap-edited:f;mso-width-percent:0;mso-height-percent:0;mso-position-horizontal-relative:page;mso-width-percent:0;mso-height-percent:0" coordsize="466,256" path="m,128r,-8l1,111r2,-8l4,95,38,38r5,-6l50,27r7,-5l64,17r7,-4l79,10,87,7,128,,338,r8,l354,1r9,2l371,5r8,2l387,10r7,3l428,38r6,6l439,50r5,7l449,64r3,7l456,79r3,8l461,95r2,8l465,111r,9l465,128r,8l444,199r-5,7l409,234r-7,5l363,253r-9,2l346,256r-8,l128,256r-9,l111,255r-8,-2l95,251,38,218,22,199r-5,-7l3,153,1,145,,136r,-8xe" filled="f" strokecolor="#99a0a6" strokeweight=".26469mm">
            <v:path arrowok="t" o:connecttype="custom" o:connectlocs="0,193675;0,188595;635,182880;1905,177800;2540,172720;24130,136525;27305,132715;31750,129540;36195,126365;40640,123190;45085,120650;50165,118745;55245,116840;81280,112395;214630,112395;219710,112395;224790,113030;230505,114300;235585,115570;240665,116840;245745,118745;250190,120650;271780,136525;275590,140335;278765,144145;281940,148590;285115,153035;287020,157480;289560,162560;291465,167640;292735,172720;294005,177800;295275,182880;295275,188595;295275,193675;295275,198755;281940,238760;278765,243205;259715,260985;255270,264160;230505,273050;224790,274320;219710,274955;214630,274955;81280,274955;75565,274955;70485,274320;65405,273050;60325,271780;24130,250825;13970,238760;10795,234315;1905,209550;635,204470;0,198755;0,193675" o:connectangles="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11-15</w:t>
      </w:r>
    </w:p>
    <w:p w14:paraId="73207FC3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939E7C7">
          <v:shape id="_x0000_s1115" alt="" style="position:absolute;left:0;text-align:left;margin-left:98.4pt;margin-top:8.85pt;width:23.3pt;height:12.8pt;z-index:15741952;mso-wrap-edited:f;mso-width-percent:0;mso-height-percent:0;mso-position-horizontal-relative:page;mso-width-percent:0;mso-height-percent:0" coordsize="466,256" path="m,128r,-8l1,111r2,-8l4,95,22,57r4,-7l32,44r6,-6l43,32,79,10,87,7,95,5r8,-2l111,1,119,r9,l338,r8,l354,1r9,2l371,5r8,2l387,10r7,3l402,17r7,5l416,27r6,5l428,38r6,6l439,50r5,7l449,64r16,56l465,128r,8l465,145r-2,8l461,161r-2,8l456,177r-4,8l449,192r-5,7l439,206r-52,40l338,256r-210,l119,256r-8,-1l103,253r-8,-2l57,234r-7,-5l22,199r-5,-7l13,185r-3,-8l7,169,4,161,3,153,1,145,,136r,-8xe" filled="f" strokecolor="#99a0a6" strokeweight=".26469mm">
            <v:path arrowok="t" o:connecttype="custom" o:connectlocs="0,188595;1905,177800;13970,148590;20320,140335;27305,132715;55245,116840;65405,114300;75565,112395;214630,112395;224790,113030;235585,115570;245745,118745;255270,123190;264160,129540;271780,136525;278765,144145;285115,153035;295275,193675;295275,204470;292735,214630;289560,224790;285115,234315;278765,243205;214630,274955;75565,274955;65405,273050;36195,260985;13970,238760;8255,229870;4445,219710;1905,209550;0,198755" o:connectangles="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15</w:t>
      </w:r>
    </w:p>
    <w:p w14:paraId="62CE8CA3" w14:textId="77777777" w:rsidR="008B4DB7" w:rsidRDefault="008B4DB7">
      <w:pPr>
        <w:rPr>
          <w:sz w:val="20"/>
          <w:szCs w:val="20"/>
        </w:rPr>
      </w:pPr>
    </w:p>
    <w:p w14:paraId="3F18F29B" w14:textId="12641F18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608"/>
          <w:tab w:val="left" w:pos="609"/>
        </w:tabs>
        <w:spacing w:before="84" w:line="300" w:lineRule="auto"/>
        <w:ind w:left="608" w:right="539" w:hanging="499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How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any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tients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r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perated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t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r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enter</w:t>
      </w:r>
      <w:r w:rsidRPr="008B4DB7">
        <w:rPr>
          <w:color w:val="202024"/>
          <w:spacing w:val="-56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(without</w:t>
      </w:r>
      <w:r w:rsidRPr="008B4DB7">
        <w:rPr>
          <w:color w:val="202024"/>
          <w:spacing w:val="-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ferring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o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ertiary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enter)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each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ear?</w:t>
      </w:r>
    </w:p>
    <w:p w14:paraId="3B200CAF" w14:textId="77777777" w:rsidR="00997045" w:rsidRPr="008B4DB7" w:rsidRDefault="00000000">
      <w:pPr>
        <w:pStyle w:val="Heading2"/>
        <w:ind w:left="608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57937063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4E4B657F" w14:textId="77777777" w:rsidR="00997045" w:rsidRPr="008B4DB7" w:rsidRDefault="008B4DB7">
      <w:pPr>
        <w:pStyle w:val="BodyText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D7D9E40">
          <v:shape id="_x0000_s1114" alt="" style="position:absolute;left:0;text-align:left;margin-left:98.4pt;margin-top:-.45pt;width:23.3pt;height:12.8pt;z-index:15742464;mso-wrap-edited:f;mso-width-percent:0;mso-height-percent:0;mso-position-horizontal-relative:page;mso-width-percent:0;mso-height-percent:0" coordsize="466,256" path="m,128r,-8l1,111r2,-8l4,95,22,57r4,-7l32,44r6,-6l43,32,79,10,87,7,95,5r8,-2l111,1,119,r9,l338,r8,l354,1r9,2l371,5r57,33l461,95r2,8l465,111r,9l465,128r,8l465,145r-2,8l461,161r-33,57l409,234r-7,5l394,243r-7,3l379,249r-41,7l128,256,79,246r-8,-3l64,239r-7,-5l50,229,10,177,3,153,1,145,,136r,-8xe" filled="f" strokecolor="#99a0a6" strokeweight=".26469mm">
            <v:path arrowok="t" o:connecttype="custom" o:connectlocs="0,75565;0,70485;635,64770;1905,59690;2540,54610;13970,30480;16510,26035;20320,22225;24130,18415;27305,14605;50165,635;55245,-1270;60325,-2540;65405,-3810;70485,-5080;75565,-5715;81280,-5715;214630,-5715;219710,-5715;224790,-5080;230505,-3810;235585,-2540;271780,18415;292735,54610;294005,59690;295275,64770;295275,70485;295275,75565;295275,80645;295275,86360;294005,91440;292735,96520;271780,132715;259715,142875;255270,146050;250190,148590;245745,150495;240665,152400;214630,156845;81280,156845;50165,150495;45085,148590;40640,146050;36195,142875;31750,139700;6350,106680;1905,91440;635,86360;0,80645;0,75565" o:connectangles="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1-5</w:t>
      </w:r>
    </w:p>
    <w:p w14:paraId="3D81A9AE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672CD8BC">
          <v:shape id="_x0000_s1113" alt="" style="position:absolute;left:0;text-align:left;margin-left:98.4pt;margin-top:8.85pt;width:23.3pt;height:12.8pt;z-index:15742976;mso-wrap-edited:f;mso-width-percent:0;mso-height-percent:0;mso-position-horizontal-relative:page;mso-width-percent:0;mso-height-percent:0" coordsize="466,256" path="m,128r,-8l1,111r2,-8l4,95,7,87r3,-8l13,71,38,38r5,-6l79,10,87,7,128,,338,r49,10l394,13r50,44l456,79r3,8l461,95r2,8l465,111r,9l465,128r,8l465,145r-2,8l461,161r-2,8l456,177r-4,8l409,234r-7,5l394,243r-7,3l379,249r-8,2l363,253r-9,2l346,256r-8,l128,256r-9,l111,255r-8,-2l95,251r-8,-2l79,246r-8,-3l64,239r-7,-5l50,229,10,177,7,169,4,161,3,153,1,145,,136r,-8xe" filled="f" strokecolor="#99a0a6" strokeweight=".26469mm">
            <v:path arrowok="t" o:connecttype="custom" o:connectlocs="0,193675;0,188595;635,182880;1905,177800;2540,172720;4445,167640;6350,162560;8255,157480;24130,136525;27305,132715;50165,118745;55245,116840;81280,112395;214630,112395;245745,118745;250190,120650;281940,148590;289560,162560;291465,167640;292735,172720;294005,177800;295275,182880;295275,188595;295275,193675;295275,198755;295275,204470;294005,209550;292735,214630;291465,219710;289560,224790;287020,229870;259715,260985;255270,264160;250190,266700;245745,268605;240665,270510;235585,271780;230505,273050;224790,274320;219710,274955;214630,274955;81280,274955;75565,274955;70485,274320;65405,273050;60325,271780;55245,270510;50165,268605;45085,266700;40640,264160;36195,260985;31750,257810;6350,224790;4445,219710;2540,214630;1905,209550;635,204470;0,198755;0,193675" o:connectangles="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6-10</w:t>
      </w:r>
    </w:p>
    <w:p w14:paraId="32574B4F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E839C2F">
          <v:shape id="_x0000_s1112" alt="" style="position:absolute;left:0;text-align:left;margin-left:98.4pt;margin-top:8.85pt;width:23.3pt;height:12.8pt;z-index:15743488;mso-wrap-edited:f;mso-width-percent:0;mso-height-percent:0;mso-position-horizontal-relative:page;mso-width-percent:0;mso-height-percent:0" coordsize="466,256" path="m,128l10,79r3,-8l17,64r5,-7l26,50r6,-6l38,38r5,-6l50,27r7,-5l64,17r7,-4l79,10,87,7,95,5r8,-2l111,1,119,r9,l338,r8,l354,1r9,2l371,5r8,2l387,10r7,3l402,17r7,5l416,27r6,5l428,38r6,6l439,50r5,7l449,64r3,7l456,79r3,8l461,95r2,8l465,111r,9l465,128r,8l465,145r-2,8l461,161r-33,57l387,246r-8,3l371,251r-8,2l354,255r-8,1l338,256r-210,l119,256r-8,-1l103,253r-8,-2l87,249r-8,-3l71,243,22,199,3,153,1,145,,136r,-8xe" filled="f" strokecolor="#99a0a6" strokeweight=".26469mm">
            <v:path arrowok="t" o:connecttype="custom" o:connectlocs="6350,162560;10795,153035;16510,144145;24130,136525;31750,129540;40640,123190;50165,118745;60325,115570;70485,113030;81280,112395;219710,112395;230505,114300;240665,116840;250190,120650;259715,126365;267970,132715;275590,140335;281940,148590;287020,157480;291465,167640;294005,177800;295275,188595;295275,198755;294005,209550;271780,250825;240665,270510;230505,273050;219710,274955;81280,274955;70485,274320;60325,271780;50165,268605;13970,238760;635,204470;0,193675" o:connectangles="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11-15</w:t>
      </w:r>
    </w:p>
    <w:p w14:paraId="59F0DA08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A0B8287">
          <v:shape id="_x0000_s1111" alt="" style="position:absolute;left:0;text-align:left;margin-left:98.4pt;margin-top:8.85pt;width:23.3pt;height:12.8pt;z-index:15744000;mso-wrap-edited:f;mso-width-percent:0;mso-height-percent:0;mso-position-horizontal-relative:page;mso-width-percent:0;mso-height-percent:0" coordsize="466,256" path="m,128r,-8l1,111r2,-8l4,95,7,87r3,-8l13,71,38,38r5,-6l103,3,119,r9,l338,r8,l354,1r62,26l428,38r6,6l456,79r3,8l461,95r2,8l465,111r,9l465,128r,8l444,199r-35,35l402,239r-8,4l387,246r-8,3l371,251r-8,2l354,255r-8,1l338,256r-210,l119,256r-8,-1l103,253r-8,-2l87,249r-8,-3l71,243r-7,-4l57,234r-7,-5l10,177,,136r,-8xe" filled="f" strokecolor="#99a0a6" strokeweight=".26469mm">
            <v:path arrowok="t" o:connecttype="custom" o:connectlocs="0,193675;0,188595;635,182880;1905,177800;2540,172720;4445,167640;6350,162560;8255,157480;24130,136525;27305,132715;65405,114300;75565,112395;81280,112395;214630,112395;219710,112395;224790,113030;264160,129540;271780,136525;275590,140335;289560,162560;291465,167640;292735,172720;294005,177800;295275,182880;295275,188595;295275,193675;295275,198755;281940,238760;259715,260985;255270,264160;250190,266700;245745,268605;240665,270510;235585,271780;230505,273050;224790,274320;219710,274955;214630,274955;81280,274955;75565,274955;70485,274320;65405,273050;60325,271780;55245,270510;50165,268605;45085,266700;40640,264160;36195,260985;31750,257810;6350,224790;0,198755;0,193675" o:connectangles="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15-20</w:t>
      </w:r>
    </w:p>
    <w:p w14:paraId="07E957ED" w14:textId="77777777" w:rsidR="00997045" w:rsidRPr="008B4DB7" w:rsidRDefault="008B4DB7">
      <w:pPr>
        <w:pStyle w:val="BodyText"/>
        <w:spacing w:before="187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069B4B84">
          <v:shape id="_x0000_s1110" alt="" style="position:absolute;left:0;text-align:left;margin-left:98.4pt;margin-top:8.9pt;width:23.3pt;height:12.8pt;z-index:15744512;mso-wrap-edited:f;mso-width-percent:0;mso-height-percent:0;mso-position-horizontal-relative:page;mso-width-percent:0;mso-height-percent:0" coordsize="466,256" path="m,128r,-8l1,111r2,-8l4,95,7,87r3,-8l13,71,38,38r5,-6l50,27r7,-5l64,17,103,3r8,-2l119,r9,l338,r8,l354,1r9,2l371,5r38,17l416,27r40,52l459,87r2,8l463,103r2,8l465,120r,8l465,136r-21,63l394,243r-56,13l128,256,64,239r-7,-5l50,229,10,177,,136r,-8xe" filled="f" strokecolor="#99a0a6" strokeweight=".26469mm">
            <v:path arrowok="t" o:connecttype="custom" o:connectlocs="0,194310;0,189230;635,183515;1905,178435;2540,173355;4445,168275;6350,163195;8255,158115;24130,137160;27305,133350;31750,130175;36195,127000;40640,123825;65405,114935;70485,113665;75565,113030;81280,113030;214630,113030;219710,113030;224790,113665;230505,114935;235585,116205;259715,127000;264160,130175;289560,163195;291465,168275;292735,173355;294005,178435;295275,183515;295275,189230;295275,194310;295275,199390;281940,239395;250190,267335;214630,275590;81280,275590;40640,264795;36195,261620;31750,258445;6350,225425;0,199390;0,194310" o:connectangles="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20</w:t>
      </w:r>
    </w:p>
    <w:p w14:paraId="407A0D9D" w14:textId="77777777" w:rsidR="00997045" w:rsidRPr="008B4DB7" w:rsidRDefault="00997045">
      <w:pPr>
        <w:pStyle w:val="BodyText"/>
        <w:spacing w:before="6"/>
        <w:rPr>
          <w:sz w:val="20"/>
          <w:szCs w:val="20"/>
        </w:rPr>
      </w:pPr>
    </w:p>
    <w:p w14:paraId="25692065" w14:textId="77777777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608"/>
          <w:tab w:val="left" w:pos="609"/>
        </w:tabs>
        <w:spacing w:before="0"/>
        <w:ind w:left="608" w:hanging="499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What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ercentage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tient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e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before</w:t>
      </w:r>
      <w:r w:rsidRPr="008B4DB7">
        <w:rPr>
          <w:color w:val="202024"/>
          <w:spacing w:val="-6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getting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perated?</w:t>
      </w:r>
    </w:p>
    <w:p w14:paraId="4D0C8CCC" w14:textId="77777777" w:rsidR="00997045" w:rsidRPr="008B4DB7" w:rsidRDefault="00997045" w:rsidP="008B4DB7">
      <w:pPr>
        <w:pStyle w:val="BodyText"/>
        <w:rPr>
          <w:sz w:val="20"/>
          <w:szCs w:val="20"/>
        </w:rPr>
      </w:pPr>
    </w:p>
    <w:p w14:paraId="75823A3C" w14:textId="77777777" w:rsidR="00997045" w:rsidRPr="008B4DB7" w:rsidRDefault="00000000" w:rsidP="008B4DB7">
      <w:pPr>
        <w:pStyle w:val="Heading2"/>
        <w:spacing w:before="0"/>
        <w:ind w:left="608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2000FE9E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6134BFC0" w14:textId="77777777" w:rsidR="00997045" w:rsidRPr="008B4DB7" w:rsidRDefault="008B4DB7">
      <w:pPr>
        <w:pStyle w:val="BodyText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0EACAB99">
          <v:shape id="_x0000_s1109" alt="" style="position:absolute;left:0;text-align:left;margin-left:98.4pt;margin-top:-.45pt;width:23.3pt;height:12.8pt;z-index:15745024;mso-wrap-edited:f;mso-width-percent:0;mso-height-percent:0;mso-position-horizontal-relative:page;mso-width-percent:0;mso-height-percent:0" coordsize="466,256" path="m,128l10,79r3,-8l17,64r5,-7l26,50r6,-6l38,38r5,-6l79,10,87,7,95,5r8,-2l111,1,119,r9,l338,r8,l354,1r9,2l371,5r8,2l387,10r7,3l428,38r6,6l456,79r3,8l461,95r2,8l465,111r,9l465,128r,8l456,177r-4,8l409,234r-7,5l394,243r-7,3l379,249r-41,7l128,256,79,246r-8,-3l64,239r-7,-5l50,229,10,177,7,169,4,161,3,153,1,145,,136r,-8xe" filled="f" strokecolor="#99a0a6" strokeweight=".26469mm">
            <v:path arrowok="t" o:connecttype="custom" o:connectlocs="0,75565;6350,44450;8255,39370;10795,34925;13970,30480;16510,26035;20320,22225;24130,18415;27305,14605;50165,635;55245,-1270;60325,-2540;65405,-3810;70485,-5080;75565,-5715;81280,-5715;214630,-5715;219710,-5715;224790,-5080;230505,-3810;235585,-2540;240665,-1270;245745,635;250190,2540;271780,18415;275590,22225;289560,44450;291465,49530;292735,54610;294005,59690;295275,64770;295275,70485;295275,75565;295275,80645;289560,106680;287020,111760;259715,142875;255270,146050;250190,148590;245745,150495;240665,152400;214630,156845;81280,156845;50165,150495;45085,148590;40640,146050;36195,142875;31750,139700;6350,106680;4445,101600;2540,96520;1905,91440;635,86360;0,80645;0,75565" o:connectangles="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lt;5%</w:t>
      </w:r>
    </w:p>
    <w:p w14:paraId="3FAD061C" w14:textId="77777777" w:rsidR="00997045" w:rsidRPr="008B4DB7" w:rsidRDefault="008B4DB7">
      <w:pPr>
        <w:pStyle w:val="BodyText"/>
        <w:spacing w:before="187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113FB93E">
          <v:shape id="_x0000_s1108" alt="" style="position:absolute;left:0;text-align:left;margin-left:98.4pt;margin-top:8.9pt;width:23.3pt;height:12.8pt;z-index:15745536;mso-wrap-edited:f;mso-width-percent:0;mso-height-percent:0;mso-position-horizontal-relative:page;mso-width-percent:0;mso-height-percent:0" coordsize="466,256" path="m,128r,-8l1,111r2,-8l4,95,7,87r3,-8l13,71,38,38r5,-6l103,3,128,,338,r64,17l449,64r7,15l459,87r2,8l463,103r2,8l465,120r,8l465,136r,9l463,153r-2,8l459,169r-3,8l452,185r-43,49l402,239r-8,4l387,246r-8,3l371,251r-8,2l354,255r-8,1l338,256r-210,l119,256r-8,-1l103,253r-8,-2l87,249r-8,-3l71,243r-7,-4l57,234r-7,-5l22,199r-5,-7l13,185r-3,-8l7,169,4,161,3,153,1,145,,136r,-8xe" filled="f" strokecolor="#99a0a6" strokeweight=".26469mm">
            <v:path arrowok="t" o:connecttype="custom" o:connectlocs="0,194310;0,189230;635,183515;1905,178435;2540,173355;4445,168275;6350,163195;8255,158115;24130,137160;27305,133350;65405,114935;81280,113030;214630,113030;255270,123825;285115,153670;289560,163195;291465,168275;292735,173355;294005,178435;295275,183515;295275,189230;295275,194310;295275,199390;295275,205105;294005,210185;292735,215265;291465,220345;289560,225425;287020,230505;259715,261620;255270,264795;250190,267335;245745,269240;240665,271145;235585,272415;230505,273685;224790,274955;219710,275590;214630,275590;81280,275590;75565,275590;70485,274955;65405,273685;60325,272415;55245,271145;50165,269240;45085,267335;40640,264795;36195,261620;31750,258445;13970,239395;10795,234950;8255,230505;6350,225425;4445,220345;2540,215265;1905,210185;635,205105;0,199390;0,194310" o:connectangles="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5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-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15%</w:t>
      </w:r>
    </w:p>
    <w:p w14:paraId="6BD04672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4B23CE4">
          <v:shape id="_x0000_s1107" alt="" style="position:absolute;left:0;text-align:left;margin-left:98.4pt;margin-top:8.85pt;width:23.3pt;height:12.8pt;z-index:15746048;mso-wrap-edited:f;mso-width-percent:0;mso-height-percent:0;mso-position-horizontal-relative:page;mso-width-percent:0;mso-height-percent:0" coordsize="466,256" path="m,128l17,64,38,38r5,-6l103,3r8,-2l119,r9,l338,r8,l354,1r9,2l371,5r57,33l434,44r5,6l444,57r5,7l465,120r,8l465,136r,9l463,153r-2,8l428,218r-41,28l379,249r-8,2l363,253r-9,2l346,256r-8,l128,256r-9,l111,255r-8,-2l95,251r-8,-2l79,246r-8,-3l22,199,3,153,1,145,,136r,-8xe" filled="f" strokecolor="#99a0a6" strokeweight=".26469mm">
            <v:path arrowok="t" o:connecttype="custom" o:connectlocs="0,193675;10795,153035;24130,136525;27305,132715;65405,114300;70485,113030;75565,112395;81280,112395;214630,112395;219710,112395;224790,113030;230505,114300;235585,115570;271780,136525;275590,140335;278765,144145;281940,148590;285115,153035;295275,188595;295275,193675;295275,198755;295275,204470;294005,209550;292735,214630;271780,250825;245745,268605;240665,270510;235585,271780;230505,273050;224790,274320;219710,274955;214630,274955;81280,274955;75565,274955;70485,274320;65405,273050;60325,271780;55245,270510;50165,268605;45085,266700;13970,238760;1905,209550;635,204470;0,198755;0,193675" o:connectangles="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15 -</w:t>
      </w:r>
      <w:r w:rsidR="00000000" w:rsidRPr="008B4DB7">
        <w:rPr>
          <w:color w:val="202024"/>
          <w:spacing w:val="1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20%</w:t>
      </w:r>
    </w:p>
    <w:p w14:paraId="302B814B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4D6C79A">
          <v:shape id="_x0000_s1106" alt="" style="position:absolute;left:0;text-align:left;margin-left:98.4pt;margin-top:8.85pt;width:23.3pt;height:12.8pt;z-index:15746560;mso-wrap-edited:f;mso-width-percent:0;mso-height-percent:0;mso-position-horizontal-relative:page;mso-width-percent:0;mso-height-percent:0" coordsize="466,256" path="m,128r,-8l1,111r2,-8l4,95,22,57r4,-7l32,44r6,-6l43,32,103,3r8,-2l119,r9,l338,r8,l354,1r9,2l371,5r57,33l461,95r2,8l465,111r,9l465,128r,8l465,145r-2,8l461,161r-2,8l456,177r-4,8l409,234r-7,5l394,243r-7,3l379,249r-8,2l363,253r-9,2l346,256r-8,l128,256r-9,l111,255r-8,-2l95,251r-8,-2l79,246r-8,-3l64,239r-7,-5l50,229,10,177,7,169,4,161,3,153,1,145,,136r,-8xe" filled="f" strokecolor="#99a0a6" strokeweight=".26469mm">
            <v:path arrowok="t" o:connecttype="custom" o:connectlocs="0,193675;0,188595;635,182880;1905,177800;2540,172720;13970,148590;16510,144145;20320,140335;24130,136525;27305,132715;65405,114300;70485,113030;75565,112395;81280,112395;214630,112395;219710,112395;224790,113030;230505,114300;235585,115570;271780,136525;292735,172720;294005,177800;295275,182880;295275,188595;295275,193675;295275,198755;295275,204470;294005,209550;292735,214630;291465,219710;289560,224790;287020,229870;259715,260985;255270,264160;250190,266700;245745,268605;240665,270510;235585,271780;230505,273050;224790,274320;219710,274955;214630,274955;81280,274955;75565,274955;70485,274320;65405,273050;60325,271780;55245,270510;50165,268605;45085,266700;40640,264160;36195,260985;31750,257810;6350,224790;4445,219710;2540,214630;1905,209550;635,204470;0,198755;0,193675" o:connectangles="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20 -</w:t>
      </w:r>
      <w:r w:rsidR="00000000" w:rsidRPr="008B4DB7">
        <w:rPr>
          <w:color w:val="202024"/>
          <w:spacing w:val="1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25%</w:t>
      </w:r>
    </w:p>
    <w:p w14:paraId="100BFA15" w14:textId="77777777" w:rsidR="00997045" w:rsidRPr="008B4DB7" w:rsidRDefault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EB43171">
          <v:shape id="_x0000_s1105" alt="" style="position:absolute;left:0;text-align:left;margin-left:98.4pt;margin-top:8.85pt;width:23.3pt;height:12.8pt;z-index:15747072;mso-wrap-edited:f;mso-width-percent:0;mso-height-percent:0;mso-position-horizontal-relative:page;mso-width-percent:0;mso-height-percent:0" coordsize="466,256" path="m,128r,-8l1,111r2,-8l4,95,7,87r3,-8l13,71r4,-7l22,57r4,-7l32,44r6,-6l43,32,103,3r8,-2l119,r9,l338,r8,l354,1r9,2l371,5r57,33l434,44r5,6l444,57r5,7l452,71r4,8l459,87r2,8l463,103r2,8l465,120r,8l465,136r-9,41l452,185r-43,49l402,239r-8,4l387,246r-8,3l338,256r-210,l79,246r-8,-3l64,239r-7,-5l50,229,10,177,7,169,4,161,3,153,1,145,,136r,-8xe" filled="f" strokecolor="#99a0a6" strokeweight=".26469mm">
            <v:path arrowok="t" o:connecttype="custom" o:connectlocs="0,193675;0,188595;635,182880;1905,177800;2540,172720;4445,167640;6350,162560;8255,157480;10795,153035;13970,148590;16510,144145;20320,140335;24130,136525;27305,132715;65405,114300;70485,113030;75565,112395;81280,112395;214630,112395;219710,112395;224790,113030;230505,114300;235585,115570;271780,136525;275590,140335;278765,144145;281940,148590;285115,153035;287020,157480;289560,162560;291465,167640;292735,172720;294005,177800;295275,182880;295275,188595;295275,193675;295275,198755;289560,224790;287020,229870;259715,260985;255270,264160;250190,266700;245745,268605;240665,270510;214630,274955;81280,274955;50165,268605;45085,266700;40640,264160;36195,260985;31750,257810;6350,224790;4445,219710;2540,214630;1905,209550;635,204470;0,198755;0,193675" o:connectangles="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25 -</w:t>
      </w:r>
      <w:r w:rsidR="00000000" w:rsidRPr="008B4DB7">
        <w:rPr>
          <w:color w:val="202024"/>
          <w:spacing w:val="1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30%</w:t>
      </w:r>
    </w:p>
    <w:p w14:paraId="394EBC2E" w14:textId="26099BB6" w:rsidR="00997045" w:rsidRPr="008B4DB7" w:rsidRDefault="008B4DB7" w:rsidP="008B4DB7">
      <w:pPr>
        <w:pStyle w:val="BodyText"/>
        <w:spacing w:before="186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1D9955D">
          <v:shape id="_x0000_s1104" alt="" style="position:absolute;left:0;text-align:left;margin-left:98.4pt;margin-top:8.85pt;width:23.3pt;height:12.8pt;z-index:15747584;mso-wrap-edited:f;mso-width-percent:0;mso-height-percent:0;mso-position-horizontal-relative:page;mso-width-percent:0;mso-height-percent:0" coordsize="466,256" path="m,128l17,64,38,38r5,-6l79,10,87,7,95,5r8,-2l111,1,119,r9,l338,r8,l354,1r9,2l371,5r8,2l387,10r7,3l428,38r6,6l463,103r2,17l465,128r,8l456,177r-4,8l409,234r-7,5l394,243r-7,3l379,249r-8,2l363,253r-9,2l346,256r-8,l128,256r-9,l111,255r-8,-2l95,251r-8,-2l79,246r-8,-3l64,239r-7,-5l50,229,10,177,7,169,4,161,3,153,1,145,,136r,-8xe" filled="f" strokecolor="#99a0a6" strokeweight=".26469mm">
            <v:path arrowok="t" o:connecttype="custom" o:connectlocs="0,193675;10795,153035;24130,136525;27305,132715;50165,118745;55245,116840;60325,115570;65405,114300;70485,113030;75565,112395;81280,112395;214630,112395;219710,112395;224790,113030;230505,114300;235585,115570;240665,116840;245745,118745;250190,120650;271780,136525;275590,140335;294005,177800;295275,188595;295275,193675;295275,198755;289560,224790;287020,229870;259715,260985;255270,264160;250190,266700;245745,268605;240665,270510;235585,271780;230505,273050;224790,274320;219710,274955;214630,274955;81280,274955;75565,274955;70485,274320;65405,273050;60325,271780;55245,270510;50165,268605;45085,266700;40640,264160;36195,260985;31750,257810;6350,224790;4445,219710;2540,214630;1905,209550;635,204470;0,198755;0,193675" o:connectangles="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35 -</w:t>
      </w:r>
      <w:r w:rsidR="00000000" w:rsidRPr="008B4DB7">
        <w:rPr>
          <w:color w:val="202024"/>
          <w:spacing w:val="1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40%</w:t>
      </w:r>
    </w:p>
    <w:p w14:paraId="1C95FDE4" w14:textId="77777777" w:rsidR="00997045" w:rsidRPr="008B4DB7" w:rsidRDefault="00997045">
      <w:pPr>
        <w:pStyle w:val="BodyText"/>
        <w:spacing w:before="7"/>
        <w:rPr>
          <w:sz w:val="20"/>
          <w:szCs w:val="20"/>
        </w:rPr>
      </w:pPr>
    </w:p>
    <w:p w14:paraId="4139CAC0" w14:textId="77777777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608"/>
          <w:tab w:val="left" w:pos="609"/>
        </w:tabs>
        <w:spacing w:before="0"/>
        <w:ind w:left="608" w:hanging="499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ost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ommon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ason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or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eath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ior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o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urgery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...........</w:t>
      </w:r>
    </w:p>
    <w:p w14:paraId="6124070F" w14:textId="77777777" w:rsidR="00997045" w:rsidRPr="008B4DB7" w:rsidRDefault="00997045" w:rsidP="008B4DB7">
      <w:pPr>
        <w:pStyle w:val="BodyText"/>
        <w:rPr>
          <w:sz w:val="20"/>
          <w:szCs w:val="20"/>
        </w:rPr>
      </w:pPr>
    </w:p>
    <w:p w14:paraId="3E2FA616" w14:textId="77777777" w:rsidR="00997045" w:rsidRPr="008B4DB7" w:rsidRDefault="00000000" w:rsidP="008B4DB7">
      <w:pPr>
        <w:pStyle w:val="Heading2"/>
        <w:spacing w:before="0"/>
        <w:ind w:left="608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45037973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31571A5A" w14:textId="77777777" w:rsidR="00997045" w:rsidRPr="008B4DB7" w:rsidRDefault="008B4DB7">
      <w:pPr>
        <w:pStyle w:val="BodyText"/>
        <w:ind w:left="123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343FE68">
          <v:shape id="_x0000_s1103" alt="" style="position:absolute;left:0;text-align:left;margin-left:98.4pt;margin-top:-.45pt;width:23.3pt;height:12.8pt;z-index:15748096;mso-wrap-edited:f;mso-width-percent:0;mso-height-percent:0;mso-position-horizontal-relative:page;mso-width-percent:0;mso-height-percent:0" coordsize="466,256" path="m,128r,-8l1,111r2,-8l4,95,22,57r4,-7l32,44r6,-6l43,32,103,3,128,,338,r64,17l428,38r6,6l463,103r2,8l465,120r,8l465,136r,9l463,153r-2,8l459,169r-3,8l452,185r-43,49l402,239r-8,4l387,246r-8,3l371,251r-8,2l354,255r-8,1l338,256r-210,l119,256r-8,-1l103,253r-8,-2l87,249r-8,-3l71,243r-7,-4l57,234r-7,-5l10,177,7,169,4,161,3,153,1,145,,136r,-8xe" filled="f" strokecolor="#99a0a6" strokeweight=".26469mm">
            <v:path arrowok="t" o:connecttype="custom" o:connectlocs="0,75565;0,70485;635,64770;1905,59690;2540,54610;13970,30480;16510,26035;20320,22225;24130,18415;27305,14605;65405,-3810;81280,-5715;214630,-5715;255270,5080;271780,18415;275590,22225;294005,59690;295275,64770;295275,70485;295275,75565;295275,80645;295275,86360;294005,91440;292735,96520;291465,101600;289560,106680;287020,111760;259715,142875;255270,146050;250190,148590;245745,150495;240665,152400;235585,153670;230505,154940;224790,156210;219710,156845;214630,156845;81280,156845;75565,156845;70485,156210;65405,154940;60325,153670;55245,152400;50165,150495;45085,148590;40640,146050;36195,142875;31750,139700;6350,106680;4445,101600;2540,96520;1905,91440;635,86360;0,80645;0,75565" o:connectangles="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Patient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resented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late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o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hospital</w:t>
      </w:r>
    </w:p>
    <w:p w14:paraId="759AC5E9" w14:textId="77777777" w:rsidR="00997045" w:rsidRPr="008B4DB7" w:rsidRDefault="008B4DB7">
      <w:pPr>
        <w:pStyle w:val="BodyText"/>
        <w:spacing w:before="186" w:line="410" w:lineRule="auto"/>
        <w:ind w:left="1231" w:right="3783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283ABBB">
          <v:shape id="_x0000_s1102" alt="" style="position:absolute;left:0;text-align:left;margin-left:98.4pt;margin-top:8.85pt;width:23.3pt;height:12.8pt;z-index:15748608;mso-wrap-edited:f;mso-width-percent:0;mso-height-percent:0;mso-position-horizontal-relative:page;mso-width-percent:0;mso-height-percent:0" coordsize="466,256" path="m,128l17,64,38,38r5,-6l103,3,119,r9,l338,r8,l354,1r62,26l428,38r6,6l439,50r5,7l449,64r16,56l465,128r,8l465,145r-2,8l461,161r-2,8l456,177r-4,8l409,234r-22,12l379,249r-41,7l128,256,79,246r-8,-3l22,199,10,177,7,169,4,161,3,153,1,145,,136r,-8xe" filled="f" strokecolor="#99a0a6" strokeweight=".26469mm">
            <v:path arrowok="t" o:connecttype="custom" o:connectlocs="0,193675;10795,153035;24130,136525;27305,132715;65405,114300;75565,112395;81280,112395;214630,112395;219710,112395;224790,113030;264160,129540;271780,136525;275590,140335;278765,144145;281940,148590;285115,153035;295275,188595;295275,193675;295275,198755;295275,204470;294005,209550;292735,214630;291465,219710;289560,224790;287020,229870;259715,260985;245745,268605;240665,270510;214630,274955;81280,274955;50165,268605;45085,266700;13970,238760;6350,224790;4445,219710;2540,214630;1905,209550;635,204470;0,198755;0,193675" o:connectangles="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05FF781">
          <v:shape id="_x0000_s1101" alt="" style="position:absolute;left:0;text-align:left;margin-left:98.4pt;margin-top:31.4pt;width:23.3pt;height:12.8pt;z-index:15749120;mso-wrap-edited:f;mso-width-percent:0;mso-height-percent:0;mso-position-horizontal-relative:page;mso-width-percent:0;mso-height-percent:0" coordsize="466,256" path="m,127r,-8l1,111r2,-9l4,94,38,37r5,-6l50,26r7,-5l64,16r7,-3l79,9,87,6,95,4r8,-2l111,r8,l128,,338,r8,l354,r9,2l371,4r8,2l387,9r7,4l402,16r7,5l416,26r6,5l428,37r6,6l463,102r2,9l465,119r,8l465,136r,8l463,152r-2,8l459,168r-3,8l452,184r-43,49l402,238r-8,4l387,245r-8,3l371,251r-8,1l354,254r-8,1l338,255r-210,l119,255r-8,-1l103,252r-8,-1l87,248r-8,-3l71,242r-7,-4l57,233r-7,-4l43,223r-5,-6l32,211,10,176,7,168,4,160,3,152,1,144,,136r,-9xe" filled="f" strokecolor="#99a0a6" strokeweight=".26469mm">
            <v:path arrowok="t" o:connecttype="custom" o:connectlocs="0,474345;1905,463550;24130,422275;31750,415290;40640,408940;50165,404495;60325,401320;70485,398780;81280,398780;219710,398780;230505,400050;240665,402590;250190,407035;259715,412115;267970,418465;275590,426085;295275,469265;295275,479425;295275,490220;292735,500380;289560,510540;259715,546735;250190,552450;240665,556260;230505,558800;219710,560705;81280,560705;70485,560070;60325,558165;50165,554355;40640,549910;31750,544195;24130,536575;6350,510540;2540,500380;635,490220;0,479425" o:connectangles="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6CA6F025">
          <v:shape id="_x0000_s1100" alt="" style="position:absolute;left:0;text-align:left;margin-left:98.4pt;margin-top:53.9pt;width:23.3pt;height:12.8pt;z-index:15749632;mso-wrap-edited:f;mso-width-percent:0;mso-height-percent:0;mso-position-horizontal-relative:page;mso-width-percent:0;mso-height-percent:0" coordsize="466,256" path="m,127l10,79r3,-8l17,64r5,-7l26,50r6,-7l38,37r5,-6l50,26r7,-5l64,17,103,2r8,-1l119,r9,l338,r8,l354,1r9,1l371,4r8,2l387,10r7,3l402,17r7,4l416,26r6,5l428,37r6,6l439,50r5,7l449,64r3,7l456,79r3,7l461,94r2,9l465,111r,8l465,127r,9l444,198r-50,44l387,245r-8,3l338,255r-210,l119,255r-8,-1l103,253r-8,-2l87,248r-8,-3l71,242r-7,-4l57,233r-7,-4l10,176,,136r,-9xe" filled="f" strokecolor="#99a0a6" strokeweight=".26469mm">
            <v:path arrowok="t" o:connecttype="custom" o:connectlocs="0,765175;6350,734695;8255,729615;10795,725170;13970,720725;16510,716280;20320,711835;24130,708025;27305,704215;31750,701040;36195,697865;40640,695325;65405,685800;70485,685165;75565,684530;81280,684530;214630,684530;219710,684530;224790,685165;230505,685800;235585,687070;240665,688340;245745,690880;250190,692785;255270,695325;259715,697865;264160,701040;267970,704215;271780,708025;275590,711835;278765,716280;281940,720725;285115,725170;287020,729615;289560,734695;291465,739140;292735,744220;294005,749935;295275,755015;295275,760095;295275,765175;295275,770890;281940,810260;250190,838200;245745,840105;240665,842010;214630,846455;81280,846455;75565,846455;70485,845820;65405,845185;60325,843915;55245,842010;50165,840105;45085,838200;40640,835660;36195,832485;31750,829945;6350,796290;0,770890;0,765175" o:connectangles="0,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Patient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not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willing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o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go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for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further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reatment</w:t>
      </w:r>
      <w:r w:rsidR="00000000" w:rsidRPr="008B4DB7">
        <w:rPr>
          <w:color w:val="202024"/>
          <w:spacing w:val="-5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Lack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f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expertise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in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he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hospital</w:t>
      </w:r>
    </w:p>
    <w:p w14:paraId="4DA765F8" w14:textId="77777777" w:rsidR="00997045" w:rsidRPr="008B4DB7" w:rsidRDefault="00000000">
      <w:pPr>
        <w:pStyle w:val="BodyText"/>
        <w:spacing w:line="261" w:lineRule="exact"/>
        <w:ind w:left="1231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Difficulty</w:t>
      </w:r>
      <w:r w:rsidRPr="008B4DB7">
        <w:rPr>
          <w:color w:val="202024"/>
          <w:spacing w:val="1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in</w:t>
      </w:r>
      <w:r w:rsidRPr="008B4DB7">
        <w:rPr>
          <w:color w:val="202024"/>
          <w:spacing w:val="1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transporting</w:t>
      </w:r>
      <w:r w:rsidRPr="008B4DB7">
        <w:rPr>
          <w:color w:val="202024"/>
          <w:spacing w:val="1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to</w:t>
      </w:r>
      <w:r w:rsidRPr="008B4DB7">
        <w:rPr>
          <w:color w:val="202024"/>
          <w:spacing w:val="1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higher</w:t>
      </w:r>
      <w:r w:rsidRPr="008B4DB7">
        <w:rPr>
          <w:color w:val="202024"/>
          <w:spacing w:val="1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center</w:t>
      </w:r>
    </w:p>
    <w:p w14:paraId="29FFAB58" w14:textId="77777777" w:rsidR="00997045" w:rsidRPr="008B4DB7" w:rsidRDefault="00997045">
      <w:pPr>
        <w:spacing w:line="261" w:lineRule="exact"/>
        <w:rPr>
          <w:sz w:val="20"/>
          <w:szCs w:val="20"/>
        </w:rPr>
        <w:sectPr w:rsidR="00997045" w:rsidRPr="008B4DB7">
          <w:headerReference w:type="default" r:id="rId7"/>
          <w:footerReference w:type="default" r:id="rId8"/>
          <w:pgSz w:w="11900" w:h="16840"/>
          <w:pgMar w:top="640" w:right="1240" w:bottom="480" w:left="1280" w:header="274" w:footer="283" w:gutter="0"/>
          <w:cols w:space="720"/>
        </w:sectPr>
      </w:pPr>
    </w:p>
    <w:p w14:paraId="1E4A1D86" w14:textId="1903B8F0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608"/>
          <w:tab w:val="left" w:pos="609"/>
        </w:tabs>
        <w:spacing w:before="0" w:line="300" w:lineRule="auto"/>
        <w:ind w:left="608" w:right="267" w:hanging="499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lastRenderedPageBreak/>
        <w:t>In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esenc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ositiv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igns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nd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ymptoms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nd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5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ng ﬂap in echocardiogram, Will you still perform CT aortogram before</w:t>
      </w:r>
      <w:r w:rsidRPr="008B4DB7">
        <w:rPr>
          <w:color w:val="202024"/>
          <w:spacing w:val="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urgery?</w:t>
      </w:r>
    </w:p>
    <w:p w14:paraId="1C5B6251" w14:textId="77777777" w:rsidR="00997045" w:rsidRPr="008B4DB7" w:rsidRDefault="00000000" w:rsidP="008B4DB7">
      <w:pPr>
        <w:pStyle w:val="Heading2"/>
        <w:spacing w:before="0"/>
        <w:ind w:left="608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78D77F96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1EB90457" w14:textId="42078B89" w:rsidR="00997045" w:rsidRPr="008B4DB7" w:rsidRDefault="008B4DB7" w:rsidP="008B4DB7">
      <w:pPr>
        <w:pStyle w:val="BodyText"/>
        <w:spacing w:line="410" w:lineRule="auto"/>
        <w:ind w:left="1231" w:right="7778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C5F81CC">
          <v:shape id="_x0000_s1098" alt="" style="position:absolute;left:0;text-align:left;margin-left:98.4pt;margin-top:19.5pt;width:23.3pt;height:12.8pt;z-index:15750656;mso-wrap-edited:f;mso-width-percent:0;mso-height-percent:0;mso-position-horizontal-relative:page;mso-width-percent:0;mso-height-percent:0" coordsize="466,256" path="m,127r,-8l1,111r2,-9l4,94,38,37r5,-6l103,2,119,r9,l338,r8,l354,r62,26l428,37r6,6l463,102r2,17l465,127r,9l456,176r-4,8l409,233r-22,12l379,248r-8,3l363,252r-9,2l346,255r-8,l128,255r-9,l111,254r-8,-2l95,251r-8,-3l79,245r-8,-3l64,238r-7,-5l50,229,10,176,,136r,-9xe" filled="f" strokecolor="#99a0a6" strokeweight=".26469mm">
            <v:path arrowok="t" o:connecttype="custom" o:connectlocs="0,361315;0,356235;635,351155;1905,345440;2540,340360;24130,304165;27305,300355;65405,281940;75565,280670;81280,280670;214630,280670;219710,280670;224790,280670;264160,297180;271780,304165;275590,307975;294005,345440;295275,356235;295275,361315;295275,367030;289560,392430;287020,397510;259715,428625;245745,436245;240665,438150;235585,440055;230505,440690;224790,441960;219710,442595;214630,442595;81280,442595;75565,442595;70485,441960;65405,440690;60325,440055;55245,438150;50165,436245;45085,434340;40640,431800;36195,428625;31750,426085;6350,392430;0,367030;0,361315" o:connectangles="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B57A4F0">
          <v:shape id="_x0000_s1099" alt="" style="position:absolute;left:0;text-align:left;margin-left:98.4pt;margin-top:-.45pt;width:23.3pt;height:12.8pt;z-index:15750144;mso-wrap-edited:f;mso-width-percent:0;mso-height-percent:0;mso-position-horizontal-relative:page;mso-width-percent:0;mso-height-percent:0" coordsize="466,256" path="m,128r,-8l1,111r2,-8l4,95,7,87r3,-8l13,71r4,-7l22,57r4,-7l32,44r6,-6l43,32r7,-5l57,22r7,-5l71,13r8,-3l87,7,95,5r8,-2l111,1,119,r9,l338,r8,l354,1r9,2l371,5r8,2l387,10r7,3l402,17r7,5l416,27r6,5l428,38r6,6l463,103r2,8l465,120r,8l465,136r,9l463,153r-2,8l459,169r-3,8l452,185r-43,49l387,246r-8,3l371,251r-8,2l354,255r-8,1l338,256r-210,l79,246r-8,-3l64,239r-7,-5l50,229,10,177,7,169,4,161,3,153,1,145,,136r,-8xe" filled="f" strokecolor="#99a0a6" strokeweight=".26469mm">
            <v:path arrowok="t" o:connecttype="custom" o:connectlocs="0,70485;1905,59690;4445,49530;8255,39370;13970,30480;20320,22225;27305,14605;36195,8255;45085,2540;55245,-1270;65405,-3810;75565,-5715;214630,-5715;224790,-5080;235585,-2540;245745,635;255270,5080;264160,11430;271780,18415;294005,59690;295275,70485;295275,80645;294005,91440;291465,101600;287020,111760;245745,150495;235585,153670;224790,156210;214630,156845;50165,150495;40640,146050;31750,139700;4445,101600;1905,91440;0,80645" o:connectangles="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Yes</w:t>
      </w:r>
      <w:r w:rsidR="00000000" w:rsidRPr="008B4DB7">
        <w:rPr>
          <w:color w:val="202024"/>
          <w:spacing w:val="-49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No</w:t>
      </w:r>
    </w:p>
    <w:p w14:paraId="7B5625C7" w14:textId="46F2A1A6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before="0" w:line="300" w:lineRule="auto"/>
        <w:ind w:left="743" w:right="474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Beyond</w:t>
      </w:r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hich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ge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ill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not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perate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or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tients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ith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uncomplicated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5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?</w:t>
      </w:r>
    </w:p>
    <w:p w14:paraId="32F4358F" w14:textId="77777777" w:rsidR="00997045" w:rsidRPr="008B4DB7" w:rsidRDefault="00000000" w:rsidP="008B4DB7">
      <w:pPr>
        <w:pStyle w:val="Heading2"/>
        <w:spacing w:before="0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5DB788F0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650D3ECB" w14:textId="77777777" w:rsidR="00997045" w:rsidRPr="008B4DB7" w:rsidRDefault="008B4DB7">
      <w:pPr>
        <w:pStyle w:val="BodyText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07035D8F">
          <v:shape id="_x0000_s1097" alt="" style="position:absolute;left:0;text-align:left;margin-left:105.15pt;margin-top:-.45pt;width:23.3pt;height:12.8pt;z-index:15751168;mso-wrap-edited:f;mso-width-percent:0;mso-height-percent:0;mso-position-horizontal-relative:page;mso-width-percent:0;mso-height-percent:0" coordsize="466,256" path="m,128r,-8l1,111r2,-8l4,95,38,38r5,-6l50,27r7,-5l64,17r7,-4l79,10,87,7,95,5r8,-2l111,1,119,r9,l338,r8,l355,1r8,2l371,5r57,33l434,44r5,6l444,57r5,7l465,120r,8l465,136r,9l463,153r-2,8l444,199r-5,7l409,234r-7,5l394,243r-7,3l379,249r-8,2l363,253r-8,2l346,256r-8,l128,256r-9,l111,255r-8,-2l95,251r-8,-2l79,246r-8,-3l22,199,,136r,-8xe" filled="f" strokecolor="#99a0a6" strokeweight=".26469mm">
            <v:path arrowok="t" o:connecttype="custom" o:connectlocs="0,75565;0,70485;635,64770;1905,59690;2540,54610;24130,18415;27305,14605;31750,11430;36195,8255;40640,5080;45085,2540;50165,635;55245,-1270;60325,-2540;65405,-3810;70485,-5080;75565,-5715;81280,-5715;214630,-5715;219710,-5715;225425,-5080;230505,-3810;235585,-2540;271780,18415;275590,22225;278765,26035;281940,30480;285115,34925;295275,70485;295275,75565;295275,80645;295275,86360;294005,91440;292735,96520;281940,120650;278765,125095;259715,142875;255270,146050;250190,148590;245745,150495;240665,152400;235585,153670;230505,154940;225425,156210;219710,156845;214630,156845;81280,156845;75565,156845;70485,156210;65405,154940;60325,153670;55245,152400;50165,150495;45085,148590;13970,120650;0,80645;0,75565" o:connectangles="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60</w:t>
      </w:r>
    </w:p>
    <w:p w14:paraId="482EE942" w14:textId="77777777" w:rsidR="00997045" w:rsidRPr="008B4DB7" w:rsidRDefault="008B4DB7">
      <w:pPr>
        <w:pStyle w:val="BodyText"/>
        <w:spacing w:before="186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728E063">
          <v:shape id="_x0000_s1096" alt="" style="position:absolute;left:0;text-align:left;margin-left:105.15pt;margin-top:8.85pt;width:23.3pt;height:12.8pt;z-index:15751680;mso-wrap-edited:f;mso-width-percent:0;mso-height-percent:0;mso-position-horizontal-relative:page;mso-width-percent:0;mso-height-percent:0" coordsize="466,256" path="m,128r,-8l1,111r2,-8l4,95,38,38r5,-6l103,3,119,r9,l338,r8,l355,1r61,26l428,38r6,6l463,103r2,8l465,120r,8l465,136r,9l463,153r-2,8l459,169r-3,8l453,185r-4,7l444,199r-5,7l409,234r-7,5l394,243r-7,3l379,249r-8,2l363,253r-8,2l346,256r-8,l128,256r-9,l111,255r-8,-2l95,251r-8,-2l79,246r-8,-3l64,239r-7,-5l50,229,22,199r-5,-7l13,185r-3,-8l7,169,4,161,3,153,1,145,,136r,-8xe" filled="f" strokecolor="#99a0a6" strokeweight=".26469mm">
            <v:path arrowok="t" o:connecttype="custom" o:connectlocs="0,193675;0,188595;635,182880;1905,177800;2540,172720;24130,136525;27305,132715;65405,114300;75565,112395;81280,112395;214630,112395;219710,112395;225425,113030;264160,129540;271780,136525;275590,140335;294005,177800;295275,182880;295275,188595;295275,193675;295275,198755;295275,204470;294005,209550;292735,214630;291465,219710;289560,224790;287655,229870;285115,234315;281940,238760;278765,243205;259715,260985;255270,264160;250190,266700;245745,268605;240665,270510;235585,271780;230505,273050;225425,274320;219710,274955;214630,274955;81280,274955;75565,274955;70485,274320;65405,273050;60325,271780;55245,270510;50165,268605;45085,266700;40640,264160;36195,260985;31750,257810;13970,238760;10795,234315;8255,229870;6350,224790;4445,219710;2540,214630;1905,209550;635,204470;0,198755;0,193675" o:connectangles="0,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65</w:t>
      </w:r>
    </w:p>
    <w:p w14:paraId="4AB757F3" w14:textId="77777777" w:rsidR="00997045" w:rsidRPr="008B4DB7" w:rsidRDefault="008B4DB7">
      <w:pPr>
        <w:pStyle w:val="BodyText"/>
        <w:spacing w:before="186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6634FA99">
          <v:shape id="_x0000_s1095" alt="" style="position:absolute;left:0;text-align:left;margin-left:105.15pt;margin-top:8.85pt;width:23.3pt;height:12.8pt;z-index:15752192;mso-wrap-edited:f;mso-width-percent:0;mso-height-percent:0;mso-position-horizontal-relative:page;mso-width-percent:0;mso-height-percent:0" coordsize="466,256" path="m,128r,-8l1,111r2,-8l4,95,7,87r3,-8l13,71r4,-7l22,57r4,-7l32,44r6,-6l43,32r7,-5l57,22r7,-5l71,13r8,-3l87,7,95,5r8,-2l111,1,119,r9,l338,r8,l355,1r8,2l371,5r38,17l416,27r6,5l428,38r6,6l439,50r5,7l449,64r14,39l465,111r,9l465,128r,8l456,177r-3,8l449,192r-5,7l439,206r-52,40l379,249r-41,7l128,256,79,246r-8,-3l22,199,,136r,-8xe" filled="f" strokecolor="#99a0a6" strokeweight=".26469mm">
            <v:path arrowok="t" o:connecttype="custom" o:connectlocs="0,193675;0,188595;635,182880;1905,177800;2540,172720;4445,167640;6350,162560;8255,157480;10795,153035;13970,148590;16510,144145;20320,140335;24130,136525;27305,132715;31750,129540;36195,126365;40640,123190;45085,120650;50165,118745;55245,116840;60325,115570;65405,114300;70485,113030;75565,112395;81280,112395;214630,112395;219710,112395;225425,113030;230505,114300;235585,115570;259715,126365;264160,129540;267970,132715;271780,136525;275590,140335;278765,144145;281940,148590;285115,153035;294005,177800;295275,182880;295275,188595;295275,193675;295275,198755;289560,224790;287655,229870;285115,234315;281940,238760;278765,243205;245745,268605;240665,270510;214630,274955;81280,274955;50165,268605;45085,266700;13970,238760;0,198755;0,193675" o:connectangles="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70</w:t>
      </w:r>
    </w:p>
    <w:p w14:paraId="76B5F059" w14:textId="77777777" w:rsidR="00997045" w:rsidRPr="008B4DB7" w:rsidRDefault="008B4DB7">
      <w:pPr>
        <w:pStyle w:val="BodyText"/>
        <w:spacing w:before="187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197EA81C">
          <v:shape id="_x0000_s1094" alt="" style="position:absolute;left:0;text-align:left;margin-left:105.15pt;margin-top:8.9pt;width:23.3pt;height:12.8pt;z-index:15752704;mso-wrap-edited:f;mso-width-percent:0;mso-height-percent:0;mso-position-horizontal-relative:page;mso-width-percent:0;mso-height-percent:0" coordsize="466,256" path="m,128l10,79r3,-8l38,38r5,-6l103,3,119,r9,l338,r8,l355,1r61,26l428,38r6,6l439,50r5,7l449,64r14,39l465,111r,9l465,128r,8l465,145r-2,8l461,161r-2,8l456,177r-3,8l449,192r-5,7l439,206r-30,28l402,239r-8,4l387,246r-8,3l371,251r-8,2l355,255r-9,1l338,256r-210,l119,256r-8,-1l103,253r-8,-2l87,249r-8,-3l71,243r-7,-4l57,234r-7,-5l10,177,7,169,4,161,3,153,1,145,,136r,-8xe" filled="f" strokecolor="#99a0a6" strokeweight=".26469mm">
            <v:path arrowok="t" o:connecttype="custom" o:connectlocs="0,194310;6350,163195;8255,158115;24130,137160;27305,133350;65405,114935;75565,113030;81280,113030;214630,113030;219710,113030;225425,113665;264160,130175;271780,137160;275590,140970;278765,144780;281940,149225;285115,153670;294005,178435;295275,183515;295275,189230;295275,194310;295275,199390;295275,205105;294005,210185;292735,215265;291465,220345;289560,225425;287655,230505;285115,234950;281940,239395;278765,243840;259715,261620;255270,264795;250190,267335;245745,269240;240665,271145;235585,272415;230505,273685;225425,274955;219710,275590;214630,275590;81280,275590;75565,275590;70485,274955;65405,273685;60325,272415;55245,271145;50165,269240;45085,267335;40640,264795;36195,261620;31750,258445;6350,225425;4445,220345;2540,215265;1905,210185;635,205105;0,199390;0,194310" o:connectangles="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75</w:t>
      </w:r>
    </w:p>
    <w:p w14:paraId="3CD275D3" w14:textId="77777777" w:rsidR="00997045" w:rsidRPr="008B4DB7" w:rsidRDefault="008B4DB7">
      <w:pPr>
        <w:pStyle w:val="BodyText"/>
        <w:spacing w:before="186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B03FC8F">
          <v:shape id="_x0000_s1093" alt="" style="position:absolute;left:0;text-align:left;margin-left:105.15pt;margin-top:8.85pt;width:23.3pt;height:12.8pt;z-index:15753216;mso-wrap-edited:f;mso-width-percent:0;mso-height-percent:0;mso-position-horizontal-relative:page;mso-width-percent:0;mso-height-percent:0" coordsize="466,256" path="m,128r,-8l1,111r2,-8l4,95,7,87r3,-8l13,71,38,38r5,-6l50,27r7,-5l64,17,103,3r8,-2l119,r9,l338,r8,l355,1r54,21l416,27r6,5l428,38r6,6l439,50r5,7l449,64r4,7l456,79r3,8l461,95r2,8l465,111r,9l465,128r,8l444,199r-5,7l409,234r-7,5l338,256r-210,l79,246r-8,-3l64,239r-7,-5l50,229,10,177,,136r,-8xe" filled="f" strokecolor="#99a0a6" strokeweight=".26469mm">
            <v:path arrowok="t" o:connecttype="custom" o:connectlocs="0,193675;0,188595;635,182880;1905,177800;2540,172720;4445,167640;6350,162560;8255,157480;24130,136525;27305,132715;31750,129540;36195,126365;40640,123190;65405,114300;70485,113030;75565,112395;81280,112395;214630,112395;219710,112395;225425,113030;259715,126365;264160,129540;267970,132715;271780,136525;275590,140335;278765,144145;281940,148590;285115,153035;287655,157480;289560,162560;291465,167640;292735,172720;294005,177800;295275,182880;295275,188595;295275,193675;295275,198755;281940,238760;278765,243205;259715,260985;255270,264160;214630,274955;81280,274955;50165,268605;45085,266700;40640,264160;36195,260985;31750,257810;6350,224790;0,198755;0,193675" o:connectangles="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80</w:t>
      </w:r>
    </w:p>
    <w:p w14:paraId="70FF0447" w14:textId="77777777" w:rsidR="00997045" w:rsidRPr="008B4DB7" w:rsidRDefault="008B4DB7">
      <w:pPr>
        <w:pStyle w:val="BodyText"/>
        <w:spacing w:before="186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2FCD13D">
          <v:shape id="_x0000_s1092" alt="" style="position:absolute;left:0;text-align:left;margin-left:105.15pt;margin-top:8.85pt;width:23.3pt;height:12.8pt;z-index:15753728;mso-wrap-edited:f;mso-width-percent:0;mso-height-percent:0;mso-position-horizontal-relative:page;mso-width-percent:0;mso-height-percent:0" coordsize="466,256" path="m,128l10,79r3,-8l17,64r5,-7l26,50r6,-6l38,38r5,-6l103,3,119,r9,l338,r8,l355,1r61,26l428,38r6,6l439,50r5,7l449,64r4,7l456,79r3,8l461,95r2,8l465,111r,9l465,128r,8l465,145r-2,8l461,161r-17,38l439,206r-52,40l379,249r-8,2l363,253r-8,2l346,256r-8,l128,256r-9,l111,255r-8,-2l95,251r-8,-2l79,246r-8,-3l64,239r-7,-5l50,229,22,199r-5,-7l13,185r-3,-8l7,169,4,161,3,153,1,145,,136r,-8xe" filled="f" strokecolor="#99a0a6" strokeweight=".26469mm">
            <v:path arrowok="t" o:connecttype="custom" o:connectlocs="0,193675;6350,162560;8255,157480;10795,153035;13970,148590;16510,144145;20320,140335;24130,136525;27305,132715;65405,114300;75565,112395;81280,112395;214630,112395;219710,112395;225425,113030;264160,129540;271780,136525;275590,140335;278765,144145;281940,148590;285115,153035;287655,157480;289560,162560;291465,167640;292735,172720;294005,177800;295275,182880;295275,188595;295275,193675;295275,198755;295275,204470;294005,209550;292735,214630;281940,238760;278765,243205;245745,268605;240665,270510;235585,271780;230505,273050;225425,274320;219710,274955;214630,274955;81280,274955;75565,274955;70485,274320;65405,273050;60325,271780;55245,270510;50165,268605;45085,266700;40640,264160;36195,260985;31750,257810;13970,238760;10795,234315;8255,229870;6350,224790;4445,219710;2540,214630;1905,209550;635,204470;0,198755;0,193675" o:connectangles="0,0,0,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Age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lone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is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not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ontraindication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for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surgery</w:t>
      </w:r>
    </w:p>
    <w:p w14:paraId="4CA5C08F" w14:textId="77777777" w:rsidR="00997045" w:rsidRPr="008B4DB7" w:rsidRDefault="00997045">
      <w:pPr>
        <w:pStyle w:val="BodyText"/>
        <w:spacing w:before="7"/>
        <w:rPr>
          <w:sz w:val="20"/>
          <w:szCs w:val="20"/>
        </w:rPr>
      </w:pPr>
    </w:p>
    <w:p w14:paraId="5B8AF0DA" w14:textId="2EB8781B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before="94" w:line="300" w:lineRule="auto"/>
        <w:ind w:left="743" w:right="442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Which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ollowing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actor(s)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ould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event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rom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perating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tient</w:t>
      </w:r>
      <w:r w:rsidRPr="008B4DB7">
        <w:rPr>
          <w:color w:val="202024"/>
          <w:spacing w:val="-5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ith</w:t>
      </w:r>
      <w:r w:rsidRPr="008B4DB7">
        <w:rPr>
          <w:color w:val="202024"/>
          <w:spacing w:val="-4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4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4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?</w:t>
      </w:r>
      <w:r w:rsidRPr="008B4DB7">
        <w:rPr>
          <w:color w:val="202024"/>
          <w:spacing w:val="-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[more</w:t>
      </w:r>
      <w:r w:rsidRPr="008B4DB7">
        <w:rPr>
          <w:color w:val="202024"/>
          <w:spacing w:val="-4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an</w:t>
      </w:r>
      <w:r w:rsidRPr="008B4DB7">
        <w:rPr>
          <w:color w:val="202024"/>
          <w:spacing w:val="-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1</w:t>
      </w:r>
      <w:r w:rsidRPr="008B4DB7">
        <w:rPr>
          <w:color w:val="202024"/>
          <w:spacing w:val="-4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hoice</w:t>
      </w:r>
      <w:r w:rsidRPr="008B4DB7">
        <w:rPr>
          <w:color w:val="202024"/>
          <w:spacing w:val="-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ermitted]</w:t>
      </w:r>
    </w:p>
    <w:p w14:paraId="7C46CFEE" w14:textId="77777777" w:rsidR="00997045" w:rsidRPr="008B4DB7" w:rsidRDefault="00000000">
      <w:pPr>
        <w:spacing w:before="95"/>
        <w:ind w:left="743"/>
        <w:rPr>
          <w:i/>
          <w:sz w:val="20"/>
          <w:szCs w:val="20"/>
        </w:rPr>
      </w:pPr>
      <w:r w:rsidRPr="008B4DB7">
        <w:rPr>
          <w:i/>
          <w:color w:val="6D6F72"/>
          <w:sz w:val="20"/>
          <w:szCs w:val="20"/>
        </w:rPr>
        <w:t>Tick</w:t>
      </w:r>
      <w:r w:rsidRPr="008B4DB7">
        <w:rPr>
          <w:i/>
          <w:color w:val="6D6F72"/>
          <w:spacing w:val="-3"/>
          <w:sz w:val="20"/>
          <w:szCs w:val="20"/>
        </w:rPr>
        <w:t xml:space="preserve"> </w:t>
      </w:r>
      <w:r w:rsidRPr="008B4DB7">
        <w:rPr>
          <w:i/>
          <w:color w:val="6D6F72"/>
          <w:sz w:val="20"/>
          <w:szCs w:val="20"/>
        </w:rPr>
        <w:t>all</w:t>
      </w:r>
      <w:r w:rsidRPr="008B4DB7">
        <w:rPr>
          <w:i/>
          <w:color w:val="6D6F72"/>
          <w:spacing w:val="-2"/>
          <w:sz w:val="20"/>
          <w:szCs w:val="20"/>
        </w:rPr>
        <w:t xml:space="preserve"> </w:t>
      </w:r>
      <w:r w:rsidRPr="008B4DB7">
        <w:rPr>
          <w:i/>
          <w:color w:val="6D6F72"/>
          <w:sz w:val="20"/>
          <w:szCs w:val="20"/>
        </w:rPr>
        <w:t>that</w:t>
      </w:r>
      <w:r w:rsidRPr="008B4DB7">
        <w:rPr>
          <w:i/>
          <w:color w:val="6D6F72"/>
          <w:spacing w:val="-3"/>
          <w:sz w:val="20"/>
          <w:szCs w:val="20"/>
        </w:rPr>
        <w:t xml:space="preserve"> </w:t>
      </w:r>
      <w:r w:rsidRPr="008B4DB7">
        <w:rPr>
          <w:i/>
          <w:color w:val="6D6F72"/>
          <w:sz w:val="20"/>
          <w:szCs w:val="20"/>
        </w:rPr>
        <w:t>apply.</w:t>
      </w:r>
    </w:p>
    <w:p w14:paraId="43A3DD83" w14:textId="77777777" w:rsidR="00997045" w:rsidRPr="008B4DB7" w:rsidRDefault="00997045">
      <w:pPr>
        <w:pStyle w:val="BodyText"/>
        <w:spacing w:before="6"/>
        <w:rPr>
          <w:i/>
          <w:sz w:val="20"/>
          <w:szCs w:val="20"/>
        </w:rPr>
      </w:pPr>
    </w:p>
    <w:p w14:paraId="0075D4C4" w14:textId="5C196817" w:rsidR="00997045" w:rsidRPr="008B4DB7" w:rsidRDefault="008B4DB7">
      <w:pPr>
        <w:pStyle w:val="BodyText"/>
        <w:spacing w:line="326" w:lineRule="auto"/>
        <w:ind w:left="1163" w:right="5339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06D6E238">
          <v:rect id="_x0000_s1088" alt="" style="position:absolute;left:0;text-align:left;margin-left:105.15pt;margin-top:46.45pt;width:12.75pt;height:12.75pt;z-index:15755776;mso-wrap-edited:f;mso-width-percent:0;mso-height-percent:0;mso-position-horizontal-relative:page;mso-width-percent:0;mso-height-percent:0" filled="f" strokecolor="#99a0a6" strokeweight=".26469mm">
            <w10:wrap anchorx="page"/>
          </v:rect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11EE87A8">
          <v:rect id="_x0000_s1089" alt="" style="position:absolute;left:0;text-align:left;margin-left:105.15pt;margin-top:31.05pt;width:12.75pt;height:12.75pt;z-index:15755264;mso-wrap-edited:f;mso-width-percent:0;mso-height-percent:0;mso-position-horizontal-relative:page;mso-width-percent:0;mso-height-percent:0" filled="f" strokecolor="#99a0a6" strokeweight=".26469mm">
            <w10:wrap anchorx="page"/>
          </v:rect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70EE831">
          <v:rect id="_x0000_s1090" alt="" style="position:absolute;left:0;text-align:left;margin-left:105.15pt;margin-top:15.65pt;width:12.75pt;height:12.75pt;z-index:15754752;mso-wrap-edited:f;mso-width-percent:0;mso-height-percent:0;mso-position-horizontal-relative:page;mso-width-percent:0;mso-height-percent:0" filled="f" strokecolor="#99a0a6" strokeweight=".26469mm">
            <w10:wrap anchorx="page"/>
          </v:rect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7F40274">
          <v:rect id="_x0000_s1091" alt="" style="position:absolute;left:0;text-align:left;margin-left:105.15pt;margin-top:-.45pt;width:12.75pt;height:12.75pt;z-index:15754240;mso-wrap-edited:f;mso-width-percent:0;mso-height-percent:0;mso-position-horizontal-relative:page;mso-width-percent:0;mso-height-percent:0" filled="f" strokecolor="#99a0a6" strokeweight=".26469mm">
            <w10:wrap anchorx="page"/>
          </v:rect>
        </w:pict>
      </w:r>
      <w:r w:rsidR="00000000" w:rsidRPr="008B4DB7">
        <w:rPr>
          <w:color w:val="202024"/>
          <w:spacing w:val="-1"/>
          <w:sz w:val="20"/>
          <w:szCs w:val="20"/>
        </w:rPr>
        <w:t>Signs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of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Myocardial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ischemia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Signs of renal ischemia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esenteric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ischemia</w:t>
      </w:r>
    </w:p>
    <w:p w14:paraId="43702571" w14:textId="2CD8C9AC" w:rsidR="00997045" w:rsidRPr="008B4DB7" w:rsidRDefault="008B4DB7">
      <w:pPr>
        <w:pStyle w:val="BodyText"/>
        <w:spacing w:before="3" w:line="326" w:lineRule="auto"/>
        <w:ind w:left="1163" w:right="6772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B8C8C11">
          <v:rect id="_x0000_s1085" alt="" style="position:absolute;left:0;text-align:left;margin-left:105.15pt;margin-top:47.9pt;width:12.75pt;height:12.75pt;z-index:15757312;mso-wrap-edited:f;mso-width-percent:0;mso-height-percent:0;mso-position-horizontal-relative:page;mso-width-percent:0;mso-height-percent:0" filled="f" strokecolor="#99a0a6" strokeweight=".26469mm">
            <w10:wrap anchorx="page"/>
          </v:rect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6552581">
          <v:rect id="_x0000_s1086" alt="" style="position:absolute;left:0;text-align:left;margin-left:105.15pt;margin-top:31.85pt;width:12.75pt;height:12.75pt;z-index:15756800;mso-wrap-edited:f;mso-width-percent:0;mso-height-percent:0;mso-position-horizontal-relative:page;mso-width-percent:0;mso-height-percent:0" filled="f" strokecolor="#99a0a6" strokeweight=".26469mm">
            <w10:wrap anchorx="page"/>
          </v:rect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CB13BEE">
          <v:rect id="_x0000_s1087" alt="" style="position:absolute;left:0;text-align:left;margin-left:105.15pt;margin-top:15.8pt;width:12.75pt;height:12.75pt;z-index:15756288;mso-wrap-edited:f;mso-width-percent:0;mso-height-percent:0;mso-position-horizontal-relative:page;mso-width-percent:0;mso-height-percent:0" filled="f" strokecolor="#99a0a6" strokeweight=".26469mm">
            <w10:wrap anchorx="page"/>
          </v:rect>
        </w:pict>
      </w:r>
      <w:r w:rsidR="00000000" w:rsidRPr="008B4DB7">
        <w:rPr>
          <w:color w:val="202024"/>
          <w:sz w:val="20"/>
          <w:szCs w:val="20"/>
        </w:rPr>
        <w:t>Stroke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araplegia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pacing w:val="-2"/>
          <w:sz w:val="20"/>
          <w:szCs w:val="20"/>
        </w:rPr>
        <w:t xml:space="preserve">Limb </w:t>
      </w:r>
      <w:r w:rsidR="00000000" w:rsidRPr="008B4DB7">
        <w:rPr>
          <w:color w:val="202024"/>
          <w:spacing w:val="-1"/>
          <w:sz w:val="20"/>
          <w:szCs w:val="20"/>
        </w:rPr>
        <w:t>ischemia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ctive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PR</w:t>
      </w:r>
    </w:p>
    <w:p w14:paraId="40592968" w14:textId="13BDA6AD" w:rsidR="00997045" w:rsidRPr="008B4DB7" w:rsidRDefault="008B4DB7">
      <w:pPr>
        <w:pStyle w:val="BodyText"/>
        <w:spacing w:before="4"/>
        <w:ind w:left="1163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9E66FF2">
          <v:rect id="_x0000_s1084" alt="" style="position:absolute;left:0;text-align:left;margin-left:105.15pt;margin-top:.15pt;width:12.75pt;height:12.75pt;z-index:15757824;mso-wrap-edited:f;mso-width-percent:0;mso-height-percent:0;mso-position-horizontal-relative:page;mso-width-percent:0;mso-height-percent:0" filled="f" strokecolor="#99a0a6" strokeweight=".26469mm">
            <w10:wrap anchorx="page"/>
          </v:rect>
        </w:pict>
      </w:r>
      <w:r w:rsidR="00000000" w:rsidRPr="008B4DB7">
        <w:rPr>
          <w:color w:val="202024"/>
          <w:sz w:val="20"/>
          <w:szCs w:val="20"/>
        </w:rPr>
        <w:t>None</w:t>
      </w:r>
      <w:r w:rsidR="00000000" w:rsidRPr="008B4DB7">
        <w:rPr>
          <w:color w:val="202024"/>
          <w:spacing w:val="-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f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he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bove</w:t>
      </w:r>
    </w:p>
    <w:p w14:paraId="4487A4D8" w14:textId="77777777" w:rsidR="008B4DB7" w:rsidRDefault="008B4DB7">
      <w:pPr>
        <w:rPr>
          <w:sz w:val="20"/>
          <w:szCs w:val="20"/>
        </w:rPr>
      </w:pPr>
    </w:p>
    <w:p w14:paraId="4691D9B7" w14:textId="35E37E89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before="0" w:line="300" w:lineRule="auto"/>
        <w:ind w:left="743" w:right="270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What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eferred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ite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annulation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or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pair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6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</w:t>
      </w:r>
      <w:r w:rsidRPr="008B4DB7">
        <w:rPr>
          <w:color w:val="202024"/>
          <w:spacing w:val="-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n</w:t>
      </w:r>
      <w:r w:rsidRPr="008B4DB7">
        <w:rPr>
          <w:color w:val="202024"/>
          <w:spacing w:val="-5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r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actice?</w:t>
      </w:r>
    </w:p>
    <w:p w14:paraId="71B1351F" w14:textId="737A1E51" w:rsidR="00997045" w:rsidRPr="008B4DB7" w:rsidRDefault="00000000" w:rsidP="008B4DB7">
      <w:pPr>
        <w:pStyle w:val="Heading2"/>
        <w:spacing w:before="0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364FCA38" w14:textId="6F60B705" w:rsidR="00997045" w:rsidRPr="008B4DB7" w:rsidRDefault="008B4DB7">
      <w:pPr>
        <w:pStyle w:val="BodyText"/>
        <w:spacing w:before="95" w:line="410" w:lineRule="auto"/>
        <w:ind w:left="1366" w:right="5400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4553977">
          <v:shape id="_x0000_s1078" alt="" style="position:absolute;left:0;text-align:left;margin-left:105.15pt;margin-top:104.05pt;width:23.3pt;height:12.8pt;z-index:15761408;mso-wrap-edited:f;mso-width-percent:0;mso-height-percent:0;mso-position-horizontal-relative:page;mso-width-percent:0;mso-height-percent:0" coordsize="466,256" path="m,128l10,79r3,-8l17,64r5,-7l26,50r6,-6l38,38r5,-6l103,3,119,r9,l338,r8,l355,1r8,2l371,5r57,33l434,44r5,6l444,57r5,7l453,71r3,8l459,87r2,8l463,103r2,8l465,120r,8l465,136r,9l463,153r-2,8l459,169r-3,8l453,185r-4,7l444,199r-5,7l387,246r-49,10l128,256,64,239,22,199r-5,-7l13,185r-3,-8l7,169,4,161,3,153,1,145,,136r,-8xe" filled="f" strokecolor="#99a0a6" strokeweight=".26469mm">
            <v:path arrowok="t" o:connecttype="custom" o:connectlocs="0,1565275;6350,1534160;8255,1529080;10795,1524635;13970,1520190;16510,1515745;20320,1511935;24130,1508125;27305,1504315;65405,1485900;75565,1483995;81280,1483995;214630,1483995;219710,1483995;225425,1484630;230505,1485900;235585,1487170;271780,1508125;275590,1511935;278765,1515745;281940,1520190;285115,1524635;287655,1529080;289560,1534160;291465,1539240;292735,1544320;294005,1549400;295275,1554480;295275,1560195;295275,1565275;295275,1570355;295275,1576070;294005,1581150;292735,1586230;291465,1591310;289560,1596390;287655,1601470;285115,1605915;281940,1610360;278765,1614805;245745,1640205;214630,1646555;81280,1646555;40640,1635760;13970,1610360;10795,1605915;8255,1601470;6350,1596390;4445,1591310;2540,1586230;1905,1581150;635,1576070;0,1570355;0,1565275" o:connectangles="0,0,0,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C250C49">
          <v:shape id="_x0000_s1079" alt="" style="position:absolute;left:0;text-align:left;margin-left:105.15pt;margin-top:85.5pt;width:23.3pt;height:12.8pt;z-index:15760896;mso-wrap-edited:f;mso-width-percent:0;mso-height-percent:0;mso-position-horizontal-relative:page;mso-width-percent:0;mso-height-percent:0" coordsize="466,256" path="m,128r,-9l1,111r2,-8l4,95,7,87r3,-8l13,71,38,38r5,-6l103,3,119,r9,l338,r8,l355,1r8,2l371,4r57,34l434,44r22,35l459,87r2,8l463,103r2,8l465,119r,9l465,136r,9l463,153r-2,8l428,218r-19,16l402,239r-8,3l387,246r-8,3l371,251r-8,2l355,255r-9,l338,255r-210,l119,255r-8,l103,253r-8,-2l87,249r-8,-3l71,242r-7,-3l57,234r-7,-5l10,177,,136r,-8xe" filled="f" strokecolor="#99a0a6" strokeweight=".26469mm">
            <v:path arrowok="t" o:connecttype="custom" o:connectlocs="0,1279525;0,1273810;635,1268730;1905,1263650;2540,1258570;4445,1253490;6350,1248410;8255,1243330;24130,1222375;27305,1218565;65405,1200150;75565,1198245;81280,1198245;214630,1198245;219710,1198245;225425,1198880;230505,1200150;235585,1200785;271780,1222375;275590,1226185;289560,1248410;291465,1253490;292735,1258570;294005,1263650;295275,1268730;295275,1273810;295275,1279525;295275,1284605;295275,1290320;294005,1295400;292735,1300480;271780,1336675;259715,1346835;255270,1350010;250190,1351915;245745,1354455;240665,1356360;235585,1357630;230505,1358900;225425,1360170;219710,1360170;214630,1360170;81280,1360170;75565,1360170;70485,1360170;65405,1358900;60325,1357630;55245,1356360;50165,1354455;45085,1351915;40640,1350010;36195,1346835;31750,1343660;6350,1310640;0,1284605;0,1279525" o:connectangles="0,0,0,0,0,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B8944E7">
          <v:shape id="_x0000_s1080" alt="" style="position:absolute;left:0;text-align:left;margin-left:105.15pt;margin-top:65.35pt;width:23.3pt;height:12.8pt;z-index:15760384;mso-wrap-edited:f;mso-width-percent:0;mso-height-percent:0;mso-position-horizontal-relative:page;mso-width-percent:0;mso-height-percent:0" coordsize="466,256" path="m,128l10,79r3,-8l17,64r5,-7l26,50r6,-7l38,37r5,-6l103,3,119,r9,l338,r8,l355,1r8,2l371,4r57,33l434,43r5,7l444,57r5,7l465,119r,9l465,136r-21,62l409,234r-7,4l338,255r-210,l64,238r-7,-4l50,229,10,176,7,169,4,161,3,153,1,144,,136r,-8xe" filled="f" strokecolor="#99a0a6" strokeweight=".26469mm">
            <v:path arrowok="t" o:connecttype="custom" o:connectlocs="0,993775;6350,962660;8255,957580;10795,953135;13970,948690;16510,944245;20320,939800;24130,935990;27305,932180;65405,914400;75565,912495;81280,912495;214630,912495;219710,912495;225425,913130;230505,914400;235585,915035;271780,935990;275590,939800;278765,944245;281940,948690;285115,953135;295275,988060;295275,993775;295275,998855;281940,1038225;259715,1061085;255270,1063625;214630,1074420;81280,1074420;40640,1063625;36195,1061085;31750,1057910;6350,1024255;4445,1019810;2540,1014730;1905,1009650;635,1003935;0,998855;0,993775" o:connectangles="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A47B21F">
          <v:shape id="_x0000_s1081" alt="" style="position:absolute;left:0;text-align:left;margin-left:105.15pt;margin-top:44.15pt;width:23.3pt;height:12.8pt;z-index:15759872;mso-wrap-edited:f;mso-width-percent:0;mso-height-percent:0;mso-position-horizontal-relative:page;mso-width-percent:0;mso-height-percent:0" coordsize="466,256" path="m,127l10,79r3,-8l17,64r5,-7l26,50r6,-7l38,37r5,-6l50,26r7,-5l64,17,103,2r8,-1l119,r9,l338,r8,l355,1r8,1l371,4r38,17l416,26r6,5l428,37r6,6l439,50r5,7l449,64r4,7l456,79r3,7l461,94r2,9l465,111r,8l465,127r,9l465,144r-2,8l461,161r-33,57l371,251r-25,4l338,255r-210,l119,255r-8,-1l57,233r-7,-4l10,176,3,152,1,144,,136r,-9xe" filled="f" strokecolor="#99a0a6" strokeweight=".26469mm">
            <v:path arrowok="t" o:connecttype="custom" o:connectlocs="0,707390;6350,676910;8255,671830;10795,667385;13970,662940;16510,658495;20320,654050;24130,650240;27305,646430;31750,643255;36195,640080;40640,637540;65405,628015;70485,627380;75565,626745;81280,626745;214630,626745;219710,626745;225425,627380;230505,628015;235585,629285;259715,640080;264160,643255;267970,646430;271780,650240;275590,654050;278765,658495;281940,662940;285115,667385;287655,671830;289560,676910;291465,681355;292735,686435;294005,692150;295275,697230;295275,702310;295275,707390;295275,713105;295275,718185;294005,723265;292735,728980;271780,765175;235585,786130;219710,788670;214630,788670;81280,788670;75565,788670;70485,788035;36195,774700;31750,772160;6350,738505;1905,723265;635,718185;0,713105;0,707390" o:connectangles="0,0,0,0,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DF2E4FE">
          <v:shape id="_x0000_s1082" alt="" style="position:absolute;left:0;text-align:left;margin-left:105.15pt;margin-top:25.55pt;width:23.3pt;height:12.8pt;z-index:15759360;mso-wrap-edited:f;mso-width-percent:0;mso-height-percent:0;mso-position-horizontal-relative:page;mso-width-percent:0;mso-height-percent:0" coordsize="466,256" path="m,127l17,63,38,37r5,-6l103,2,119,r9,l338,r8,l355,r61,26l428,37r6,6l463,102r2,9l465,119r,8l465,136r,8l463,152r-2,8l459,168r-3,8l453,184r-4,7l444,198r-5,7l409,233r-7,5l394,242r-7,3l379,248r-8,3l363,252r-8,2l346,255r-8,l128,255r-9,l111,254r-8,-2l95,251r-8,-3l79,245r-8,-3l64,238r-7,-5l50,229,22,198r-5,-7l13,184r-3,-8l7,168,4,160,3,152,1,144,,136r,-9xe" filled="f" strokecolor="#99a0a6" strokeweight=".26469mm">
            <v:path arrowok="t" o:connecttype="custom" o:connectlocs="0,421640;10795,381000;24130,364490;27305,360680;65405,342265;75565,340995;81280,340995;214630,340995;219710,340995;225425,340995;264160,357505;271780,364490;275590,368300;294005,405765;295275,411480;295275,416560;295275,421640;295275,427355;295275,432435;294005,437515;292735,442595;291465,447675;289560,452755;287655,457835;285115,462280;281940,466725;278765,471170;259715,488950;255270,492125;250190,494665;245745,496570;240665,498475;235585,500380;230505,501015;225425,502285;219710,502920;214630,502920;81280,502920;75565,502920;70485,502285;65405,501015;60325,500380;55245,498475;50165,496570;45085,494665;40640,492125;36195,488950;31750,486410;13970,466725;10795,462280;8255,457835;6350,452755;4445,447675;2540,442595;1905,437515;635,432435;0,427355;0,421640" o:connectangles="0,0,0,0,0,0,0,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86175D8">
          <v:shape id="_x0000_s1083" alt="" style="position:absolute;left:0;text-align:left;margin-left:105.15pt;margin-top:4.3pt;width:23.3pt;height:12.8pt;z-index:15758848;mso-wrap-edited:f;mso-width-percent:0;mso-height-percent:0;mso-position-horizontal-relative:page;mso-width-percent:0;mso-height-percent:0" coordsize="466,256" path="m,128l10,79r3,-8l38,38r5,-6l103,3,119,r9,l338,r8,l355,1r8,2l371,5r57,33l434,44r29,59l465,120r,8l465,136r,9l463,153r-2,8l459,169r-3,8l453,185r-4,7l444,199r-5,7l387,246r-49,10l128,256r-9,l111,255r-8,-2l95,251r-8,-2l79,246r-8,-3l64,239r-7,-5l50,229,22,199r-5,-7l13,185r-3,-8l7,169,4,161,3,153,1,145,,136r,-8xe" filled="f" strokecolor="#99a0a6" strokeweight=".26469mm">
            <v:path arrowok="t" o:connecttype="custom" o:connectlocs="0,135890;6350,104775;8255,99695;24130,78740;27305,74930;65405,56515;75565,54610;81280,54610;214630,54610;219710,54610;225425,55245;230505,56515;235585,57785;271780,78740;275590,82550;294005,120015;295275,130810;295275,135890;295275,140970;295275,146685;294005,151765;292735,156845;291465,161925;289560,167005;287655,172085;285115,176530;281940,180975;278765,185420;245745,210820;214630,217170;81280,217170;75565,217170;70485,216535;65405,215265;60325,213995;55245,212725;50165,210820;45085,208915;40640,206375;36195,203200;31750,200025;13970,180975;10795,176530;8255,172085;6350,167005;4445,161925;2540,156845;1905,151765;635,146685;0,140970;0,135890" o:connectangles="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Femoral artery only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xillary artery only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 xml:space="preserve">Innominate artery </w:t>
      </w:r>
      <w:r>
        <w:rPr>
          <w:color w:val="202024"/>
          <w:sz w:val="20"/>
          <w:szCs w:val="20"/>
        </w:rPr>
        <w:t>O</w:t>
      </w:r>
      <w:r w:rsidR="00000000" w:rsidRPr="008B4DB7">
        <w:rPr>
          <w:color w:val="202024"/>
          <w:sz w:val="20"/>
          <w:szCs w:val="20"/>
        </w:rPr>
        <w:t>nly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scending aorta only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arotid artery only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Femoral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and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xillary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rtery</w:t>
      </w:r>
    </w:p>
    <w:p w14:paraId="2E0D85CF" w14:textId="38776989" w:rsidR="00997045" w:rsidRPr="008B4DB7" w:rsidRDefault="00000000">
      <w:pPr>
        <w:pStyle w:val="BodyText"/>
        <w:spacing w:line="256" w:lineRule="exact"/>
        <w:ind w:left="1366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Femoral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nd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scending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a</w:t>
      </w:r>
    </w:p>
    <w:p w14:paraId="57D32A45" w14:textId="77777777" w:rsidR="00997045" w:rsidRPr="008B4DB7" w:rsidRDefault="008B4DB7">
      <w:pPr>
        <w:spacing w:before="181" w:after="22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1CC9113B">
          <v:shape id="_x0000_s1076" alt="" style="position:absolute;left:0;text-align:left;margin-left:105.15pt;margin-top:8.9pt;width:23.3pt;height:12.8pt;z-index:15762432;mso-wrap-edited:f;mso-width-percent:0;mso-height-percent:0;mso-position-horizontal-relative:page;mso-width-percent:0;mso-height-percent:0" coordsize="466,256" path="m,128l10,79r3,-8l17,64r5,-7l26,50r6,-7l38,37r5,-6l103,2,119,r9,l338,r8,l355,1r8,1l371,4r57,33l434,43r5,7l444,57r5,7l453,71r3,8l459,86r2,8l463,103r2,8l465,119r,9l465,136r,8l463,152r-2,9l459,169r-3,7l453,184r-4,7l444,198r-5,7l387,245r-49,10l128,255,64,238r-7,-4l50,229,22,198r-5,-7l13,184r-3,-8l7,169,4,161,3,152,1,144,,136r,-8xe" filled="f" strokecolor="#99a0a6" strokeweight=".26469mm">
            <v:path arrowok="t" o:connecttype="custom" o:connectlocs="0,194310;6350,163195;8255,158115;10795,153670;13970,149225;16510,144780;20320,140335;24130,136525;27305,132715;65405,114300;75565,113030;81280,113030;214630,113030;219710,113030;225425,113665;230505,114300;235585,115570;271780,136525;275590,140335;278765,144780;281940,149225;285115,153670;287655,158115;289560,163195;291465,167640;292735,172720;294005,178435;295275,183515;295275,188595;295275,194310;295275,199390;295275,204470;294005,209550;292735,215265;291465,220345;289560,224790;287655,229870;285115,234315;281940,238760;278765,243205;245745,268605;214630,274955;81280,274955;40640,264160;36195,261620;31750,258445;13970,238760;10795,234315;8255,229870;6350,224790;4445,220345;2540,215265;1905,209550;635,204470;0,199390;0,194310" o:connectangles="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Other:</w:t>
      </w:r>
    </w:p>
    <w:p w14:paraId="2D30A678" w14:textId="5AD2D686" w:rsidR="00997045" w:rsidRPr="008B4DB7" w:rsidRDefault="008B4DB7" w:rsidP="008B4DB7">
      <w:pPr>
        <w:pStyle w:val="BodyText"/>
        <w:spacing w:line="20" w:lineRule="exact"/>
        <w:ind w:left="209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FFE2AE6">
          <v:group id="_x0000_s1074" alt="" style="width:207.1pt;height:.75pt;mso-position-horizontal-relative:char;mso-position-vertical-relative:line" coordsize="4142,15">
            <v:rect id="_x0000_s1075" alt="" style="position:absolute;width:4142;height:15" fillcolor="#bdc1c6" stroked="f"/>
            <w10:anchorlock/>
          </v:group>
        </w:pict>
      </w:r>
    </w:p>
    <w:p w14:paraId="455F3126" w14:textId="502FF4E5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ind w:left="743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What</w:t>
      </w:r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r</w:t>
      </w:r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trategy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or</w:t>
      </w:r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annulation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n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table</w:t>
      </w:r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tients?</w:t>
      </w:r>
    </w:p>
    <w:p w14:paraId="6FED4C47" w14:textId="77777777" w:rsidR="00997045" w:rsidRPr="008B4DB7" w:rsidRDefault="00000000">
      <w:pPr>
        <w:pStyle w:val="Heading2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7D9438F3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3A59B78A" w14:textId="77777777" w:rsidR="00997045" w:rsidRPr="008B4DB7" w:rsidRDefault="008B4DB7">
      <w:pPr>
        <w:pStyle w:val="BodyText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4C0AD52">
          <v:shape id="_x0000_s1073" alt="" style="position:absolute;left:0;text-align:left;margin-left:105.15pt;margin-top:-.45pt;width:23.3pt;height:12.8pt;z-index:15762944;mso-wrap-edited:f;mso-width-percent:0;mso-height-percent:0;mso-position-horizontal-relative:page;mso-position-vertical-relative:text;mso-width-percent:0;mso-height-percent:0" coordsize="466,256" path="m,128l10,79r3,-8l17,64r5,-7l26,50r6,-6l38,38r5,-6l103,3,119,r9,l338,r8,l355,1r8,2l371,5r57,33l434,44r5,6l444,57r5,7l465,120r,8l465,136r,9l463,153r-2,8l459,169r-3,8l453,185r-44,49l363,253r-8,2l346,256r-8,l128,256r-9,l111,255r-8,-2l95,251,57,234r-7,-5l10,177,7,169,4,161,3,153,1,145,,136r,-8xe" filled="f" strokecolor="#99a0a6" strokeweight=".26469mm">
            <v:path arrowok="t" o:connecttype="custom" o:connectlocs="0,75565;6350,44450;8255,39370;10795,34925;13970,30480;16510,26035;20320,22225;24130,18415;27305,14605;65405,-3810;75565,-5715;81280,-5715;214630,-5715;219710,-5715;225425,-5080;230505,-3810;235585,-2540;271780,18415;275590,22225;278765,26035;281940,30480;285115,34925;295275,70485;295275,75565;295275,80645;295275,86360;294005,91440;292735,96520;291465,101600;289560,106680;287655,111760;259715,142875;230505,154940;225425,156210;219710,156845;214630,156845;81280,156845;75565,156845;70485,156210;65405,154940;60325,153670;36195,142875;31750,139700;6350,106680;4445,101600;2540,96520;1905,91440;635,86360;0,80645;0,75565" o:connectangles="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Before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sternotomy</w:t>
      </w:r>
    </w:p>
    <w:p w14:paraId="3B6AB035" w14:textId="10BA29E6" w:rsidR="008B4DB7" w:rsidRDefault="008B4DB7" w:rsidP="008B4DB7">
      <w:pPr>
        <w:pStyle w:val="BodyText"/>
        <w:spacing w:before="187" w:line="410" w:lineRule="auto"/>
        <w:ind w:left="1366" w:right="1163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EC5EE9D">
          <v:shape id="_x0000_s1072" alt="" style="position:absolute;left:0;text-align:left;margin-left:105.15pt;margin-top:8.9pt;width:23.3pt;height:12.8pt;z-index:15763456;mso-wrap-edited:f;mso-width-percent:0;mso-height-percent:0;mso-position-horizontal-relative:page;mso-position-vertical-relative:text;mso-width-percent:0;mso-height-percent:0" coordsize="466,256" path="m,128l10,79r3,-8l38,38r5,-6l103,3,119,r9,l338,r8,l355,1r8,2l371,5r57,33l434,44r29,59l465,111r,9l465,128r,8l465,145r-2,8l461,161r-2,8l456,177r-3,8l409,234r-46,19l355,255r-9,1l338,256r-210,l119,256r-8,-1l103,253r-8,-2l57,234r-7,-5l10,177,7,169,4,161,3,153,1,145,,136r,-8xe" filled="f" strokecolor="#99a0a6" strokeweight=".26469mm">
            <v:path arrowok="t" o:connecttype="custom" o:connectlocs="0,194310;6350,163195;8255,158115;24130,137160;27305,133350;65405,114935;75565,113030;81280,113030;214630,113030;219710,113030;225425,113665;230505,114935;235585,116205;271780,137160;275590,140970;294005,178435;295275,183515;295275,189230;295275,194310;295275,199390;295275,205105;294005,210185;292735,215265;291465,220345;289560,225425;287655,230505;259715,261620;230505,273685;225425,274955;219710,275590;214630,275590;81280,275590;75565,275590;70485,274955;65405,273685;60325,272415;36195,261620;31750,258445;6350,225425;4445,220345;2540,215265;1905,210185;635,205105;0,199390;0,194310" o:connectangles="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6A5FF658">
          <v:shape id="_x0000_s1071" alt="" style="position:absolute;left:0;text-align:left;margin-left:105.15pt;margin-top:31.45pt;width:23.3pt;height:12.8pt;z-index:15763968;mso-wrap-edited:f;mso-width-percent:0;mso-height-percent:0;mso-position-horizontal-relative:page;mso-position-vertical-relative:text;mso-width-percent:0;mso-height-percent:0" coordsize="466,256" path="m,127l10,78r3,-7l17,63r5,-7l26,49r6,-6l38,37r5,-6l103,2,111,r8,l128,,338,r8,l355,r8,2l371,4r57,33l434,43r5,6l444,56r5,7l453,71r3,7l459,86r2,8l463,102r2,9l465,119r,8l465,136r,8l463,152r-2,8l444,198r-5,7l387,245r-41,10l338,255r-210,l119,255r-8,-1l57,233r-7,-4l22,198r-5,-7l3,152,1,144,,136r,-9xe" filled="f" strokecolor="#99a0a6" strokeweight=".26469mm">
            <v:path arrowok="t" o:connecttype="custom" o:connectlocs="0,480060;6350,448945;8255,444500;10795,439420;13970,434975;16510,430530;20320,426720;24130,422910;27305,419100;65405,400685;70485,399415;75565,399415;81280,399415;214630,399415;219710,399415;225425,399415;230505,400685;235585,401955;271780,422910;275590,426720;278765,430530;281940,434975;285115,439420;287655,444500;289560,448945;291465,454025;292735,459105;294005,464185;295275,469900;295275,474980;295275,480060;295275,485775;295275,490855;294005,495935;292735,501015;281940,525145;278765,529590;245745,554990;219710,561340;214630,561340;81280,561340;75565,561340;70485,560705;36195,547370;31750,544830;13970,525145;10795,520700;1905,495935;635,490855;0,485775;0,480060" o:connectangles="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Sternotomy</w:t>
      </w:r>
      <w:r w:rsidR="00000000" w:rsidRPr="008B4DB7">
        <w:rPr>
          <w:color w:val="202024"/>
          <w:spacing w:val="-1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annulation</w:t>
      </w:r>
      <w:r w:rsidR="00000000" w:rsidRPr="008B4DB7">
        <w:rPr>
          <w:color w:val="202024"/>
          <w:spacing w:val="-1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one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simultaneously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by</w:t>
      </w:r>
      <w:r w:rsidR="00000000" w:rsidRPr="008B4DB7">
        <w:rPr>
          <w:color w:val="202024"/>
          <w:spacing w:val="-1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2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ifferent</w:t>
      </w:r>
      <w:r w:rsidR="00000000" w:rsidRPr="008B4DB7">
        <w:rPr>
          <w:color w:val="202024"/>
          <w:spacing w:val="-1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eams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Before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>
        <w:rPr>
          <w:color w:val="202024"/>
          <w:sz w:val="20"/>
          <w:szCs w:val="20"/>
        </w:rPr>
        <w:t>O</w:t>
      </w:r>
      <w:r w:rsidR="00000000" w:rsidRPr="008B4DB7">
        <w:rPr>
          <w:color w:val="202024"/>
          <w:sz w:val="20"/>
          <w:szCs w:val="20"/>
        </w:rPr>
        <w:t>pening</w:t>
      </w:r>
      <w:r w:rsidR="00000000" w:rsidRPr="008B4DB7">
        <w:rPr>
          <w:color w:val="202024"/>
          <w:spacing w:val="-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he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ericardium</w:t>
      </w:r>
    </w:p>
    <w:p w14:paraId="743003E7" w14:textId="50E610A1" w:rsidR="00997045" w:rsidRPr="008B4DB7" w:rsidRDefault="008B4DB7" w:rsidP="008B4DB7">
      <w:pPr>
        <w:pStyle w:val="BodyText"/>
        <w:spacing w:before="187" w:line="410" w:lineRule="auto"/>
        <w:ind w:left="1366" w:right="1163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E7A6ABA">
          <v:shape id="_x0000_s1070" alt="" style="position:absolute;left:0;text-align:left;margin-left:105.15pt;margin-top:6.35pt;width:23.3pt;height:12.8pt;z-index:15764480;mso-wrap-edited:f;mso-width-percent:0;mso-height-percent:0;mso-position-horizontal-relative:page;mso-position-vertical-relative:text;mso-width-percent:0;mso-height-percent:0" coordsize="466,256" path="m,127l17,64,38,37r5,-6l103,2r8,-1l119,r9,l338,r8,l355,1r8,1l371,4r57,33l434,43r29,60l465,111r,8l465,127r,9l465,144r-2,8l461,161r-33,57l371,251r-33,4l128,255,64,238r-7,-5l50,229,10,176,3,152,1,144,,136r,-9xe" filled="f" strokecolor="#99a0a6" strokeweight=".26469mm">
            <v:path arrowok="t" o:connecttype="custom" o:connectlocs="0,765810;10795,725805;24130,708660;27305,704850;65405,686435;70485,685800;75565,685165;81280,685165;214630,685165;219710,685165;225425,685800;230505,686435;235585,687705;271780,708660;275590,712470;294005,750570;295275,755650;295275,760730;295275,765810;295275,771525;295275,776605;294005,781685;292735,787400;271780,823595;235585,844550;214630,847090;81280,847090;40640,836295;36195,833120;31750,830580;6350,796925;1905,781685;635,776605;0,771525;0,765810" o:connectangles="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After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pening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he</w:t>
      </w:r>
      <w:r w:rsidR="00000000" w:rsidRPr="008B4DB7">
        <w:rPr>
          <w:color w:val="202024"/>
          <w:spacing w:val="-7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ericardium</w:t>
      </w:r>
    </w:p>
    <w:p w14:paraId="7112A29C" w14:textId="77777777" w:rsidR="00997045" w:rsidRPr="008B4DB7" w:rsidRDefault="00997045">
      <w:pPr>
        <w:pStyle w:val="BodyText"/>
        <w:spacing w:before="6"/>
        <w:rPr>
          <w:sz w:val="20"/>
          <w:szCs w:val="20"/>
        </w:rPr>
      </w:pPr>
    </w:p>
    <w:p w14:paraId="446D7A4B" w14:textId="28A649BD" w:rsidR="00997045" w:rsidRPr="008B4DB7" w:rsidRDefault="00000000" w:rsidP="008B4DB7">
      <w:pPr>
        <w:pStyle w:val="Heading1"/>
        <w:numPr>
          <w:ilvl w:val="0"/>
          <w:numId w:val="1"/>
        </w:numPr>
        <w:tabs>
          <w:tab w:val="left" w:pos="743"/>
          <w:tab w:val="left" w:pos="744"/>
          <w:tab w:val="left" w:leader="dot" w:pos="2729"/>
        </w:tabs>
        <w:spacing w:line="300" w:lineRule="auto"/>
        <w:ind w:left="743" w:right="404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During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pair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n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,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4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arget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lowest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nasopharyngeal</w:t>
      </w:r>
      <w:r w:rsidRPr="008B4DB7">
        <w:rPr>
          <w:color w:val="202024"/>
          <w:spacing w:val="-56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emperatur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.</w:t>
      </w:r>
    </w:p>
    <w:p w14:paraId="36F97B12" w14:textId="77777777" w:rsidR="00997045" w:rsidRPr="008B4DB7" w:rsidRDefault="00000000">
      <w:pPr>
        <w:pStyle w:val="Heading2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1BF323A1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59AA92E8" w14:textId="77777777" w:rsidR="00997045" w:rsidRPr="008B4DB7" w:rsidRDefault="008B4DB7">
      <w:pPr>
        <w:pStyle w:val="BodyText"/>
        <w:spacing w:before="1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95D5CD4">
          <v:shape id="_x0000_s1069" alt="" style="position:absolute;left:0;text-align:left;margin-left:105.15pt;margin-top:-.4pt;width:23.3pt;height:12.8pt;z-index:15764992;mso-wrap-edited:f;mso-width-percent:0;mso-height-percent:0;mso-position-horizontal-relative:page;mso-position-vertical-relative:text;mso-width-percent:0;mso-height-percent:0" coordsize="466,256" path="m,128l17,64,38,38r5,-6l103,3r8,-2l119,r9,l338,r8,l355,1r8,2l371,5r57,33l434,44r29,59l465,111r,9l465,128r,8l456,177r-3,8l409,234r-22,12l379,249r-8,2l363,253r-8,2l346,256r-8,l128,256r-9,l111,255r-8,-2l95,251r-8,-2l79,246r-8,-3l22,199,10,177,7,169,4,161,3,153,1,145,,136r,-8xe" filled="f" strokecolor="#99a0a6" strokeweight=".26469mm">
            <v:path arrowok="t" o:connecttype="custom" o:connectlocs="0,76200;10795,35560;24130,19050;27305,15240;65405,-3175;70485,-4445;75565,-5080;81280,-5080;214630,-5080;219710,-5080;225425,-4445;230505,-3175;235585,-1905;271780,19050;275590,22860;294005,60325;295275,65405;295275,71120;295275,76200;295275,81280;289560,107315;287655,112395;259715,143510;245745,151130;240665,153035;235585,154305;230505,155575;225425,156845;219710,157480;214630,157480;81280,157480;75565,157480;70485,156845;65405,155575;60325,154305;55245,153035;50165,151130;45085,149225;13970,121285;6350,107315;4445,102235;2540,97155;1905,92075;635,86995;0,81280;0,76200" o:connectangles="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lt;18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egree</w:t>
      </w:r>
      <w:r w:rsidR="00000000" w:rsidRPr="008B4DB7">
        <w:rPr>
          <w:color w:val="202024"/>
          <w:spacing w:val="-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elsius</w:t>
      </w:r>
    </w:p>
    <w:p w14:paraId="7FD2A9B1" w14:textId="77777777" w:rsidR="00997045" w:rsidRPr="008B4DB7" w:rsidRDefault="008B4DB7">
      <w:pPr>
        <w:pStyle w:val="BodyText"/>
        <w:spacing w:before="186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DBF0336">
          <v:shape id="_x0000_s1068" alt="" style="position:absolute;left:0;text-align:left;margin-left:105.15pt;margin-top:8.85pt;width:23.3pt;height:12.8pt;z-index:15765504;mso-wrap-edited:f;mso-width-percent:0;mso-height-percent:0;mso-position-horizontal-relative:page;mso-position-vertical-relative:text;mso-width-percent:0;mso-height-percent:0" coordsize="466,256" path="m,128r,-8l1,111r2,-8l4,95,7,87r3,-8l13,71,38,38r5,-6l103,3,119,r9,l338,r8,l355,1r8,2l371,5r57,33l434,44r22,35l459,87r2,8l463,103r2,8l465,120r,8l465,136r-21,63l394,243r-31,10l355,255r-9,1l338,256r-210,l119,256r-8,-1l103,253r-8,-2l57,234r-7,-5l10,177,,136r,-8xe" filled="f" strokecolor="#99a0a6" strokeweight=".26469mm">
            <v:path arrowok="t" o:connecttype="custom" o:connectlocs="0,193675;0,188595;635,182880;1905,177800;2540,172720;4445,167640;6350,162560;8255,157480;24130,136525;27305,132715;65405,114300;75565,112395;81280,112395;214630,112395;219710,112395;225425,113030;230505,114300;235585,115570;271780,136525;275590,140335;289560,162560;291465,167640;292735,172720;294005,177800;295275,182880;295275,188595;295275,193675;295275,198755;281940,238760;250190,266700;230505,273050;225425,274320;219710,274955;214630,274955;81280,274955;75565,274955;70485,274320;65405,273050;60325,271780;36195,260985;31750,257810;6350,224790;0,198755;0,193675" o:connectangles="0,0,0,0,0,0,0,0,0,0,0,0,0,0,0,0,0,0,0,0,0,0,0,0,0,0,0,0,0,0,0,0,0,0,0,0,0,0,0,0,0,0,0,0"/>
            <w10:wrap anchorx="page"/>
          </v:shape>
        </w:pict>
      </w:r>
      <w:proofErr w:type="gramStart"/>
      <w:r w:rsidR="00000000" w:rsidRPr="008B4DB7">
        <w:rPr>
          <w:color w:val="202024"/>
          <w:sz w:val="20"/>
          <w:szCs w:val="20"/>
        </w:rPr>
        <w:t>18</w:t>
      </w:r>
      <w:r w:rsidR="00000000" w:rsidRPr="008B4DB7">
        <w:rPr>
          <w:color w:val="202024"/>
          <w:spacing w:val="-6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o</w:t>
      </w:r>
      <w:r w:rsidR="00000000" w:rsidRPr="008B4DB7">
        <w:rPr>
          <w:color w:val="202024"/>
          <w:spacing w:val="-6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20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egree</w:t>
      </w:r>
      <w:proofErr w:type="gramEnd"/>
      <w:r w:rsidR="00000000" w:rsidRPr="008B4DB7">
        <w:rPr>
          <w:color w:val="202024"/>
          <w:spacing w:val="-6"/>
          <w:sz w:val="20"/>
          <w:szCs w:val="20"/>
        </w:rPr>
        <w:t xml:space="preserve"> </w:t>
      </w:r>
      <w:proofErr w:type="spellStart"/>
      <w:r w:rsidR="00000000" w:rsidRPr="008B4DB7">
        <w:rPr>
          <w:color w:val="202024"/>
          <w:sz w:val="20"/>
          <w:szCs w:val="20"/>
        </w:rPr>
        <w:t>celcius</w:t>
      </w:r>
      <w:proofErr w:type="spellEnd"/>
    </w:p>
    <w:p w14:paraId="4FC4DC38" w14:textId="77777777" w:rsidR="00997045" w:rsidRPr="008B4DB7" w:rsidRDefault="008B4DB7">
      <w:pPr>
        <w:pStyle w:val="BodyText"/>
        <w:spacing w:before="186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3EB126C">
          <v:shape id="_x0000_s1067" alt="" style="position:absolute;left:0;text-align:left;margin-left:105.15pt;margin-top:8.85pt;width:23.3pt;height:12.8pt;z-index:15766016;mso-wrap-edited:f;mso-width-percent:0;mso-height-percent:0;mso-position-horizontal-relative:page;mso-position-vertical-relative:text;mso-width-percent:0;mso-height-percent:0" coordsize="466,256" path="m,128l10,79r3,-8l17,64r5,-7l26,50r6,-6l38,38r5,-6l103,3,119,r9,l338,r8,l355,1r8,2l371,5r57,33l434,44r5,6l444,57r5,7l463,103r2,8l465,120r,8l465,136r,9l463,153r-2,8l459,169r-3,8l453,185r-4,7l444,199r-5,7l409,234r-7,5l394,243r-7,3l379,249r-8,2l363,253r-8,2l346,256r-8,l128,256r-9,l111,255r-8,-2l95,251r-8,-2l79,246r-8,-3l64,239r-7,-5l50,229,22,199r-5,-7l13,185r-3,-8l7,169,4,161,3,153,1,145,,136r,-8xe" filled="f" strokecolor="#99a0a6" strokeweight=".26469mm">
            <v:path arrowok="t" o:connecttype="custom" o:connectlocs="6350,162560;10795,153035;16510,144145;24130,136525;65405,114300;81280,112395;219710,112395;230505,114300;271780,136525;278765,144145;285115,153035;295275,182880;295275,193675;295275,204470;292735,214630;289560,224790;285115,234315;278765,243205;255270,264160;245745,268605;235585,271780;225425,274320;214630,274955;75565,274955;65405,273050;55245,270510;45085,266700;36195,260985;13970,238760;8255,229870;4445,219710;1905,209550;0,198755" o:connectangles="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21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o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24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proofErr w:type="gramStart"/>
      <w:r w:rsidR="00000000" w:rsidRPr="008B4DB7">
        <w:rPr>
          <w:color w:val="202024"/>
          <w:sz w:val="20"/>
          <w:szCs w:val="20"/>
        </w:rPr>
        <w:t>degree</w:t>
      </w:r>
      <w:proofErr w:type="gramEnd"/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elsius</w:t>
      </w:r>
    </w:p>
    <w:p w14:paraId="4E411FFE" w14:textId="77777777" w:rsidR="00997045" w:rsidRPr="008B4DB7" w:rsidRDefault="008B4DB7">
      <w:pPr>
        <w:pStyle w:val="BodyText"/>
        <w:spacing w:before="186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C2E90F9">
          <v:shape id="_x0000_s1066" alt="" style="position:absolute;left:0;text-align:left;margin-left:105.15pt;margin-top:8.85pt;width:23.3pt;height:12.8pt;z-index:15766528;mso-wrap-edited:f;mso-width-percent:0;mso-height-percent:0;mso-position-horizontal-relative:page;mso-position-vertical-relative:text;mso-width-percent:0;mso-height-percent:0" coordsize="466,256" path="m,128l10,79r3,-8l17,64r5,-7l26,50r6,-6l38,38r5,-6l103,3,119,r9,l338,r8,l355,1r8,2l371,5r57,33l434,44r5,6l444,57r5,7l453,71r3,8l459,87r2,8l463,103r2,8l465,120r,8l465,136r,9l463,153r-2,8l459,169r-3,8l453,185r-44,49l387,246r-8,3l338,256r-210,l79,246r-8,-3l64,239r-7,-5l50,229,10,177,7,169,4,161,3,153,1,145,,136r,-8xe" filled="f" strokecolor="#99a0a6" strokeweight=".26469mm">
            <v:path arrowok="t" o:connecttype="custom" o:connectlocs="0,193675;6350,162560;8255,157480;10795,153035;13970,148590;16510,144145;20320,140335;24130,136525;27305,132715;65405,114300;75565,112395;81280,112395;214630,112395;219710,112395;225425,113030;230505,114300;235585,115570;271780,136525;275590,140335;278765,144145;281940,148590;285115,153035;287655,157480;289560,162560;291465,167640;292735,172720;294005,177800;295275,182880;295275,188595;295275,193675;295275,198755;295275,204470;294005,209550;292735,214630;291465,219710;289560,224790;287655,229870;259715,260985;245745,268605;240665,270510;214630,274955;81280,274955;50165,268605;45085,266700;40640,264160;36195,260985;31750,257810;6350,224790;4445,219710;2540,214630;1905,209550;635,204470;0,198755;0,193675" o:connectangles="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25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o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28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proofErr w:type="gramStart"/>
      <w:r w:rsidR="00000000" w:rsidRPr="008B4DB7">
        <w:rPr>
          <w:color w:val="202024"/>
          <w:sz w:val="20"/>
          <w:szCs w:val="20"/>
        </w:rPr>
        <w:t>degree</w:t>
      </w:r>
      <w:proofErr w:type="gramEnd"/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elsius</w:t>
      </w:r>
    </w:p>
    <w:p w14:paraId="7EDAC577" w14:textId="5642CC40" w:rsidR="008B4DB7" w:rsidRPr="00F1652E" w:rsidRDefault="008B4DB7" w:rsidP="00F1652E">
      <w:pPr>
        <w:pStyle w:val="BodyText"/>
        <w:spacing w:before="186" w:line="410" w:lineRule="auto"/>
        <w:ind w:left="1366" w:right="5216"/>
        <w:rPr>
          <w:color w:val="202024"/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017C9533">
          <v:shape id="_x0000_s1065" alt="" style="position:absolute;left:0;text-align:left;margin-left:105.15pt;margin-top:8.85pt;width:23.3pt;height:12.8pt;z-index:15767040;mso-wrap-edited:f;mso-width-percent:0;mso-height-percent:0;mso-position-horizontal-relative:page;mso-position-vertical-relative:text;mso-width-percent:0;mso-height-percent:0" coordsize="466,256" path="m,128l10,79r3,-8l17,64r5,-7l26,50r6,-6l38,38r5,-6l103,3,119,r9,l338,r8,l355,1r8,2l371,5r57,33l434,44r5,6l444,57r5,7l453,71r3,8l459,87r2,8l463,103r2,8l465,120r,8l465,136r,9l463,153r-2,8l428,218r-57,33l363,253r-8,2l346,256r-8,l128,256r-9,l111,255r-8,-2l95,251,57,234r-7,-5l10,177,3,153,1,145,,136r,-8xe" filled="f" strokecolor="#99a0a6" strokeweight=".26469mm">
            <v:path arrowok="t" o:connecttype="custom" o:connectlocs="0,193675;6350,162560;8255,157480;10795,153035;13970,148590;16510,144145;20320,140335;24130,136525;27305,132715;65405,114300;75565,112395;81280,112395;214630,112395;219710,112395;225425,113030;230505,114300;235585,115570;271780,136525;275590,140335;278765,144145;281940,148590;285115,153035;287655,157480;289560,162560;291465,167640;292735,172720;294005,177800;295275,182880;295275,188595;295275,193675;295275,198755;295275,204470;294005,209550;292735,214630;271780,250825;235585,271780;230505,273050;225425,274320;219710,274955;214630,274955;81280,274955;75565,274955;70485,274320;65405,273050;60325,271780;36195,260985;31750,257810;6350,224790;1905,209550;635,204470;0,198755;0,193675" o:connectangles="0,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37478DB">
          <v:shape id="_x0000_s1064" alt="" style="position:absolute;left:0;text-align:left;margin-left:105.15pt;margin-top:31.4pt;width:23.3pt;height:12.8pt;z-index:15767552;mso-wrap-edited:f;mso-width-percent:0;mso-height-percent:0;mso-position-horizontal-relative:page;mso-position-vertical-relative:text;mso-width-percent:0;mso-height-percent:0" coordsize="466,256" path="m,127r,-8l1,111r2,-9l4,94,7,86r3,-8l13,71r4,-8l22,56r4,-7l32,43r6,-6l43,31,103,2,111,r8,l128,,338,r8,l355,r8,2l371,4r57,33l434,43r5,6l444,56r5,7l463,102r2,9l465,119r,8l465,136r,8l463,152r-2,8l428,217r-57,34l363,252r-8,2l346,255r-8,l128,255r-9,l111,254r-8,-2l95,251,57,233r-7,-4l10,176,3,152,1,144,,136r,-9xe" filled="f" strokecolor="#99a0a6" strokeweight=".26469mm">
            <v:path arrowok="t" o:connecttype="custom" o:connectlocs="0,479425;0,474345;635,469265;1905,463550;2540,458470;4445,453390;6350,448310;8255,443865;10795,438785;13970,434340;16510,429895;20320,426085;24130,422275;27305,418465;65405,400050;70485,398780;75565,398780;81280,398780;214630,398780;219710,398780;225425,398780;230505,400050;235585,401320;271780,422275;275590,426085;278765,429895;281940,434340;285115,438785;294005,463550;295275,469265;295275,474345;295275,479425;295275,485140;295275,490220;294005,495300;292735,500380;271780,536575;235585,558165;230505,558800;225425,560070;219710,560705;214630,560705;81280,560705;75565,560705;70485,560070;65405,558800;60325,558165;36195,546735;31750,544195;6350,510540;1905,495300;635,490220;0,485140;0,479425" o:connectangles="0,0,0,0,0,0,0,0,0,0,0,0,0,0,0,0,0,0,0,0,0,0,0,0,0,0,0,0,0,0,0,0,0,0,0,0,0,0,0,0,0,0,0,0,0,0,0,0,0,0,0,0,0,0"/>
            <w10:wrap anchorx="page"/>
          </v:shape>
        </w:pict>
      </w:r>
      <w:proofErr w:type="gramStart"/>
      <w:r w:rsidR="00000000" w:rsidRPr="008B4DB7">
        <w:rPr>
          <w:color w:val="202024"/>
          <w:sz w:val="20"/>
          <w:szCs w:val="20"/>
        </w:rPr>
        <w:t>28 to 32 degree</w:t>
      </w:r>
      <w:proofErr w:type="gramEnd"/>
      <w:r w:rsidR="00000000" w:rsidRPr="008B4DB7">
        <w:rPr>
          <w:color w:val="202024"/>
          <w:sz w:val="20"/>
          <w:szCs w:val="20"/>
        </w:rPr>
        <w:t xml:space="preserve"> </w:t>
      </w:r>
      <w:proofErr w:type="spellStart"/>
      <w:r w:rsidR="00000000" w:rsidRPr="008B4DB7">
        <w:rPr>
          <w:color w:val="202024"/>
          <w:sz w:val="20"/>
          <w:szCs w:val="20"/>
        </w:rPr>
        <w:t>Celcius</w:t>
      </w:r>
      <w:proofErr w:type="spellEnd"/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ore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han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proofErr w:type="gramStart"/>
      <w:r w:rsidR="00000000" w:rsidRPr="008B4DB7">
        <w:rPr>
          <w:color w:val="202024"/>
          <w:sz w:val="20"/>
          <w:szCs w:val="20"/>
        </w:rPr>
        <w:t>32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egree</w:t>
      </w:r>
      <w:proofErr w:type="gramEnd"/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proofErr w:type="spellStart"/>
      <w:r w:rsidR="00000000" w:rsidRPr="008B4DB7">
        <w:rPr>
          <w:color w:val="202024"/>
          <w:sz w:val="20"/>
          <w:szCs w:val="20"/>
        </w:rPr>
        <w:t>Celcius</w:t>
      </w:r>
      <w:proofErr w:type="spellEnd"/>
    </w:p>
    <w:p w14:paraId="7B6E3DE2" w14:textId="02BD2DC3" w:rsidR="00997045" w:rsidRPr="00F1652E" w:rsidRDefault="008B4DB7" w:rsidP="00F1652E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before="84"/>
        <w:ind w:left="743" w:hanging="634"/>
        <w:rPr>
          <w:sz w:val="20"/>
          <w:szCs w:val="20"/>
        </w:rPr>
      </w:pPr>
      <w:proofErr w:type="spellStart"/>
      <w:r>
        <w:rPr>
          <w:color w:val="202024"/>
          <w:sz w:val="20"/>
          <w:szCs w:val="20"/>
        </w:rPr>
        <w:t>Ω</w:t>
      </w:r>
      <w:r w:rsidR="00000000" w:rsidRPr="008B4DB7">
        <w:rPr>
          <w:color w:val="202024"/>
          <w:sz w:val="20"/>
          <w:szCs w:val="20"/>
        </w:rPr>
        <w:t>uring</w:t>
      </w:r>
      <w:proofErr w:type="spellEnd"/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HCA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ur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/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y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rimary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ethod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f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erebral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rotection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is</w:t>
      </w:r>
    </w:p>
    <w:p w14:paraId="4F48FB51" w14:textId="77777777" w:rsidR="00997045" w:rsidRPr="008B4DB7" w:rsidRDefault="00000000">
      <w:pPr>
        <w:pStyle w:val="Heading2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3DDE21C6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5D5FD0F1" w14:textId="2FEA87CC" w:rsidR="00F1652E" w:rsidRDefault="00F1652E">
      <w:pPr>
        <w:pStyle w:val="BodyText"/>
        <w:spacing w:line="410" w:lineRule="auto"/>
        <w:ind w:left="1366" w:right="3536"/>
        <w:rPr>
          <w:color w:val="202024"/>
          <w:spacing w:val="1"/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39B2BEEE">
          <v:shape id="_x0000_s1060" alt="" style="position:absolute;left:0;text-align:left;margin-left:105.15pt;margin-top:59.35pt;width:23.3pt;height:12.8pt;z-index:15769600;mso-wrap-edited:f;mso-width-percent:0;mso-height-percent:0;mso-position-horizontal-relative:page;mso-position-vertical-relative:text;mso-width-percent:0;mso-height-percent:0" coordsize="466,256" path="m,128l17,64r5,-7l26,50r6,-7l38,37r5,-5l50,26r7,-4l64,17,119,r9,l338,r8,l355,1r8,2l371,4r38,18l416,26r6,6l428,37r6,6l439,50r5,7l449,64r14,39l465,111r,8l465,128r,8l465,144r-2,9l461,161r-33,57l387,245r-8,4l338,255r-210,l79,245r-8,-3l22,198,3,153,1,144,,136r,-8xe" filled="f" strokecolor="#99a0a6" strokeweight=".26469mm">
            <v:path arrowok="t" o:connecttype="custom" o:connectlocs="0,933450;10795,892810;13970,888365;16510,883920;20320,879475;24130,875665;27305,872490;31750,868680;36195,866140;40640,862965;75565,852170;81280,852170;214630,852170;219710,852170;225425,852805;230505,854075;235585,854710;259715,866140;264160,868680;267970,872490;271780,875665;275590,879475;278765,883920;281940,888365;285115,892810;294005,917575;295275,922655;295275,927735;295275,933450;295275,938530;295275,943610;294005,949325;292735,954405;271780,990600;245745,1007745;240665,1010285;214630,1014095;81280,1014095;50165,1007745;45085,1005840;13970,977900;1905,949325;635,943610;0,938530;0,933450" o:connectangles="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48EFFC66">
          <v:shape id="_x0000_s1061" alt="" style="position:absolute;left:0;text-align:left;margin-left:105.15pt;margin-top:38.75pt;width:23.3pt;height:12.8pt;z-index:15769088;mso-wrap-edited:f;mso-width-percent:0;mso-height-percent:0;mso-position-horizontal-relative:page;mso-position-vertical-relative:text;mso-width-percent:0;mso-height-percent:0" coordsize="466,256" path="m,127l17,64,38,37r5,-6l103,2,119,r9,l338,r8,l355,1r8,1l371,4r57,33l434,43r29,60l465,111r,8l465,127r,9l465,144r-2,8l461,161r-17,37l439,205r-30,28l402,238r-8,4l387,245r-8,3l371,251r-8,2l355,254r-9,1l338,255r-210,l119,255r-8,-1l103,253r-8,-2l87,248r-8,-3l71,242r-7,-4l57,233r-7,-4l22,198r-5,-7l3,152,1,144,,136r,-9xe" filled="f" strokecolor="#99a0a6" strokeweight=".26469mm">
            <v:path arrowok="t" o:connecttype="custom" o:connectlocs="0,647065;10795,607060;24130,589915;27305,586105;65405,567690;75565,566420;81280,566420;214630,566420;219710,566420;225425,567055;230505,567690;235585,568960;271780,589915;275590,593725;294005,631825;295275,636905;295275,641985;295275,647065;295275,652780;295275,657860;294005,662940;292735,668655;281940,692150;278765,696595;259715,714375;255270,717550;250190,720090;245745,721995;240665,723900;235585,725805;230505,727075;225425,727710;219710,728345;214630,728345;81280,728345;75565,728345;70485,727710;65405,727075;60325,725805;55245,723900;50165,721995;45085,720090;40640,717550;36195,714375;31750,711835;13970,692150;10795,687705;1905,662940;635,657860;0,652780;0,647065" o:connectangles="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19CF8362">
          <v:shape id="_x0000_s1062" alt="" style="position:absolute;left:0;text-align:left;margin-left:105.15pt;margin-top:18.85pt;width:23.3pt;height:12.8pt;z-index:15768576;mso-wrap-edited:f;mso-width-percent:0;mso-height-percent:0;mso-position-horizontal-relative:page;mso-position-vertical-relative:text;mso-width-percent:0;mso-height-percent:0" coordsize="466,256" path="m,127l10,78r3,-7l17,63r5,-7l26,49r6,-6l38,37r5,-6l79,9,87,6,95,4r8,-2l111,r8,l128,,338,r8,l355,r8,2l371,4r8,2l387,9r7,4l428,37r6,6l456,78r3,8l461,94r2,8l465,111r,8l465,127r,9l465,144r-2,8l461,160r-33,57l387,245r-8,3l371,251r-8,1l355,254r-9,1l338,255r-210,l119,255r-8,-1l103,252r-8,-1l87,248r-8,-3l71,242r-7,-4l57,233r-7,-4l10,176,,136r,-9xe" filled="f" strokecolor="#99a0a6" strokeweight=".26469mm">
            <v:path arrowok="t" o:connecttype="custom" o:connectlocs="0,361315;6350,330200;8255,325755;10795,320675;13970,316230;16510,311785;20320,307975;24130,304165;27305,300355;50165,286385;55245,284480;60325,283210;65405,281940;70485,280670;75565,280670;81280,280670;214630,280670;219710,280670;225425,280670;230505,281940;235585,283210;240665,284480;245745,286385;250190,288925;271780,304165;275590,307975;289560,330200;291465,335280;292735,340360;294005,345440;295275,351155;295275,356235;295275,361315;295275,367030;295275,372110;294005,377190;292735,382270;271780,418465;245745,436245;240665,438150;235585,440055;230505,440690;225425,441960;219710,442595;214630,442595;81280,442595;75565,442595;70485,441960;65405,440690;60325,440055;55245,438150;50165,436245;45085,434340;40640,431800;36195,428625;31750,426085;6350,392430;0,367030;0,361315" o:connectangles="0,0,0,0,0,0,0,0,0,0,0,0,0,0,0,0,0,0,0,0,0,0,0,0,0,0,0,0,0,0,0,0,0,0,0,0,0,0,0,0,0,0,0,0,0,0,0,0,0,0,0,0,0,0,0,0,0,0,0"/>
            <w10:wrap anchorx="page"/>
          </v:shape>
        </w:pict>
      </w:r>
      <w:r w:rsidR="008B4DB7"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64D2D4B">
          <v:shape id="_x0000_s1063" alt="" style="position:absolute;left:0;text-align:left;margin-left:105.15pt;margin-top:-.45pt;width:23.3pt;height:12.8pt;z-index:15768064;mso-wrap-edited:f;mso-width-percent:0;mso-height-percent:0;mso-position-horizontal-relative:page;mso-position-vertical-relative:text;mso-width-percent:0;mso-height-percent:0" coordsize="466,256" path="m,128l10,79r3,-8l17,64r5,-7l26,50r6,-6l38,38r5,-6l103,3r8,-2l119,r9,l338,r8,l355,1r8,2l371,5r57,33l434,44r29,59l465,111r,9l465,128r,8l465,145r-2,8l461,161r-33,57l371,251r-25,5l338,256r-210,l119,256r-8,-1l57,234r-7,-5l10,177,3,153,1,145,,136r,-8xe" filled="f" strokecolor="#99a0a6" strokeweight=".26469mm">
            <v:path arrowok="t" o:connecttype="custom" o:connectlocs="0,75565;6350,44450;8255,39370;10795,34925;13970,30480;16510,26035;20320,22225;24130,18415;27305,14605;65405,-3810;70485,-5080;75565,-5715;81280,-5715;214630,-5715;219710,-5715;225425,-5080;230505,-3810;235585,-2540;271780,18415;275590,22225;294005,59690;295275,64770;295275,70485;295275,75565;295275,80645;295275,86360;294005,91440;292735,96520;271780,132715;235585,153670;219710,156845;214630,156845;81280,156845;75565,156845;70485,156210;36195,142875;31750,139700;6350,106680;1905,91440;635,86360;0,80645;0,75565" o:connectangles="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Distal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proofErr w:type="spellStart"/>
      <w:r w:rsidR="00000000" w:rsidRPr="008B4DB7">
        <w:rPr>
          <w:color w:val="202024"/>
          <w:sz w:val="20"/>
          <w:szCs w:val="20"/>
        </w:rPr>
        <w:t>anastmosis</w:t>
      </w:r>
      <w:proofErr w:type="spellEnd"/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one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n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ortic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ross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lamp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 xml:space="preserve">Unilateral </w:t>
      </w:r>
      <w:proofErr w:type="spellStart"/>
      <w:r w:rsidR="00000000" w:rsidRPr="008B4DB7">
        <w:rPr>
          <w:color w:val="202024"/>
          <w:sz w:val="20"/>
          <w:szCs w:val="20"/>
        </w:rPr>
        <w:t>antergrade</w:t>
      </w:r>
      <w:proofErr w:type="spellEnd"/>
      <w:r w:rsidR="00000000" w:rsidRPr="008B4DB7">
        <w:rPr>
          <w:color w:val="202024"/>
          <w:sz w:val="20"/>
          <w:szCs w:val="20"/>
        </w:rPr>
        <w:t xml:space="preserve"> cerebral perfusion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 xml:space="preserve">Bilateral </w:t>
      </w:r>
      <w:proofErr w:type="spellStart"/>
      <w:r w:rsidR="00000000" w:rsidRPr="008B4DB7">
        <w:rPr>
          <w:color w:val="202024"/>
          <w:sz w:val="20"/>
          <w:szCs w:val="20"/>
        </w:rPr>
        <w:t>antergrade</w:t>
      </w:r>
      <w:proofErr w:type="spellEnd"/>
      <w:r w:rsidR="00000000" w:rsidRPr="008B4DB7">
        <w:rPr>
          <w:color w:val="202024"/>
          <w:sz w:val="20"/>
          <w:szCs w:val="20"/>
        </w:rPr>
        <w:t xml:space="preserve"> cerebral perfusion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</w:p>
    <w:p w14:paraId="0DC2907C" w14:textId="27D55928" w:rsidR="00997045" w:rsidRPr="008B4DB7" w:rsidRDefault="00F1652E">
      <w:pPr>
        <w:pStyle w:val="BodyText"/>
        <w:spacing w:line="410" w:lineRule="auto"/>
        <w:ind w:left="1366" w:right="353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19537D31">
          <v:shape id="_x0000_s1059" alt="" style="position:absolute;left:0;text-align:left;margin-left:105.15pt;margin-top:19.8pt;width:23.3pt;height:12.8pt;z-index:15770112;mso-wrap-edited:f;mso-width-percent:0;mso-height-percent:0;mso-position-horizontal-relative:page;mso-position-vertical-relative:text;mso-width-percent:0;mso-height-percent:0" coordsize="466,256" path="m,128l10,79r3,-8l38,38r5,-6l103,3,128,,338,r64,17l428,38r6,6l439,50r5,7l449,64r14,39l465,111r,8l465,128r,8l465,145r-2,8l461,161r-2,8l456,177r-3,7l409,234r-63,21l338,255r-210,l64,239r-7,-5l50,229,10,177,7,169,4,161,3,153,1,145,,136r,-8xe" filled="f" strokecolor="#99a0a6" strokeweight=".26469mm">
            <v:path arrowok="t" o:connecttype="custom" o:connectlocs="0,1219200;6350,1188085;8255,1183005;24130,1162050;27305,1158240;65405,1139825;81280,1137920;214630,1137920;255270,1148715;271780,1162050;275590,1165860;278765,1169670;281940,1174115;285115,1178560;294005,1203325;295275,1208405;295275,1213485;295275,1219200;295275,1224280;295275,1229995;294005,1235075;292735,1240155;291465,1245235;289560,1250315;287655,1254760;259715,1286510;219710,1299845;214630,1299845;81280,1299845;40640,1289685;36195,1286510;31750,1283335;6350,1250315;4445,1245235;2540,1240155;1905,1235075;635,1229995;0,1224280;0,1219200" o:connectangles="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Retrograde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erebral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erfusion</w:t>
      </w:r>
    </w:p>
    <w:p w14:paraId="0ED84922" w14:textId="2D85B153" w:rsidR="00997045" w:rsidRPr="008B4DB7" w:rsidRDefault="00000000" w:rsidP="00F1652E">
      <w:pPr>
        <w:pStyle w:val="BodyText"/>
        <w:spacing w:line="259" w:lineRule="exact"/>
        <w:ind w:left="1366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No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erfusion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o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brain.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Just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ooling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nd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nesthetic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anagement</w:t>
      </w:r>
    </w:p>
    <w:p w14:paraId="1A7A6536" w14:textId="77777777" w:rsidR="00997045" w:rsidRPr="008B4DB7" w:rsidRDefault="00997045">
      <w:pPr>
        <w:pStyle w:val="BodyText"/>
        <w:spacing w:before="6"/>
        <w:rPr>
          <w:sz w:val="20"/>
          <w:szCs w:val="20"/>
        </w:rPr>
      </w:pPr>
    </w:p>
    <w:p w14:paraId="0A870997" w14:textId="1AEA9773" w:rsidR="00997045" w:rsidRPr="00F1652E" w:rsidRDefault="00000000" w:rsidP="00F1652E">
      <w:pPr>
        <w:pStyle w:val="Heading1"/>
        <w:numPr>
          <w:ilvl w:val="0"/>
          <w:numId w:val="1"/>
        </w:numPr>
        <w:tabs>
          <w:tab w:val="left" w:pos="743"/>
          <w:tab w:val="left" w:pos="744"/>
          <w:tab w:val="left" w:leader="dot" w:pos="5920"/>
        </w:tabs>
        <w:spacing w:line="300" w:lineRule="auto"/>
        <w:ind w:left="743" w:right="565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Patient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ith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</w:t>
      </w:r>
      <w:r w:rsidRPr="008B4DB7">
        <w:rPr>
          <w:color w:val="202024"/>
          <w:spacing w:val="44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ith</w:t>
      </w:r>
      <w:r w:rsidRPr="008B4DB7">
        <w:rPr>
          <w:color w:val="202024"/>
          <w:spacing w:val="44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or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an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oderat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5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gurgitation</w:t>
      </w:r>
      <w:r w:rsidRPr="008B4DB7">
        <w:rPr>
          <w:color w:val="202024"/>
          <w:spacing w:val="-1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-</w:t>
      </w:r>
      <w:r w:rsidRPr="008B4DB7">
        <w:rPr>
          <w:color w:val="202024"/>
          <w:spacing w:val="-1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urgery</w:t>
      </w:r>
      <w:r w:rsidRPr="008B4DB7">
        <w:rPr>
          <w:color w:val="202024"/>
          <w:spacing w:val="-1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</w:t>
      </w:r>
      <w:r w:rsidRPr="008B4DB7">
        <w:rPr>
          <w:color w:val="202024"/>
          <w:spacing w:val="-1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/we</w:t>
      </w:r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reform</w:t>
      </w:r>
      <w:r w:rsidRPr="008B4DB7">
        <w:rPr>
          <w:color w:val="202024"/>
          <w:spacing w:val="-1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.</w:t>
      </w:r>
      <w:r w:rsidRPr="008B4DB7">
        <w:rPr>
          <w:rFonts w:ascii="Times New Roman"/>
          <w:color w:val="202024"/>
          <w:sz w:val="20"/>
          <w:szCs w:val="20"/>
        </w:rPr>
        <w:tab/>
      </w:r>
      <w:r w:rsidRPr="008B4DB7">
        <w:rPr>
          <w:color w:val="202024"/>
          <w:sz w:val="20"/>
          <w:szCs w:val="20"/>
        </w:rPr>
        <w:t>?</w:t>
      </w:r>
    </w:p>
    <w:p w14:paraId="7987A6E4" w14:textId="77777777" w:rsidR="00997045" w:rsidRPr="008B4DB7" w:rsidRDefault="00000000">
      <w:pPr>
        <w:pStyle w:val="Heading2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641A6C24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64B38FE5" w14:textId="77777777" w:rsidR="00997045" w:rsidRPr="008B4DB7" w:rsidRDefault="008B4DB7">
      <w:pPr>
        <w:pStyle w:val="BodyText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2F67447">
          <v:shape id="_x0000_s1058" alt="" style="position:absolute;left:0;text-align:left;margin-left:105.15pt;margin-top:-.45pt;width:23.3pt;height:12.8pt;z-index:15770624;mso-wrap-edited:f;mso-width-percent:0;mso-height-percent:0;mso-position-horizontal-relative:page;mso-position-vertical-relative:text;mso-width-percent:0;mso-height-percent:0" coordsize="466,256" path="m,128l10,79r3,-8l38,38r5,-6l103,3,119,r9,l338,r8,l355,1r8,2l371,5r57,33l434,44r5,6l444,57r5,7l453,71r3,8l459,87r2,8l463,103r2,8l465,120r,8l465,136r,9l463,153r-2,8l428,218r-41,28l379,249r-8,2l363,253r-8,2l346,256r-8,l128,256r-9,l111,255r-8,-2l95,251r-8,-2l79,246r-8,-3l64,239r-7,-5l50,229,10,177,,136r,-8xe" filled="f" strokecolor="#99a0a6" strokeweight=".26469mm">
            <v:path arrowok="t" o:connecttype="custom" o:connectlocs="0,75565;6350,44450;8255,39370;24130,18415;27305,14605;65405,-3810;75565,-5715;81280,-5715;214630,-5715;219710,-5715;225425,-5080;230505,-3810;235585,-2540;271780,18415;275590,22225;278765,26035;281940,30480;285115,34925;287655,39370;289560,44450;291465,49530;292735,54610;294005,59690;295275,64770;295275,70485;295275,75565;295275,80645;295275,86360;294005,91440;292735,96520;271780,132715;245745,150495;240665,152400;235585,153670;230505,154940;225425,156210;219710,156845;214630,156845;81280,156845;75565,156845;70485,156210;65405,154940;60325,153670;55245,152400;50165,150495;45085,148590;40640,146050;36195,142875;31750,139700;6350,106680;0,80645;0,75565" o:connectangles="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Ascending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orta</w:t>
      </w:r>
      <w:r w:rsidR="00000000" w:rsidRPr="008B4DB7">
        <w:rPr>
          <w:color w:val="202024"/>
          <w:spacing w:val="-7"/>
          <w:sz w:val="20"/>
          <w:szCs w:val="20"/>
        </w:rPr>
        <w:t xml:space="preserve"> </w:t>
      </w:r>
      <w:proofErr w:type="spellStart"/>
      <w:r w:rsidR="00000000" w:rsidRPr="008B4DB7">
        <w:rPr>
          <w:color w:val="202024"/>
          <w:sz w:val="20"/>
          <w:szCs w:val="20"/>
        </w:rPr>
        <w:t>replcaement</w:t>
      </w:r>
      <w:proofErr w:type="spellEnd"/>
    </w:p>
    <w:p w14:paraId="57A436D5" w14:textId="69019540" w:rsidR="00997045" w:rsidRPr="008B4DB7" w:rsidRDefault="00F1652E">
      <w:pPr>
        <w:pStyle w:val="BodyText"/>
        <w:spacing w:before="186" w:line="410" w:lineRule="auto"/>
        <w:ind w:left="1366" w:right="2209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0A59F8FE">
          <v:shape id="_x0000_s1055" alt="" style="position:absolute;left:0;text-align:left;margin-left:105.15pt;margin-top:50.65pt;width:23.3pt;height:12.8pt;z-index:15772160;mso-wrap-edited:f;mso-width-percent:0;mso-height-percent:0;mso-position-horizontal-relative:page;mso-position-vertical-relative:text;mso-width-percent:0;mso-height-percent:0" coordsize="466,256" path="m,127l10,79r3,-8l17,64r5,-7l26,50r6,-7l38,37r5,-6l103,2r8,-1l119,r9,l338,r8,l355,1r8,1l371,4r57,33l434,43r5,7l444,57r5,7l463,103r2,8l465,119r,8l465,136r,8l463,152r-2,9l459,168r-3,8l453,184r-44,49l387,245r-8,3l371,251r-8,2l355,254r-9,1l338,255r-210,l119,255r-8,-1l103,253r-8,-2l87,248r-8,-3l71,242r-7,-4l57,233r-7,-4l10,176,7,168,4,161,3,152,1,144,,136r,-9xe" filled="f" strokecolor="#99a0a6" strokeweight=".26469mm">
            <v:path arrowok="t" o:connecttype="custom" o:connectlocs="0,765175;6350,734695;8255,729615;10795,725170;13970,720725;16510,716280;20320,711835;24130,708025;27305,704215;65405,685800;70485,685165;75565,684530;81280,684530;214630,684530;219710,684530;225425,685165;230505,685800;235585,687070;271780,708025;275590,711835;278765,716280;281940,720725;285115,725170;294005,749935;295275,755015;295275,760095;295275,765175;295275,770890;295275,775970;294005,781050;292735,786765;291465,791210;289560,796290;287655,801370;259715,832485;245745,840105;240665,842010;235585,843915;230505,845185;225425,845820;219710,846455;214630,846455;81280,846455;75565,846455;70485,845820;65405,845185;60325,843915;55245,842010;50165,840105;45085,838200;40640,835660;36195,832485;31750,829945;6350,796290;4445,791210;2540,786765;1905,781050;635,775970;0,770890;0,765175" o:connectangles="0,0,0,0,0,0,0,0,0,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7127439E">
          <v:shape id="_x0000_s1056" alt="" style="position:absolute;left:0;text-align:left;margin-left:105.15pt;margin-top:29.45pt;width:23.3pt;height:12.8pt;z-index:15771648;mso-wrap-edited:f;mso-width-percent:0;mso-height-percent:0;mso-position-horizontal-relative:page;mso-position-vertical-relative:text;mso-width-percent:0;mso-height-percent:0" coordsize="466,256" path="m,127l10,78r3,-7l17,63r5,-7l26,49r6,-6l38,37r5,-6l103,2,111,r8,l128,,338,r8,l355,r8,2l371,4r57,33l434,43r5,6l444,56r5,7l463,102r2,9l465,119r,8l465,136r,8l463,152r-2,8l444,198r-5,7l387,245r-41,10l338,255r-210,l119,255r-8,-1l57,233r-7,-4l22,198r-5,-7l3,152,1,144,,136r,-9xe" filled="f" strokecolor="#99a0a6" strokeweight=".26469mm">
            <v:path arrowok="t" o:connecttype="custom" o:connectlocs="0,479425;6350,448310;8255,443865;10795,438785;13970,434340;16510,429895;20320,426085;24130,422275;27305,418465;65405,400050;70485,398780;75565,398780;81280,398780;214630,398780;219710,398780;225425,398780;230505,400050;235585,401320;271780,422275;275590,426085;278765,429895;281940,434340;285115,438785;294005,463550;295275,469265;295275,474345;295275,479425;295275,485140;295275,490220;294005,495300;292735,500380;281940,524510;278765,528955;245745,554355;219710,560705;214630,560705;81280,560705;75565,560705;70485,560070;36195,546735;31750,544195;13970,524510;10795,520065;1905,495300;635,490220;0,485140;0,479425" o:connectangles="0,0,0,0,0,0,0,0,0,0,0,0,0,0,0,0,0,0,0,0,0,0,0,0,0,0,0,0,0,0,0,0,0,0,0,0,0,0,0,0,0,0,0,0,0,0,0"/>
            <w10:wrap anchorx="page"/>
          </v:shape>
        </w:pict>
      </w:r>
      <w:r w:rsidR="008B4DB7"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3D79977">
          <v:shape id="_x0000_s1057" alt="" style="position:absolute;left:0;text-align:left;margin-left:105.15pt;margin-top:8.8pt;width:23.3pt;height:12.8pt;z-index:15771136;mso-wrap-edited:f;mso-width-percent:0;mso-height-percent:0;mso-position-horizontal-relative:page;mso-position-vertical-relative:text;mso-width-percent:0;mso-height-percent:0" coordsize="466,256" path="m,128l17,64,38,38r5,-6l103,3,119,r9,l338,r8,l355,1r8,2l371,5r57,33l434,44r29,59l465,111r,9l465,128r,8l465,145r-2,8l461,161r-33,57l371,251r-8,2l355,255r-9,1l338,256r-210,l119,256r-8,-1l103,253r-8,-2l57,234r-7,-5l10,177,3,153,1,145,,136r,-8xe" filled="f" strokecolor="#99a0a6" strokeweight=".26469mm">
            <v:path arrowok="t" o:connecttype="custom" o:connectlocs="0,193675;10795,153035;24130,136525;27305,132715;65405,114300;75565,112395;81280,112395;214630,112395;219710,112395;225425,113030;230505,114300;235585,115570;271780,136525;275590,140335;294005,177800;295275,182880;295275,188595;295275,193675;295275,198755;295275,204470;294005,209550;292735,214630;271780,250825;235585,271780;230505,273050;225425,274320;219710,274955;214630,274955;81280,274955;75565,274955;70485,274320;65405,273050;60325,271780;36195,260985;31750,257810;6350,224790;1905,209550;635,204470;0,198755;0,193675" o:connectangles="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Ascending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orta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eplacement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with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ortic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valve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eplacement</w:t>
      </w:r>
      <w:r w:rsidR="00000000" w:rsidRPr="008B4DB7">
        <w:rPr>
          <w:color w:val="202024"/>
          <w:spacing w:val="-5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scending aorta replacement with aortic valve repair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Bentall's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rocedure</w:t>
      </w:r>
    </w:p>
    <w:p w14:paraId="14050451" w14:textId="20365350" w:rsidR="00997045" w:rsidRPr="008B4DB7" w:rsidRDefault="00F1652E" w:rsidP="00F1652E">
      <w:pPr>
        <w:pStyle w:val="BodyText"/>
        <w:spacing w:line="260" w:lineRule="exact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38B1CDAA">
          <v:shape id="_x0000_s1054" alt="" style="position:absolute;left:0;text-align:left;margin-left:105.15pt;margin-top:1.85pt;width:23.3pt;height:12.8pt;z-index:15772672;mso-wrap-edited:f;mso-width-percent:0;mso-height-percent:0;mso-position-horizontal-relative:page;mso-position-vertical-relative:text;mso-width-percent:0;mso-height-percent:0" coordsize="466,256" path="m,128l17,64,38,37r5,-6l103,3,119,r9,l338,r8,l355,1r8,2l371,4r57,33l434,43r22,36l459,87r2,8l463,103r2,8l465,119r,9l465,136r,8l463,153r-2,8l444,198r-5,7l409,234r-7,4l363,253r-8,1l346,255r-8,l128,255r-9,l111,254r-8,-1l95,251,57,234r-7,-5l10,176,,136r,-8xe" filled="f" strokecolor="#99a0a6" strokeweight=".26469mm">
            <v:path arrowok="t" o:connecttype="custom" o:connectlocs="0,1051560;10795,1010920;24130,993775;27305,989965;65405,972185;75565,970280;81280,970280;214630,970280;219710,970280;225425,970915;230505,972185;235585,972820;271780,993775;275590,997585;289560,1020445;291465,1025525;292735,1030605;294005,1035685;295275,1040765;295275,1045845;295275,1051560;295275,1056640;295275,1061720;294005,1067435;292735,1072515;281940,1096010;278765,1100455;259715,1118870;255270,1121410;230505,1130935;225425,1131570;219710,1132205;214630,1132205;81280,1132205;75565,1132205;70485,1131570;65405,1130935;60325,1129665;36195,1118870;31750,1115695;6350,1082040;0,1056640;0,1051560" o:connectangles="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Aortic</w:t>
      </w:r>
      <w:r w:rsidR="00000000" w:rsidRPr="008B4DB7">
        <w:rPr>
          <w:color w:val="202024"/>
          <w:spacing w:val="17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valve</w:t>
      </w:r>
      <w:r w:rsidR="00000000" w:rsidRPr="008B4DB7">
        <w:rPr>
          <w:color w:val="202024"/>
          <w:spacing w:val="17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sparing</w:t>
      </w:r>
      <w:r w:rsidR="00000000" w:rsidRPr="008B4DB7">
        <w:rPr>
          <w:color w:val="202024"/>
          <w:spacing w:val="18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root</w:t>
      </w:r>
      <w:r w:rsidR="00000000" w:rsidRPr="008B4DB7">
        <w:rPr>
          <w:color w:val="202024"/>
          <w:spacing w:val="17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replacement</w:t>
      </w:r>
      <w:r w:rsidR="00000000" w:rsidRPr="008B4DB7">
        <w:rPr>
          <w:color w:val="202024"/>
          <w:spacing w:val="17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-</w:t>
      </w:r>
      <w:r w:rsidR="00000000" w:rsidRPr="008B4DB7">
        <w:rPr>
          <w:color w:val="202024"/>
          <w:spacing w:val="18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David's</w:t>
      </w:r>
      <w:r w:rsidR="00000000" w:rsidRPr="008B4DB7">
        <w:rPr>
          <w:color w:val="202024"/>
          <w:spacing w:val="17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procedure</w:t>
      </w:r>
    </w:p>
    <w:p w14:paraId="0C3C01D1" w14:textId="3B2EA844" w:rsidR="00997045" w:rsidRPr="00F1652E" w:rsidRDefault="00000000" w:rsidP="00F1652E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line="300" w:lineRule="auto"/>
        <w:ind w:left="802" w:right="126" w:hanging="693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Regarding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tal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extent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section,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inimum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peration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at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/we</w:t>
      </w:r>
      <w:r w:rsidRPr="008B4DB7">
        <w:rPr>
          <w:color w:val="202024"/>
          <w:spacing w:val="-5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erform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(in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ddition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scending</w:t>
      </w:r>
      <w:r w:rsidRPr="008B4DB7">
        <w:rPr>
          <w:color w:val="202024"/>
          <w:spacing w:val="-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pair)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:</w:t>
      </w:r>
    </w:p>
    <w:p w14:paraId="751E5DE7" w14:textId="77777777" w:rsidR="00997045" w:rsidRPr="008B4DB7" w:rsidRDefault="00000000">
      <w:pPr>
        <w:pStyle w:val="Heading2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290562DA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4EAE0974" w14:textId="4AFB7EBB" w:rsidR="00997045" w:rsidRPr="008B4DB7" w:rsidRDefault="00F1652E">
      <w:pPr>
        <w:pStyle w:val="BodyText"/>
        <w:spacing w:line="410" w:lineRule="auto"/>
        <w:ind w:left="1366" w:right="4454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1889A03C">
          <v:shape id="_x0000_s1051" alt="" style="position:absolute;left:0;text-align:left;margin-left:105.15pt;margin-top:40.05pt;width:23.3pt;height:12.8pt;z-index:15774208;mso-wrap-edited:f;mso-width-percent:0;mso-height-percent:0;mso-position-horizontal-relative:page;mso-position-vertical-relative:text;mso-width-percent:0;mso-height-percent:0" coordsize="466,256" path="m,127l10,79r3,-8l17,64r5,-7l26,50r6,-7l38,37r5,-6l103,2,128,,338,r64,17l428,37r6,6l439,50r5,7l449,64r14,39l465,111r,8l465,127r,9l465,144r-2,8l461,161r-2,7l456,176r-3,8l449,191r-5,7l439,205r-52,40l379,248r-41,7l128,255r-9,l111,254r-8,-1l95,251r-8,-3l79,245r-8,-3l64,238r-7,-5l50,229,10,176,7,168,4,161,3,152,1,144,,136r,-9xe" filled="f" strokecolor="#99a0a6" strokeweight=".26469mm">
            <v:path arrowok="t" o:connecttype="custom" o:connectlocs="0,647065;6350,616585;8255,611505;10795,607060;13970,602615;16510,598170;20320,593725;24130,589915;27305,586105;65405,567690;81280,566420;214630,566420;255270,577215;271780,589915;275590,593725;278765,598170;281940,602615;285115,607060;294005,631825;295275,636905;295275,641985;295275,647065;295275,652780;295275,657860;294005,662940;292735,668655;291465,673100;289560,678180;287655,683260;285115,687705;281940,692150;278765,696595;245745,721995;240665,723900;214630,728345;81280,728345;75565,728345;70485,727710;65405,727075;60325,725805;55245,723900;50165,721995;45085,720090;40640,717550;36195,714375;31750,711835;6350,678180;4445,673100;2540,668655;1905,662940;635,657860;0,652780;0,647065" o:connectangles="0,0,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6141132D">
          <v:shape id="_x0000_s1052" alt="" style="position:absolute;left:0;text-align:left;margin-left:105.15pt;margin-top:20.15pt;width:23.3pt;height:12.8pt;z-index:15773696;mso-wrap-edited:f;mso-width-percent:0;mso-height-percent:0;mso-position-horizontal-relative:page;mso-position-vertical-relative:text;mso-width-percent:0;mso-height-percent:0" coordsize="466,256" path="m,127l10,78r3,-7l17,63r5,-7l26,49r6,-6l38,37r5,-6l103,2,119,r9,l338,r8,l355,r8,2l371,4r57,33l434,43r5,6l444,56r5,7l453,71r3,7l459,86r2,8l463,102r2,9l465,119r,8l465,136r,8l463,152r-2,8l444,198r-5,7l387,245r-49,10l128,255r-9,l111,254r-8,-2l95,251,38,217,22,198r-5,-7l3,152,1,144,,136r,-9xe" filled="f" strokecolor="#99a0a6" strokeweight=".26469mm">
            <v:path arrowok="t" o:connecttype="custom" o:connectlocs="0,361315;6350,330200;8255,325755;10795,320675;13970,316230;16510,311785;20320,307975;24130,304165;27305,300355;65405,281940;75565,280670;81280,280670;214630,280670;219710,280670;225425,280670;230505,281940;235585,283210;271780,304165;275590,307975;278765,311785;281940,316230;285115,320675;287655,325755;289560,330200;291465,335280;292735,340360;294005,345440;295275,351155;295275,356235;295275,361315;295275,367030;295275,372110;294005,377190;292735,382270;281940,406400;278765,410845;245745,436245;214630,442595;81280,442595;75565,442595;70485,441960;65405,440690;60325,440055;24130,418465;13970,406400;10795,401955;1905,377190;635,372110;0,367030;0,361315" o:connectangles="0,0,0,0,0,0,0,0,0,0,0,0,0,0,0,0,0,0,0,0,0,0,0,0,0,0,0,0,0,0,0,0,0,0,0,0,0,0,0,0,0,0,0,0,0,0,0,0,0,0"/>
            <w10:wrap anchorx="page"/>
          </v:shape>
        </w:pict>
      </w:r>
      <w:r w:rsidR="008B4DB7"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182BBEBD">
          <v:shape id="_x0000_s1053" alt="" style="position:absolute;left:0;text-align:left;margin-left:105.15pt;margin-top:-.45pt;width:23.3pt;height:12.8pt;z-index:15773184;mso-wrap-edited:f;mso-width-percent:0;mso-height-percent:0;mso-position-horizontal-relative:page;mso-position-vertical-relative:text;mso-width-percent:0;mso-height-percent:0" coordsize="466,256" path="m,128r,-8l1,111r2,-8l4,95,7,87r3,-8l13,71,38,38r5,-6l103,3,119,r9,l338,r8,l355,1r8,2l371,5r57,33l434,44r22,35l459,87r2,8l463,103r2,8l465,120r,8l465,136r,9l463,153r-2,8l444,199r-5,7l409,234r-7,5l363,253r-8,2l346,256r-8,l128,256r-9,l111,255r-8,-2l95,251,57,234r-7,-5l10,177,,136r,-8xe" filled="f" strokecolor="#99a0a6" strokeweight=".26469mm">
            <v:path arrowok="t" o:connecttype="custom" o:connectlocs="0,75565;0,70485;635,64770;1905,59690;2540,54610;4445,49530;6350,44450;8255,39370;24130,18415;27305,14605;65405,-3810;75565,-5715;81280,-5715;214630,-5715;219710,-5715;225425,-5080;230505,-3810;235585,-2540;271780,18415;275590,22225;289560,44450;291465,49530;292735,54610;294005,59690;295275,64770;295275,70485;295275,75565;295275,80645;295275,86360;294005,91440;292735,96520;281940,120650;278765,125095;259715,142875;255270,146050;230505,154940;225425,156210;219710,156845;214630,156845;81280,156845;75565,156845;70485,156210;65405,154940;60325,153670;36195,142875;31750,139700;6350,106680;0,80645;0,75565" o:connectangles="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 xml:space="preserve">On-clamp distal </w:t>
      </w:r>
      <w:proofErr w:type="spellStart"/>
      <w:r w:rsidR="00000000" w:rsidRPr="008B4DB7">
        <w:rPr>
          <w:color w:val="202024"/>
          <w:sz w:val="20"/>
          <w:szCs w:val="20"/>
        </w:rPr>
        <w:t>anastmosis</w:t>
      </w:r>
      <w:proofErr w:type="spellEnd"/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Hemiarch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(open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istal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astomosis)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Extended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hemiarch</w:t>
      </w:r>
    </w:p>
    <w:p w14:paraId="05AD9331" w14:textId="5F9CE0BE" w:rsidR="00997045" w:rsidRPr="008B4DB7" w:rsidRDefault="00F1652E">
      <w:pPr>
        <w:pStyle w:val="BodyText"/>
        <w:spacing w:line="410" w:lineRule="auto"/>
        <w:ind w:left="1366" w:right="5759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68CC4357">
          <v:shape id="_x0000_s1049" alt="" style="position:absolute;left:0;text-align:left;margin-left:105.15pt;margin-top:20.15pt;width:23.3pt;height:12.8pt;z-index:15775232;mso-wrap-edited:f;mso-width-percent:0;mso-height-percent:0;mso-position-horizontal-relative:page;mso-position-vertical-relative:text;mso-width-percent:0;mso-height-percent:0" coordsize="466,256" path="m,127l10,78r3,-7l38,37r5,-6l103,2,119,r9,l338,r8,l355,r8,2l371,4r57,33l434,43r5,6l444,56r5,7l463,102r2,9l465,119r,8l465,136r,8l463,152r-2,8l428,217r-19,16l402,238r-39,14l355,254r-9,1l338,255r-210,l119,255r-8,-1l103,252r-8,-1l87,248r-8,-3l71,242r-7,-4l57,233r-7,-4l10,176,7,168,4,160,3,152,1,144,,136r,-9xe" filled="f" strokecolor="#99a0a6" strokeweight=".26469mm">
            <v:path arrowok="t" o:connecttype="custom" o:connectlocs="0,361315;6350,330200;8255,325755;24130,304165;27305,300355;65405,281940;75565,280670;81280,280670;214630,280670;219710,280670;225425,280670;230505,281940;235585,283210;271780,304165;275590,307975;278765,311785;281940,316230;285115,320675;294005,345440;295275,351155;295275,356235;295275,361315;295275,367030;295275,372110;294005,377190;292735,382270;271780,418465;259715,428625;255270,431800;230505,440690;225425,441960;219710,442595;214630,442595;81280,442595;75565,442595;70485,441960;65405,440690;60325,440055;55245,438150;50165,436245;45085,434340;40640,431800;36195,428625;31750,426085;6350,392430;4445,387350;2540,382270;1905,377190;635,372110;0,367030;0,361315" o:connectangles="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72D4CD13">
          <v:shape id="_x0000_s1050" alt="" style="position:absolute;left:0;text-align:left;margin-left:105.15pt;margin-top:.55pt;width:23.3pt;height:12.8pt;z-index:15774720;mso-wrap-edited:f;mso-width-percent:0;mso-height-percent:0;mso-position-horizontal-relative:page;mso-position-vertical-relative:text;mso-width-percent:0;mso-height-percent:0" coordsize="466,256" path="m,128l10,79r3,-8l17,64r5,-7l26,50r6,-7l38,37r5,-6l103,3,119,r9,l338,r8,l355,1r8,2l371,4r8,3l387,10r7,3l402,17r7,5l416,26r6,5l428,37r6,6l456,79r3,8l461,95r2,8l465,111r,8l465,128r,8l444,198r-50,44l363,253r-8,1l346,255r-8,l128,255r-9,l111,254r-8,-1l95,251,57,234r-7,-5l10,176,3,153,1,144,,136r,-8xe" filled="f" strokecolor="#99a0a6" strokeweight=".26469mm">
            <v:path arrowok="t" o:connecttype="custom" o:connectlocs="0,933450;6350,902335;8255,897255;10795,892810;13970,888365;16510,883920;20320,879475;24130,875665;27305,871855;65405,854075;75565,852170;81280,852170;214630,852170;219710,852170;225425,852805;230505,854075;235585,854710;240665,856615;245745,858520;250190,860425;255270,862965;259715,866140;264160,868680;267970,871855;271780,875665;275590,879475;289560,902335;291465,907415;292735,912495;294005,917575;295275,922655;295275,927735;295275,933450;295275,938530;281940,977900;250190,1005840;230505,1012825;225425,1013460;219710,1014095;214630,1014095;81280,1014095;75565,1014095;70485,1013460;65405,1012825;60325,1011555;36195,1000760;31750,997585;6350,963930;1905,949325;635,943610;0,938530;0,933450" o:connectangles="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pacing w:val="-2"/>
          <w:sz w:val="20"/>
          <w:szCs w:val="20"/>
        </w:rPr>
        <w:t>Total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pacing w:val="-2"/>
          <w:sz w:val="20"/>
          <w:szCs w:val="20"/>
        </w:rPr>
        <w:t>arch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replacement</w:t>
      </w:r>
      <w:r w:rsidR="00000000" w:rsidRPr="008B4DB7">
        <w:rPr>
          <w:color w:val="202024"/>
          <w:spacing w:val="-5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Frozen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elephant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runk</w:t>
      </w:r>
    </w:p>
    <w:p w14:paraId="6EF46F6D" w14:textId="77777777" w:rsidR="00997045" w:rsidRPr="008B4DB7" w:rsidRDefault="00997045">
      <w:pPr>
        <w:spacing w:line="410" w:lineRule="auto"/>
        <w:rPr>
          <w:sz w:val="20"/>
          <w:szCs w:val="20"/>
        </w:rPr>
        <w:sectPr w:rsidR="00997045" w:rsidRPr="008B4DB7">
          <w:pgSz w:w="11900" w:h="16840"/>
          <w:pgMar w:top="640" w:right="1240" w:bottom="480" w:left="1280" w:header="274" w:footer="283" w:gutter="0"/>
          <w:cols w:space="720"/>
        </w:sectPr>
      </w:pPr>
    </w:p>
    <w:p w14:paraId="33A5F9C7" w14:textId="0F4E55FE" w:rsidR="00997045" w:rsidRPr="00F1652E" w:rsidRDefault="00000000" w:rsidP="00F1652E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before="84"/>
        <w:ind w:left="743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lastRenderedPageBreak/>
        <w:t>During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perativ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pair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or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,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use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hemostatic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gents</w:t>
      </w:r>
    </w:p>
    <w:p w14:paraId="016C0749" w14:textId="77777777" w:rsidR="00997045" w:rsidRPr="008B4DB7" w:rsidRDefault="00000000">
      <w:pPr>
        <w:pStyle w:val="Heading2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286033A5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4B4FECF0" w14:textId="59DA7061" w:rsidR="00997045" w:rsidRPr="008B4DB7" w:rsidRDefault="00F1652E" w:rsidP="00F1652E">
      <w:pPr>
        <w:pStyle w:val="BodyText"/>
        <w:spacing w:line="410" w:lineRule="auto"/>
        <w:ind w:left="1366" w:right="639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45640A1D">
          <v:shape id="_x0000_s1046" alt="" style="position:absolute;left:0;text-align:left;margin-left:105.15pt;margin-top:40.7pt;width:23.3pt;height:12.8pt;z-index:15776768;mso-wrap-edited:f;mso-width-percent:0;mso-height-percent:0;mso-position-horizontal-relative:page;mso-width-percent:0;mso-height-percent:0" coordsize="466,256" path="m,127l17,64,38,37r5,-6l103,2,119,r9,l338,r8,l355,1r8,1l371,4r57,33l434,43r29,60l465,111r,8l465,127r,9l465,144r-2,8l461,161r-17,37l439,205r-52,40l363,253r-8,1l346,255r-8,l128,255r-9,l111,254r-8,-1l95,251,57,233r-7,-4l22,198r-5,-7l3,152,1,144,,136r,-9xe" filled="f" strokecolor="#99a0a6" strokeweight=".26469mm">
            <v:path arrowok="t" o:connecttype="custom" o:connectlocs="0,647065;10795,607060;24130,589915;27305,586105;65405,567690;75565,566420;81280,566420;214630,566420;219710,566420;225425,567055;230505,567690;235585,568960;271780,589915;275590,593725;294005,631825;295275,636905;295275,641985;295275,647065;295275,652780;295275,657860;294005,662940;292735,668655;281940,692150;278765,696595;245745,721995;230505,727075;225425,727710;219710,728345;214630,728345;81280,728345;75565,728345;70485,727710;65405,727075;60325,725805;36195,714375;31750,711835;13970,692150;10795,687705;1905,662940;635,657860;0,652780;0,647065" o:connectangles="0,0,0,0,0,0,0,0,0,0,0,0,0,0,0,0,0,0,0,0,0,0,0,0,0,0,0,0,0,0,0,0,0,0,0,0,0,0,0,0,0,0"/>
            <w10:wrap anchorx="page"/>
          </v:shape>
        </w:pict>
      </w:r>
      <w:r w:rsidR="008B4DB7"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F40611B">
          <v:shape id="_x0000_s1048" alt="" style="position:absolute;left:0;text-align:left;margin-left:105.15pt;margin-top:-.45pt;width:23.3pt;height:12.8pt;z-index:15775744;mso-wrap-edited:f;mso-width-percent:0;mso-height-percent:0;mso-position-horizontal-relative:page;mso-width-percent:0;mso-height-percent:0" coordsize="466,256" path="m,128l17,64r5,-7l26,50r6,-6l38,38r5,-6l103,3,128,,338,r8,l355,1r8,2l371,5r57,33l434,44r5,6l444,57r5,7l463,103r2,8l465,120r,8l465,136r,9l463,153r-2,8l459,169r-3,8l453,185r-4,7l444,199r-5,7l409,234r-7,5l394,243r-7,3l379,249r-41,7l128,256r-9,l111,255r-8,-2l95,251r-8,-2l79,246r-8,-3l64,239r-7,-5l50,229,10,177,7,169,4,161,3,153,1,145,,136r,-8xe" filled="f" strokecolor="#99a0a6" strokeweight=".26469mm">
            <v:path arrowok="t" o:connecttype="custom" o:connectlocs="0,75565;10795,34925;13970,30480;16510,26035;20320,22225;24130,18415;27305,14605;65405,-3810;81280,-5715;214630,-5715;219710,-5715;225425,-5080;230505,-3810;235585,-2540;271780,18415;275590,22225;278765,26035;281940,30480;285115,34925;294005,59690;295275,64770;295275,70485;295275,75565;295275,80645;295275,86360;294005,91440;292735,96520;291465,101600;289560,106680;287655,111760;285115,116205;281940,120650;278765,125095;259715,142875;255270,146050;250190,148590;245745,150495;240665,152400;214630,156845;81280,156845;75565,156845;70485,156210;65405,154940;60325,153670;55245,152400;50165,150495;45085,148590;40640,146050;36195,142875;31750,139700;6350,106680;4445,101600;2540,96520;1905,91440;635,86360;0,80645;0,75565" o:connectangles="0,0,0,0,0,0,0,0,0,0,0,0,0,0,0,0,0,0,0,0,0,0,0,0,0,0,0,0,0,0,0,0,0,0,0,0,0,0,0,0,0,0,0,0,0,0,0,0,0,0,0,0,0,0,0,0,0"/>
            <w10:wrap anchorx="page"/>
          </v:shape>
        </w:pict>
      </w:r>
      <w:r w:rsidR="008B4DB7"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63DA365A">
          <v:shape id="_x0000_s1047" alt="" style="position:absolute;left:0;text-align:left;margin-left:105.15pt;margin-top:22.1pt;width:23.3pt;height:12.8pt;z-index:15776256;mso-wrap-edited:f;mso-width-percent:0;mso-height-percent:0;mso-position-horizontal-relative:page;mso-width-percent:0;mso-height-percent:0" coordsize="466,256" path="m,127l10,78r3,-7l38,37r5,-6l103,2,119,r9,l338,r8,l355,r8,2l371,4r57,33l434,43r5,6l444,56r5,7l453,71r3,7l459,86r2,8l463,102r2,9l465,119r,8l465,136r,8l463,152r-2,8l428,217r-57,34l363,252r-8,2l346,255r-8,l128,255r-9,l111,254r-8,-2l95,251,57,233r-7,-4l10,176,3,152,1,144,,136r,-9xe" filled="f" strokecolor="#99a0a6" strokeweight=".26469mm">
            <v:path arrowok="t" o:connecttype="custom" o:connectlocs="0,361315;6350,330200;8255,325755;24130,304165;27305,300355;65405,281940;75565,280670;81280,280670;214630,280670;219710,280670;225425,280670;230505,281940;235585,283210;271780,304165;275590,307975;278765,311785;281940,316230;285115,320675;287655,325755;289560,330200;291465,335280;292735,340360;294005,345440;295275,351155;295275,356235;295275,361315;295275,367030;295275,372110;294005,377190;292735,382270;271780,418465;235585,440055;230505,440690;225425,441960;219710,442595;214630,442595;81280,442595;75565,442595;70485,441960;65405,440690;60325,440055;36195,428625;31750,426085;6350,392430;1905,377190;635,372110;0,367030;0,361315" o:connectangles="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Never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Sometimes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ost</w:t>
      </w:r>
      <w:r w:rsidR="00000000" w:rsidRPr="008B4DB7">
        <w:rPr>
          <w:color w:val="202024"/>
          <w:spacing w:val="-7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f</w:t>
      </w:r>
      <w:r w:rsidR="00000000" w:rsidRPr="008B4DB7">
        <w:rPr>
          <w:color w:val="202024"/>
          <w:spacing w:val="-7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he</w:t>
      </w:r>
      <w:r w:rsidR="00000000" w:rsidRPr="008B4DB7">
        <w:rPr>
          <w:color w:val="202024"/>
          <w:spacing w:val="-7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ime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lways</w:t>
      </w:r>
    </w:p>
    <w:p w14:paraId="54419677" w14:textId="77777777" w:rsidR="00997045" w:rsidRPr="008B4DB7" w:rsidRDefault="00000000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ind w:left="743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In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tients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ith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s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ith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nal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ysfunction,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proofErr w:type="gramStart"/>
      <w:r w:rsidRPr="008B4DB7">
        <w:rPr>
          <w:color w:val="202024"/>
          <w:sz w:val="20"/>
          <w:szCs w:val="20"/>
        </w:rPr>
        <w:t>my</w:t>
      </w:r>
      <w:proofErr w:type="gramEnd"/>
    </w:p>
    <w:p w14:paraId="733646EB" w14:textId="77777777" w:rsidR="00997045" w:rsidRPr="008B4DB7" w:rsidRDefault="00000000">
      <w:pPr>
        <w:spacing w:before="72"/>
        <w:ind w:left="743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/</w:t>
      </w:r>
      <w:r w:rsidRPr="008B4DB7">
        <w:rPr>
          <w:color w:val="202024"/>
          <w:spacing w:val="-13"/>
          <w:sz w:val="20"/>
          <w:szCs w:val="20"/>
        </w:rPr>
        <w:t xml:space="preserve"> </w:t>
      </w:r>
      <w:proofErr w:type="gramStart"/>
      <w:r w:rsidRPr="008B4DB7">
        <w:rPr>
          <w:color w:val="202024"/>
          <w:sz w:val="20"/>
          <w:szCs w:val="20"/>
        </w:rPr>
        <w:t>our</w:t>
      </w:r>
      <w:proofErr w:type="gramEnd"/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trategy</w:t>
      </w:r>
      <w:r w:rsidRPr="008B4DB7">
        <w:rPr>
          <w:color w:val="202024"/>
          <w:spacing w:val="-13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</w:t>
      </w:r>
    </w:p>
    <w:p w14:paraId="044B9099" w14:textId="77777777" w:rsidR="00997045" w:rsidRPr="008B4DB7" w:rsidRDefault="00997045">
      <w:pPr>
        <w:pStyle w:val="BodyText"/>
        <w:spacing w:before="7"/>
        <w:rPr>
          <w:sz w:val="20"/>
          <w:szCs w:val="20"/>
        </w:rPr>
      </w:pPr>
    </w:p>
    <w:p w14:paraId="61F6EE5C" w14:textId="77777777" w:rsidR="00997045" w:rsidRPr="008B4DB7" w:rsidRDefault="00000000">
      <w:pPr>
        <w:pStyle w:val="Heading2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592322C7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33FA0097" w14:textId="77777777" w:rsidR="00997045" w:rsidRPr="008B4DB7" w:rsidRDefault="008B4DB7">
      <w:pPr>
        <w:pStyle w:val="BodyText"/>
        <w:spacing w:line="410" w:lineRule="auto"/>
        <w:ind w:left="1366" w:right="1291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B46D1F3">
          <v:shape id="_x0000_s1044" alt="" style="position:absolute;left:0;text-align:left;margin-left:105.15pt;margin-top:-.45pt;width:23.3pt;height:12.8pt;z-index:15777792;mso-wrap-edited:f;mso-width-percent:0;mso-height-percent:0;mso-position-horizontal-relative:page;mso-width-percent:0;mso-height-percent:0" coordsize="466,256" path="m,128l10,79r3,-8l17,64r5,-7l26,50r6,-6l38,38r5,-6l103,3r8,-2l119,r9,l338,r8,l355,1r8,2l371,5r57,33l434,44r5,6l444,57r5,7l453,71r3,8l459,87r2,8l463,103r2,8l465,120r,8l465,136r,9l463,153r-2,8l459,169r-3,8l453,185r-44,49l346,256r-8,l128,256r-9,l111,255,57,234r-7,-5l10,177,7,169,4,161,3,153,1,145,,136r,-8xe" filled="f" strokecolor="#99a0a6" strokeweight=".26469mm">
            <v:path arrowok="t" o:connecttype="custom" o:connectlocs="0,75565;6350,44450;8255,39370;10795,34925;13970,30480;16510,26035;20320,22225;24130,18415;27305,14605;65405,-3810;70485,-5080;75565,-5715;81280,-5715;214630,-5715;219710,-5715;225425,-5080;230505,-3810;235585,-2540;271780,18415;275590,22225;278765,26035;281940,30480;285115,34925;287655,39370;289560,44450;291465,49530;292735,54610;294005,59690;295275,64770;295275,70485;295275,75565;295275,80645;295275,86360;294005,91440;292735,96520;291465,101600;289560,106680;287655,111760;259715,142875;219710,156845;214630,156845;81280,156845;75565,156845;70485,156210;36195,142875;31750,139700;6350,106680;4445,101600;2540,96520;1905,91440;635,86360;0,80645;0,75565" o:connectangles="0,0,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6F144AB">
          <v:shape id="_x0000_s1043" alt="" style="position:absolute;left:0;text-align:left;margin-left:105.15pt;margin-top:22.1pt;width:23.3pt;height:12.8pt;z-index:15778304;mso-wrap-edited:f;mso-width-percent:0;mso-height-percent:0;mso-position-horizontal-relative:page;mso-width-percent:0;mso-height-percent:0" coordsize="466,256" path="m,127l17,63,38,37r5,-6l103,2,119,r9,l338,r8,l355,r8,2l371,4r8,2l387,9r7,4l428,37r6,6l439,49r5,7l449,63r16,56l465,127r,9l465,144r-2,8l461,160r-2,8l456,176r-3,8l409,233r-63,22l338,255r-210,l119,255r-8,-1l57,233r-7,-4l10,176,3,152,1,144,,136r,-9xe" filled="f" strokecolor="#99a0a6" strokeweight=".26469mm">
            <v:path arrowok="t" o:connecttype="custom" o:connectlocs="0,361315;10795,320675;24130,304165;27305,300355;65405,281940;75565,280670;81280,280670;214630,280670;219710,280670;225425,280670;230505,281940;235585,283210;240665,284480;245745,286385;250190,288925;271780,304165;275590,307975;278765,311785;281940,316230;285115,320675;295275,356235;295275,361315;295275,367030;295275,372110;294005,377190;292735,382270;291465,387350;289560,392430;287655,397510;259715,428625;219710,442595;214630,442595;81280,442595;75565,442595;70485,441960;36195,428625;31750,426085;6350,392430;1905,377190;635,372110;0,367030;0,361315" o:connectangles="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20E45BD2">
          <v:shape id="_x0000_s1042" alt="" style="position:absolute;left:0;text-align:left;margin-left:105.15pt;margin-top:44.6pt;width:23.3pt;height:12.8pt;z-index:15778816;mso-wrap-edited:f;mso-width-percent:0;mso-height-percent:0;mso-position-horizontal-relative:page;mso-width-percent:0;mso-height-percent:0" coordsize="466,256" path="m,127r,-8l1,111r2,-8l4,94,7,86r3,-7l13,71,38,37r5,-6l103,2,119,r9,l338,r8,l355,1r8,1l371,4r8,2l387,10r7,3l428,37r6,6l463,103r2,8l465,119r,8l465,136r,8l463,152r-2,9l444,198r-5,7l387,245r-24,8l355,254r-9,1l338,255r-210,l119,255r-8,-1l103,253r-8,-2l57,233r-7,-4l22,198r-5,-7l3,152,1,144,,136r,-9xe" filled="f" strokecolor="#99a0a6" strokeweight=".26469mm">
            <v:path arrowok="t" o:connecttype="custom" o:connectlocs="0,647065;0,641985;635,636905;1905,631825;2540,626110;4445,621030;6350,616585;8255,611505;24130,589915;27305,586105;65405,567690;75565,566420;81280,566420;214630,566420;219710,566420;225425,567055;230505,567690;235585,568960;240665,570230;245745,572770;250190,574675;271780,589915;275590,593725;294005,631825;295275,636905;295275,641985;295275,647065;295275,652780;295275,657860;294005,662940;292735,668655;281940,692150;278765,696595;245745,721995;230505,727075;225425,727710;219710,728345;214630,728345;81280,728345;75565,728345;70485,727710;65405,727075;60325,725805;36195,714375;31750,711835;13970,692150;10795,687705;1905,662940;635,657860;0,652780;0,647065" o:connectangles="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Central aortic repair and if required address kidney later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Endovascular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stenting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f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enal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rtery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followed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by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entral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ortic</w:t>
      </w:r>
      <w:r w:rsidR="00000000" w:rsidRPr="008B4DB7">
        <w:rPr>
          <w:color w:val="202024"/>
          <w:spacing w:val="-1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epair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ialysis</w:t>
      </w:r>
      <w:r w:rsidR="00000000" w:rsidRPr="008B4DB7">
        <w:rPr>
          <w:color w:val="202024"/>
          <w:spacing w:val="-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for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4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weeks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hen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perform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entral</w:t>
      </w:r>
      <w:r w:rsidR="00000000" w:rsidRPr="008B4DB7">
        <w:rPr>
          <w:color w:val="202024"/>
          <w:spacing w:val="-3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ortic</w:t>
      </w:r>
      <w:r w:rsidR="00000000" w:rsidRPr="008B4DB7">
        <w:rPr>
          <w:color w:val="202024"/>
          <w:spacing w:val="-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epair</w:t>
      </w:r>
    </w:p>
    <w:p w14:paraId="60D0BB42" w14:textId="77777777" w:rsidR="00997045" w:rsidRPr="008B4DB7" w:rsidRDefault="00997045">
      <w:pPr>
        <w:pStyle w:val="BodyText"/>
        <w:spacing w:before="9"/>
        <w:rPr>
          <w:sz w:val="20"/>
          <w:szCs w:val="20"/>
        </w:rPr>
      </w:pPr>
    </w:p>
    <w:p w14:paraId="77E14367" w14:textId="0A65AFD0" w:rsidR="00997045" w:rsidRPr="00F1652E" w:rsidRDefault="00000000" w:rsidP="00F1652E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line="300" w:lineRule="auto"/>
        <w:ind w:left="743" w:right="605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In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tients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ith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s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ith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limb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chemia,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y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/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ur</w:t>
      </w:r>
      <w:r w:rsidRPr="008B4DB7">
        <w:rPr>
          <w:color w:val="202024"/>
          <w:spacing w:val="-5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trategy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</w:t>
      </w:r>
    </w:p>
    <w:p w14:paraId="15CF2FF7" w14:textId="7A167B40" w:rsidR="00997045" w:rsidRPr="00F1652E" w:rsidRDefault="00000000" w:rsidP="00F1652E">
      <w:pPr>
        <w:pStyle w:val="Heading2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10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11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10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486FC2A3" w14:textId="77777777" w:rsidR="00997045" w:rsidRPr="008B4DB7" w:rsidRDefault="008B4DB7">
      <w:pPr>
        <w:pStyle w:val="BodyText"/>
        <w:spacing w:line="273" w:lineRule="auto"/>
        <w:ind w:left="893" w:right="665" w:firstLine="472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3A338F7">
          <v:shape id="_x0000_s1041" alt="" style="position:absolute;left:0;text-align:left;margin-left:105.15pt;margin-top:-.45pt;width:23.3pt;height:12.8pt;z-index:-15920640;mso-wrap-edited:f;mso-width-percent:0;mso-height-percent:0;mso-position-horizontal-relative:page;mso-width-percent:0;mso-height-percent:0" coordsize="466,256" path="m,128l17,64,38,38r5,-6l103,3,119,r9,l338,r8,l355,1r8,2l371,5r57,33l434,44r29,59l465,111r,9l465,128r,8l465,145r-2,8l461,161r-17,38l439,206r-52,40l363,253r-8,2l346,256r-8,l128,256r-9,l111,255r-8,-2l95,251,57,234r-7,-5l22,199r-5,-7l3,153,1,145,,136r,-8xe" filled="f" strokecolor="#99a0a6" strokeweight=".26469mm">
            <v:path arrowok="t" o:connecttype="custom" o:connectlocs="0,75565;10795,34925;24130,18415;27305,14605;65405,-3810;75565,-5715;81280,-5715;214630,-5715;219710,-5715;225425,-5080;230505,-3810;235585,-2540;271780,18415;275590,22225;294005,59690;295275,64770;295275,70485;295275,75565;295275,80645;295275,86360;294005,91440;292735,96520;281940,120650;278765,125095;245745,150495;230505,154940;225425,156210;219710,156845;214630,156845;81280,156845;75565,156845;70485,156210;65405,154940;60325,153670;36195,142875;31750,139700;13970,120650;10795,116205;1905,91440;635,86360;0,80645;0,75565" o:connectangles="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Endo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vascular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stent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graft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o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horacic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/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bdominal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orta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entral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epair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t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later</w:t>
      </w:r>
      <w:r w:rsidR="00000000" w:rsidRPr="008B4DB7">
        <w:rPr>
          <w:color w:val="202024"/>
          <w:spacing w:val="-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stage</w:t>
      </w:r>
    </w:p>
    <w:p w14:paraId="799ED5B3" w14:textId="4B834B66" w:rsidR="00997045" w:rsidRPr="008B4DB7" w:rsidRDefault="008B4DB7" w:rsidP="00F1652E">
      <w:pPr>
        <w:pStyle w:val="BodyText"/>
        <w:spacing w:before="149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57CD45FA">
          <v:shape id="_x0000_s1040" alt="" style="position:absolute;left:0;text-align:left;margin-left:105.15pt;margin-top:7pt;width:23.3pt;height:12.8pt;z-index:15779840;mso-wrap-edited:f;mso-width-percent:0;mso-height-percent:0;mso-position-horizontal-relative:page;mso-width-percent:0;mso-height-percent:0" coordsize="466,256" path="m,128l10,79r3,-8l38,38r5,-6l79,10,87,7,95,5r8,-2l111,1,119,r9,l338,r8,l355,1r8,2l371,5r8,2l387,10r7,3l428,38r6,6l463,103r2,8l465,120r,8l465,136r-21,63l394,243r-31,10l355,255r-9,1l338,256r-210,l119,256r-8,-1l103,253r-8,-2l57,234r-7,-5l10,177,3,153,1,145,,136r,-8xe" filled="f" strokecolor="#99a0a6" strokeweight=".26469mm">
            <v:path arrowok="t" o:connecttype="custom" o:connectlocs="0,170180;6350,139065;8255,133985;24130,113030;27305,109220;50165,95250;55245,93345;60325,92075;65405,90805;70485,89535;75565,88900;81280,88900;214630,88900;219710,88900;225425,89535;230505,90805;235585,92075;240665,93345;245745,95250;250190,97155;271780,113030;275590,116840;294005,154305;295275,159385;295275,165100;295275,170180;295275,175260;281940,215265;250190,243205;230505,249555;225425,250825;219710,251460;214630,251460;81280,251460;75565,251460;70485,250825;65405,249555;60325,248285;36195,237490;31750,234315;6350,201295;1905,186055;635,180975;0,175260;0,170180" o:connectangles="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Central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ortic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epair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d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if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equired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ddress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limb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ischemia</w:t>
      </w:r>
      <w:r w:rsidR="00000000" w:rsidRPr="008B4DB7">
        <w:rPr>
          <w:color w:val="202024"/>
          <w:spacing w:val="-8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later</w:t>
      </w:r>
    </w:p>
    <w:p w14:paraId="5D7926E4" w14:textId="77777777" w:rsidR="00997045" w:rsidRPr="008B4DB7" w:rsidRDefault="00997045">
      <w:pPr>
        <w:pStyle w:val="BodyText"/>
        <w:spacing w:before="6"/>
        <w:rPr>
          <w:sz w:val="20"/>
          <w:szCs w:val="20"/>
        </w:rPr>
      </w:pPr>
    </w:p>
    <w:p w14:paraId="27A05D88" w14:textId="022B08CF" w:rsidR="00997045" w:rsidRPr="00F1652E" w:rsidRDefault="00000000" w:rsidP="00F1652E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line="300" w:lineRule="auto"/>
        <w:ind w:left="743" w:right="618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After repair of type A aortic dissection, if the patient does not have a</w:t>
      </w:r>
      <w:r w:rsidRPr="008B4DB7">
        <w:rPr>
          <w:color w:val="202024"/>
          <w:spacing w:val="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oncomitant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valve,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CABG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r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endograft,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hat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medication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atient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s</w:t>
      </w:r>
      <w:r w:rsidRPr="008B4DB7">
        <w:rPr>
          <w:color w:val="202024"/>
          <w:spacing w:val="-56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placed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n?</w:t>
      </w:r>
    </w:p>
    <w:p w14:paraId="4E30FE8D" w14:textId="77777777" w:rsidR="00997045" w:rsidRPr="008B4DB7" w:rsidRDefault="00000000">
      <w:pPr>
        <w:pStyle w:val="Heading2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48A24063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138CF5A7" w14:textId="6EDE704E" w:rsidR="00997045" w:rsidRPr="008B4DB7" w:rsidRDefault="00F1652E">
      <w:pPr>
        <w:pStyle w:val="BodyText"/>
        <w:spacing w:before="1" w:line="410" w:lineRule="auto"/>
        <w:ind w:left="1366" w:right="5728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0D34C7CB">
          <v:shape id="_x0000_s1037" alt="" style="position:absolute;left:0;text-align:left;margin-left:105.15pt;margin-top:40.75pt;width:23.3pt;height:12.8pt;z-index:15781376;mso-wrap-edited:f;mso-width-percent:0;mso-height-percent:0;mso-position-horizontal-relative:page;mso-width-percent:0;mso-height-percent:0" coordsize="466,256" path="m,127l10,79r3,-8l38,37r5,-6l103,2,119,r9,l338,r8,l355,1r8,1l371,4r57,33l434,43r29,60l465,111r,8l465,127r,9l465,144r-2,8l461,161r-2,7l456,176r-3,8l449,191r-5,7l439,205r-52,40l363,253r-8,1l346,255r-8,l128,255r-9,l111,254r-8,-1l95,251,57,233r-7,-4l10,176,7,168,4,161,3,152,1,144,,136r,-9xe" filled="f" strokecolor="#99a0a6" strokeweight=".26469mm">
            <v:path arrowok="t" o:connecttype="custom" o:connectlocs="0,647700;6350,617220;8255,612140;24130,590550;27305,586740;65405,568325;75565,567055;81280,567055;214630,567055;219710,567055;225425,567690;230505,568325;235585,569595;271780,590550;275590,594360;294005,632460;295275,637540;295275,642620;295275,647700;295275,653415;295275,658495;294005,663575;292735,669290;291465,673735;289560,678815;287655,683895;285115,688340;281940,692785;278765,697230;245745,722630;230505,727710;225425,728345;219710,728980;214630,728980;81280,728980;75565,728980;70485,728345;65405,727710;60325,726440;36195,715010;31750,712470;6350,678815;4445,673735;2540,669290;1905,663575;635,658495;0,653415;0,647700" o:connectangles="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6EB0BC4D">
          <v:shape id="_x0000_s1038" alt="" style="position:absolute;left:0;text-align:left;margin-left:105.15pt;margin-top:19.55pt;width:23.3pt;height:12.8pt;z-index:15780864;mso-wrap-edited:f;mso-width-percent:0;mso-height-percent:0;mso-position-horizontal-relative:page;mso-width-percent:0;mso-height-percent:0" coordsize="466,256" path="m,127l10,78r3,-7l17,63r5,-7l26,49r6,-6l38,37r5,-6l103,2,119,r9,l338,r8,l355,r61,26l428,37r6,6l439,49r5,7l449,63r14,39l465,111r,8l465,127r,9l465,144r-2,8l461,160r-33,57l387,245r-8,3l371,251r-8,1l355,254r-9,1l338,255r-210,l64,238r-7,-5l50,229,10,176,3,152,1,144,,136r,-9xe" filled="f" strokecolor="#99a0a6" strokeweight=".26469mm">
            <v:path arrowok="t" o:connecttype="custom" o:connectlocs="0,361950;6350,330835;8255,326390;10795,321310;13970,316865;16510,312420;20320,308610;24130,304800;27305,300990;65405,282575;75565,281305;81280,281305;214630,281305;219710,281305;225425,281305;264160,297815;271780,304800;275590,308610;278765,312420;281940,316865;285115,321310;294005,346075;295275,351790;295275,356870;295275,361950;295275,367665;295275,372745;294005,377825;292735,382905;271780,419100;245745,436880;240665,438785;235585,440690;230505,441325;225425,442595;219710,443230;214630,443230;81280,443230;40640,432435;36195,429260;31750,426720;6350,393065;1905,377825;635,372745;0,367665;0,361950" o:connectangles="0,0,0,0,0,0,0,0,0,0,0,0,0,0,0,0,0,0,0,0,0,0,0,0,0,0,0,0,0,0,0,0,0,0,0,0,0,0,0,0,0,0,0,0,0,0"/>
            <w10:wrap anchorx="page"/>
          </v:shape>
        </w:pict>
      </w:r>
      <w:r w:rsidR="008B4DB7"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9027789">
          <v:shape id="_x0000_s1039" alt="" style="position:absolute;left:0;text-align:left;margin-left:105.15pt;margin-top:-.4pt;width:23.3pt;height:12.8pt;z-index:15780352;mso-wrap-edited:f;mso-width-percent:0;mso-height-percent:0;mso-position-horizontal-relative:page;mso-width-percent:0;mso-height-percent:0" coordsize="466,256" path="m,128l17,64,38,38r5,-6l103,3,119,r9,l338,r8,l355,1r8,2l371,5r57,33l434,44r29,59l465,111r,9l465,128r,8l465,145r-2,8l461,161r-2,8l456,177r-3,8l449,192r-5,7l439,206r-52,40l363,253r-8,2l346,256r-8,l128,256r-9,l111,255r-8,-2l95,251,57,234r-7,-5l22,199r-5,-7l13,185r-3,-8l7,169,4,161,3,153,1,145,,136r,-8xe" filled="f" strokecolor="#99a0a6" strokeweight=".26469mm">
            <v:path arrowok="t" o:connecttype="custom" o:connectlocs="0,76200;10795,35560;24130,19050;27305,15240;65405,-3175;75565,-5080;81280,-5080;214630,-5080;219710,-5080;225425,-4445;230505,-3175;235585,-1905;271780,19050;275590,22860;294005,60325;295275,65405;295275,71120;295275,76200;295275,81280;295275,86995;294005,92075;292735,97155;291465,102235;289560,107315;287655,112395;285115,116840;281940,121285;278765,125730;245745,151130;230505,155575;225425,156845;219710,157480;214630,157480;81280,157480;75565,157480;70485,156845;65405,155575;60325,154305;36195,143510;31750,140335;13970,121285;10795,116840;8255,112395;6350,107315;4445,102235;2540,97155;1905,92075;635,86995;0,81280;0,76200" o:connectangles="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pacing w:val="-1"/>
          <w:sz w:val="20"/>
          <w:szCs w:val="20"/>
        </w:rPr>
        <w:t>No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addition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edication</w:t>
      </w:r>
      <w:r w:rsidR="00000000" w:rsidRPr="008B4DB7">
        <w:rPr>
          <w:color w:val="202024"/>
          <w:spacing w:val="-5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nly antiplatelets</w:t>
      </w:r>
      <w:r w:rsidR="00000000" w:rsidRPr="008B4DB7">
        <w:rPr>
          <w:color w:val="202024"/>
          <w:spacing w:val="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anticoagulants</w:t>
      </w:r>
    </w:p>
    <w:p w14:paraId="21B8B96C" w14:textId="66874962" w:rsidR="00997045" w:rsidRPr="008B4DB7" w:rsidRDefault="00F1652E">
      <w:pPr>
        <w:pStyle w:val="BodyText"/>
        <w:spacing w:line="260" w:lineRule="exact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3CE166ED">
          <v:shape id="_x0000_s1036" alt="" style="position:absolute;left:0;text-align:left;margin-left:105.15pt;margin-top:1.15pt;width:23.3pt;height:12.8pt;z-index:15781888;mso-wrap-edited:f;mso-width-percent:0;mso-height-percent:0;mso-position-horizontal-relative:page;mso-width-percent:0;mso-height-percent:0" coordsize="466,256" path="m,128r,-9l1,111r2,-8l4,95,7,87r3,-8l13,71,38,37r5,-6l103,3,119,r9,l338,r8,l355,1r8,2l371,4r57,33l434,43r29,60l465,111r,8l465,128r,8l465,144r-2,8l461,161r-33,57l371,251r-8,2l355,254r-9,1l338,255r-210,l119,255r-8,-1l103,253r-8,-2l57,234r-7,-5l10,176,,136r,-8xe" filled="f" strokecolor="#99a0a6" strokeweight=".26469mm">
            <v:path arrowok="t" o:connecttype="custom" o:connectlocs="0,934085;0,928370;635,923290;1905,918210;2540,913130;4445,908050;6350,902970;8255,897890;24130,876300;27305,872490;65405,854710;75565,852805;81280,852805;214630,852805;219710,852805;225425,853440;230505,854710;235585,855345;271780,876300;275590,880110;294005,918210;295275,923290;295275,928370;295275,934085;295275,939165;295275,944245;294005,949325;292735,955040;271780,991235;235585,1012190;230505,1013460;225425,1014095;219710,1014730;214630,1014730;81280,1014730;75565,1014730;70485,1014095;65405,1013460;60325,1012190;36195,1001395;31750,998220;6350,964565;0,939165;0,934085" o:connectangles="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Antiplatelets</w:t>
      </w:r>
      <w:r w:rsidR="00000000" w:rsidRPr="008B4DB7">
        <w:rPr>
          <w:color w:val="202024"/>
          <w:spacing w:val="33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and</w:t>
      </w:r>
      <w:r w:rsidR="00000000" w:rsidRPr="008B4DB7">
        <w:rPr>
          <w:color w:val="202024"/>
          <w:spacing w:val="34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w w:val="95"/>
          <w:sz w:val="20"/>
          <w:szCs w:val="20"/>
        </w:rPr>
        <w:t>anticoagulants</w:t>
      </w:r>
    </w:p>
    <w:p w14:paraId="7CD6DD84" w14:textId="77777777" w:rsidR="00F1652E" w:rsidRDefault="00F1652E">
      <w:pPr>
        <w:spacing w:line="260" w:lineRule="exact"/>
        <w:rPr>
          <w:sz w:val="20"/>
          <w:szCs w:val="20"/>
        </w:rPr>
      </w:pPr>
    </w:p>
    <w:p w14:paraId="00A196AA" w14:textId="08E8DF96" w:rsidR="00997045" w:rsidRPr="00F1652E" w:rsidRDefault="00000000" w:rsidP="00F1652E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before="0" w:line="300" w:lineRule="auto"/>
        <w:ind w:left="743" w:right="324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Do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outinely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btain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baseline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maging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ollowing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pair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10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cute</w:t>
      </w:r>
      <w:r w:rsidRPr="008B4DB7">
        <w:rPr>
          <w:color w:val="202024"/>
          <w:spacing w:val="-1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56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?</w:t>
      </w:r>
    </w:p>
    <w:p w14:paraId="521DA16B" w14:textId="77777777" w:rsidR="00997045" w:rsidRPr="008B4DB7" w:rsidRDefault="00000000" w:rsidP="00F1652E">
      <w:pPr>
        <w:pStyle w:val="Heading2"/>
        <w:spacing w:before="0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55C65F69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37A33DD5" w14:textId="68D62EB8" w:rsidR="00997045" w:rsidRPr="008B4DB7" w:rsidRDefault="008B4DB7" w:rsidP="00F1652E">
      <w:pPr>
        <w:pStyle w:val="BodyText"/>
        <w:spacing w:line="410" w:lineRule="auto"/>
        <w:ind w:left="1366" w:right="7643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77A9D56F">
          <v:shape id="_x0000_s1034" alt="" style="position:absolute;left:0;text-align:left;margin-left:105.15pt;margin-top:-.45pt;width:23.3pt;height:12.8pt;z-index:15782912;mso-wrap-edited:f;mso-width-percent:0;mso-height-percent:0;mso-position-horizontal-relative:page;mso-width-percent:0;mso-height-percent:0" coordsize="466,256" path="m,128l17,64r5,-7l26,50r6,-6l38,38r5,-6l103,3r8,-2l119,r9,l338,r8,l355,1r8,2l371,5r57,33l434,44r5,6l444,57r5,7l465,120r,8l465,136r,9l463,153r-2,8l459,169r-3,8l453,185r-44,49l387,246r-8,3l371,251r-8,2l355,255r-9,1l338,256r-210,l119,256r-8,-1l103,253r-8,-2l87,249r-8,-3l71,243r-7,-4l57,234r-7,-5l10,177,7,169,4,161,3,153,1,145,,136r,-8xe" filled="f" strokecolor="#99a0a6" strokeweight=".26469mm">
            <v:path arrowok="t" o:connecttype="custom" o:connectlocs="0,75565;10795,34925;13970,30480;16510,26035;20320,22225;24130,18415;27305,14605;65405,-3810;70485,-5080;75565,-5715;81280,-5715;214630,-5715;219710,-5715;225425,-5080;230505,-3810;235585,-2540;271780,18415;275590,22225;278765,26035;281940,30480;285115,34925;295275,70485;295275,75565;295275,80645;295275,86360;294005,91440;292735,96520;291465,101600;289560,106680;287655,111760;259715,142875;245745,150495;240665,152400;235585,153670;230505,154940;225425,156210;219710,156845;214630,156845;81280,156845;75565,156845;70485,156210;65405,154940;60325,153670;55245,152400;50165,150495;45085,148590;40640,146050;36195,142875;31750,139700;6350,106680;4445,101600;2540,96520;1905,91440;635,86360;0,80645;0,75565" o:connectangles="0,0,0,0,0,0,0,0,0,0,0,0,0,0,0,0,0,0,0,0,0,0,0,0,0,0,0,0,0,0,0,0,0,0,0,0,0,0,0,0,0,0,0,0,0,0,0,0,0,0,0,0,0,0,0,0"/>
            <w10:wrap anchorx="page"/>
          </v:shape>
        </w:pict>
      </w: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496E0DCB">
          <v:shape id="_x0000_s1033" alt="" style="position:absolute;left:0;text-align:left;margin-left:105.15pt;margin-top:22.1pt;width:23.3pt;height:12.8pt;z-index:15783424;mso-wrap-edited:f;mso-width-percent:0;mso-height-percent:0;mso-position-horizontal-relative:page;mso-width-percent:0;mso-height-percent:0" coordsize="466,256" path="m,127r,-8l1,111r2,-9l4,94,7,86r3,-8l13,71,38,37r5,-6l50,26r7,-5l64,16r7,-3l79,9,87,6,95,4r8,-2l111,r8,l128,,338,r8,l355,r8,2l371,4r8,2l387,9r7,4l428,37r6,6l456,78r3,8l461,94r2,8l465,111r,8l465,127r,9l465,144r-2,8l461,160r-17,38l439,205r-52,40l363,252r-8,2l346,255r-8,l128,255r-9,l111,254r-8,-2l95,251,57,233r-7,-4l22,198r-5,-7l3,152,1,144,,136r,-9xe" filled="f" strokecolor="#99a0a6" strokeweight=".26469mm">
            <v:path arrowok="t" o:connecttype="custom" o:connectlocs="0,361315;0,356235;635,351155;1905,345440;2540,340360;4445,335280;6350,330200;8255,325755;24130,304165;27305,300355;31750,297180;36195,294005;40640,290830;45085,288925;50165,286385;55245,284480;60325,283210;65405,281940;70485,280670;75565,280670;81280,280670;214630,280670;219710,280670;225425,280670;230505,281940;235585,283210;240665,284480;245745,286385;250190,288925;271780,304165;275590,307975;289560,330200;291465,335280;292735,340360;294005,345440;295275,351155;295275,356235;295275,361315;295275,367030;295275,372110;294005,377190;292735,382270;281940,406400;278765,410845;245745,436245;230505,440690;225425,441960;219710,442595;214630,442595;81280,442595;75565,442595;70485,441960;65405,440690;60325,440055;36195,428625;31750,426085;13970,406400;10795,401955;1905,377190;635,372110;0,367030;0,361315" o:connectangles="0,0,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w w:val="95"/>
          <w:sz w:val="20"/>
          <w:szCs w:val="20"/>
        </w:rPr>
        <w:t>Yes</w:t>
      </w:r>
      <w:r w:rsidR="00000000" w:rsidRPr="008B4DB7">
        <w:rPr>
          <w:color w:val="202024"/>
          <w:spacing w:val="-49"/>
          <w:w w:val="9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No</w:t>
      </w:r>
    </w:p>
    <w:p w14:paraId="544F3D16" w14:textId="55EDCE03" w:rsidR="00997045" w:rsidRPr="00F1652E" w:rsidRDefault="00000000" w:rsidP="00F1652E">
      <w:pPr>
        <w:pStyle w:val="Heading1"/>
        <w:numPr>
          <w:ilvl w:val="0"/>
          <w:numId w:val="1"/>
        </w:numPr>
        <w:tabs>
          <w:tab w:val="left" w:pos="743"/>
          <w:tab w:val="left" w:pos="744"/>
        </w:tabs>
        <w:spacing w:line="300" w:lineRule="auto"/>
        <w:ind w:left="743" w:right="112" w:hanging="634"/>
        <w:rPr>
          <w:sz w:val="20"/>
          <w:szCs w:val="20"/>
        </w:rPr>
      </w:pPr>
      <w:r w:rsidRPr="008B4DB7">
        <w:rPr>
          <w:color w:val="202024"/>
          <w:sz w:val="20"/>
          <w:szCs w:val="20"/>
        </w:rPr>
        <w:t>If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btain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baseline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imaging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following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repair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f</w:t>
      </w:r>
      <w:r w:rsidRPr="008B4DB7">
        <w:rPr>
          <w:color w:val="202024"/>
          <w:spacing w:val="-1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ype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</w:t>
      </w:r>
      <w:r w:rsidRPr="008B4DB7">
        <w:rPr>
          <w:color w:val="202024"/>
          <w:spacing w:val="-8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aortic</w:t>
      </w:r>
      <w:r w:rsidRPr="008B4DB7">
        <w:rPr>
          <w:color w:val="202024"/>
          <w:spacing w:val="-9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issection,</w:t>
      </w:r>
      <w:r w:rsidRPr="008B4DB7">
        <w:rPr>
          <w:color w:val="202024"/>
          <w:spacing w:val="-57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when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do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you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obtain</w:t>
      </w:r>
      <w:r w:rsidRPr="008B4DB7">
        <w:rPr>
          <w:color w:val="202024"/>
          <w:spacing w:val="-1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the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ﬁrst</w:t>
      </w:r>
      <w:r w:rsidRPr="008B4DB7">
        <w:rPr>
          <w:color w:val="202024"/>
          <w:spacing w:val="-2"/>
          <w:sz w:val="20"/>
          <w:szCs w:val="20"/>
        </w:rPr>
        <w:t xml:space="preserve"> </w:t>
      </w:r>
      <w:r w:rsidRPr="008B4DB7">
        <w:rPr>
          <w:color w:val="202024"/>
          <w:sz w:val="20"/>
          <w:szCs w:val="20"/>
        </w:rPr>
        <w:t>study?</w:t>
      </w:r>
    </w:p>
    <w:p w14:paraId="7EE75546" w14:textId="77777777" w:rsidR="00997045" w:rsidRPr="008B4DB7" w:rsidRDefault="00000000">
      <w:pPr>
        <w:pStyle w:val="Heading2"/>
        <w:ind w:left="0" w:right="6612"/>
        <w:jc w:val="right"/>
        <w:rPr>
          <w:sz w:val="20"/>
          <w:szCs w:val="20"/>
        </w:rPr>
      </w:pPr>
      <w:r w:rsidRPr="008B4DB7">
        <w:rPr>
          <w:color w:val="202024"/>
          <w:w w:val="95"/>
          <w:sz w:val="20"/>
          <w:szCs w:val="20"/>
        </w:rPr>
        <w:t>Mark</w:t>
      </w:r>
      <w:r w:rsidRPr="008B4DB7">
        <w:rPr>
          <w:color w:val="202024"/>
          <w:spacing w:val="7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ly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ne</w:t>
      </w:r>
      <w:r w:rsidRPr="008B4DB7">
        <w:rPr>
          <w:color w:val="202024"/>
          <w:spacing w:val="8"/>
          <w:w w:val="95"/>
          <w:sz w:val="20"/>
          <w:szCs w:val="20"/>
        </w:rPr>
        <w:t xml:space="preserve"> </w:t>
      </w:r>
      <w:r w:rsidRPr="008B4DB7">
        <w:rPr>
          <w:color w:val="202024"/>
          <w:w w:val="95"/>
          <w:sz w:val="20"/>
          <w:szCs w:val="20"/>
        </w:rPr>
        <w:t>oval.</w:t>
      </w:r>
    </w:p>
    <w:p w14:paraId="0BBF47EF" w14:textId="77777777" w:rsidR="00997045" w:rsidRPr="008B4DB7" w:rsidRDefault="00997045">
      <w:pPr>
        <w:pStyle w:val="BodyText"/>
        <w:spacing w:before="10"/>
        <w:rPr>
          <w:i/>
          <w:sz w:val="20"/>
          <w:szCs w:val="20"/>
        </w:rPr>
      </w:pPr>
    </w:p>
    <w:p w14:paraId="443745B6" w14:textId="55CE0CF8" w:rsidR="00997045" w:rsidRPr="008B4DB7" w:rsidRDefault="00F1652E">
      <w:pPr>
        <w:pStyle w:val="BodyText"/>
        <w:spacing w:line="410" w:lineRule="auto"/>
        <w:ind w:left="1366" w:right="5163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7E37A7E3">
          <v:shape id="_x0000_s1031" alt="" style="position:absolute;left:0;text-align:left;margin-left:105.15pt;margin-top:19.5pt;width:23.3pt;height:12.8pt;z-index:15784448;mso-wrap-edited:f;mso-width-percent:0;mso-height-percent:0;mso-position-horizontal-relative:page;mso-width-percent:0;mso-height-percent:0" coordsize="466,256" path="m,127l10,78r3,-7l17,63r5,-7l26,49r6,-6l38,37r5,-6l50,26r7,-5l64,16r7,-3l79,9,87,6,95,4r8,-2l111,r8,l128,,338,r8,l355,r8,2l371,4r8,2l387,9r7,4l402,16r7,5l416,26r6,5l428,37r6,6l439,49r5,7l449,63r14,39l465,111r,8l465,127r,9l465,144r-2,8l461,160r-17,38l439,205r-52,40l379,248r-8,3l363,252r-8,2l346,255r-8,l128,255,64,238r-7,-5l50,229,22,198r-5,-7l3,152,1,144,,136r,-9xe" filled="f" strokecolor="#99a0a6" strokeweight=".26469mm">
            <v:path arrowok="t" o:connecttype="custom" o:connectlocs="6350,330200;10795,320675;16510,311785;24130,304165;31750,297180;40640,290830;50165,286385;60325,283210;70485,280670;81280,280670;219710,280670;230505,281940;240665,284480;250190,288925;259715,294005;267970,300355;275590,307975;281940,316230;294005,345440;295275,356235;295275,367030;294005,377190;281940,406400;245745,436245;235585,440055;225425,441960;214630,442595;40640,431800;31750,426085;10795,401955;635,372110;0,361315" o:connectangles="0,0,0,0,0,0,0,0,0,0,0,0,0,0,0,0,0,0,0,0,0,0,0,0,0,0,0,0,0,0,0,0"/>
            <w10:wrap anchorx="page"/>
          </v:shape>
        </w:pict>
      </w:r>
      <w:r w:rsidR="008B4DB7"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1E13F200">
          <v:shape id="_x0000_s1032" alt="" style="position:absolute;left:0;text-align:left;margin-left:105.15pt;margin-top:-.45pt;width:23.3pt;height:12.8pt;z-index:15783936;mso-wrap-edited:f;mso-width-percent:0;mso-height-percent:0;mso-position-horizontal-relative:page;mso-width-percent:0;mso-height-percent:0" coordsize="466,256" path="m,128r,-8l1,111r2,-8l4,95,7,87r3,-8l13,71,38,38r5,-6l103,3,119,r9,l338,r8,l355,1r8,2l371,5r8,2l387,10r7,3l428,38r6,6l463,103r2,8l465,120r,8l465,136r,9l463,153r-2,8l444,199r-5,7l387,246r-8,3l371,251r-8,2l355,255r-9,1l338,256r-210,l119,256r-8,-1l103,253r-8,-2l87,249r-8,-3l71,243r-7,-4l57,234r-7,-5l10,177,3,153,1,145,,136r,-8xe" filled="f" strokecolor="#99a0a6" strokeweight=".26469mm">
            <v:path arrowok="t" o:connecttype="custom" o:connectlocs="0,75565;0,70485;635,64770;1905,59690;2540,54610;4445,49530;6350,44450;8255,39370;24130,18415;27305,14605;65405,-3810;75565,-5715;81280,-5715;214630,-5715;219710,-5715;225425,-5080;230505,-3810;235585,-2540;240665,-1270;245745,635;250190,2540;271780,18415;275590,22225;294005,59690;295275,64770;295275,70485;295275,75565;295275,80645;295275,86360;294005,91440;292735,96520;281940,120650;278765,125095;245745,150495;240665,152400;235585,153670;230505,154940;225425,156210;219710,156845;214630,156845;81280,156845;75565,156845;70485,156210;65405,154940;60325,153670;55245,152400;50165,150495;45085,148590;40640,146050;36195,142875;31750,139700;6350,106680;1905,91440;635,86360;0,80645;0,75565" o:connectangles="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pacing w:val="-1"/>
          <w:sz w:val="20"/>
          <w:szCs w:val="20"/>
        </w:rPr>
        <w:t>In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hospital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pacing w:val="-1"/>
          <w:sz w:val="20"/>
          <w:szCs w:val="20"/>
        </w:rPr>
        <w:t>prior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o</w:t>
      </w:r>
      <w:r w:rsidR="00000000" w:rsidRPr="008B4DB7">
        <w:rPr>
          <w:color w:val="202024"/>
          <w:spacing w:val="-12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discharge.</w:t>
      </w:r>
      <w:r w:rsidR="00000000" w:rsidRPr="008B4DB7">
        <w:rPr>
          <w:color w:val="202024"/>
          <w:spacing w:val="-51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First</w:t>
      </w:r>
      <w:r w:rsidR="00000000" w:rsidRPr="008B4DB7">
        <w:rPr>
          <w:color w:val="202024"/>
          <w:spacing w:val="-6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review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-</w:t>
      </w:r>
      <w:r w:rsidR="00000000" w:rsidRPr="008B4DB7">
        <w:rPr>
          <w:color w:val="202024"/>
          <w:spacing w:val="-6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3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onths</w:t>
      </w:r>
    </w:p>
    <w:p w14:paraId="177A1F33" w14:textId="5CD46FBE" w:rsidR="00997045" w:rsidRPr="008B4DB7" w:rsidRDefault="00F1652E">
      <w:pPr>
        <w:pStyle w:val="BodyText"/>
        <w:spacing w:line="261" w:lineRule="exact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F1652E" w:rsidRPr="008B4DB7">
        <w:rPr>
          <w:noProof/>
          <w:sz w:val="20"/>
          <w:szCs w:val="20"/>
        </w:rPr>
        <w:pict w14:anchorId="3830B104">
          <v:shape id="_x0000_s1030" alt="" style="position:absolute;left:0;text-align:left;margin-left:105.15pt;margin-top:1.3pt;width:23.3pt;height:12.8pt;z-index:15784960;mso-wrap-edited:f;mso-width-percent:0;mso-height-percent:0;mso-position-horizontal-relative:page;mso-width-percent:0;mso-height-percent:0" coordsize="466,256" path="m,127r,-8l1,111r2,-8l4,94,38,37r5,-6l103,2,128,,338,r64,17l428,37r6,6l439,50r5,7l449,64r14,39l465,111r,8l465,127r,9l465,144r-2,8l461,161r-2,7l456,176r-3,8l409,233r-22,12l379,248r-41,7l128,255r-9,l111,254r-8,-1l95,251r-8,-3l79,245r-8,-3l64,238r-7,-5l50,229,10,176,7,168,4,161,3,152,1,144,,136r,-9xe" filled="f" strokecolor="#99a0a6" strokeweight=".26469mm">
            <v:path arrowok="t" o:connecttype="custom" o:connectlocs="0,647065;0,641985;635,636905;1905,631825;2540,626110;24130,589915;27305,586105;65405,567690;81280,566420;214630,566420;255270,577215;271780,589915;275590,593725;278765,598170;281940,602615;285115,607060;294005,631825;295275,636905;295275,641985;295275,647065;295275,652780;295275,657860;294005,662940;292735,668655;291465,673100;289560,678180;287655,683260;259715,714375;245745,721995;240665,723900;214630,728345;81280,728345;75565,728345;70485,727710;65405,727075;60325,725805;55245,723900;50165,721995;45085,720090;40640,717550;36195,714375;31750,711835;6350,678180;4445,673100;2540,668655;1905,662940;635,657860;0,652780;0,647065" o:connectangles="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3</w:t>
      </w:r>
      <w:r w:rsidR="00000000" w:rsidRPr="008B4DB7">
        <w:rPr>
          <w:color w:val="202024"/>
          <w:spacing w:val="-6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–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6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onths</w:t>
      </w:r>
    </w:p>
    <w:p w14:paraId="430BB753" w14:textId="77777777" w:rsidR="00997045" w:rsidRPr="008B4DB7" w:rsidRDefault="008B4DB7">
      <w:pPr>
        <w:pStyle w:val="BodyText"/>
        <w:spacing w:before="186"/>
        <w:ind w:right="6586"/>
        <w:jc w:val="right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3F03C28A">
          <v:shape id="_x0000_s1029" alt="" style="position:absolute;left:0;text-align:left;margin-left:105.15pt;margin-top:8.85pt;width:23.3pt;height:12.8pt;z-index:15785472;mso-wrap-edited:f;mso-width-percent:0;mso-height-percent:0;mso-position-horizontal-relative:page;mso-width-percent:0;mso-height-percent:0" coordsize="466,256" path="m,128l10,79r3,-8l17,64r5,-7l26,50r6,-6l38,38r5,-6l103,3,119,r9,l338,r8,l355,1r8,2l371,5r57,33l434,44r5,6l444,57r5,7l465,120r,8l465,136r,9l463,153r-2,8l428,218r-41,28l379,249r-8,2l363,253r-8,2l346,256r-8,l128,256r-9,l111,255r-8,-2l95,251,57,234r-7,-5l10,177,,136r,-8xe" filled="f" strokecolor="#99a0a6" strokeweight=".26469mm">
            <v:path arrowok="t" o:connecttype="custom" o:connectlocs="0,193675;6350,162560;8255,157480;10795,153035;13970,148590;16510,144145;20320,140335;24130,136525;27305,132715;65405,114300;75565,112395;81280,112395;214630,112395;219710,112395;225425,113030;230505,114300;235585,115570;271780,136525;275590,140335;278765,144145;281940,148590;285115,153035;295275,188595;295275,193675;295275,198755;295275,204470;294005,209550;292735,214630;271780,250825;245745,268605;240665,270510;235585,271780;230505,273050;225425,274320;219710,274955;214630,274955;81280,274955;75565,274955;70485,274320;65405,273050;60325,271780;36195,260985;31750,257810;6350,224790;0,198755;0,193675" o:connectangles="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7</w:t>
      </w:r>
      <w:r w:rsidR="00000000" w:rsidRPr="008B4DB7">
        <w:rPr>
          <w:color w:val="202024"/>
          <w:spacing w:val="-6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–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12</w:t>
      </w:r>
      <w:r w:rsidR="00000000" w:rsidRPr="008B4DB7">
        <w:rPr>
          <w:color w:val="202024"/>
          <w:spacing w:val="-6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months</w:t>
      </w:r>
    </w:p>
    <w:p w14:paraId="3384D627" w14:textId="77777777" w:rsidR="00997045" w:rsidRPr="008B4DB7" w:rsidRDefault="008B4DB7">
      <w:pPr>
        <w:pStyle w:val="BodyText"/>
        <w:spacing w:before="186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0E4B0B0B">
          <v:shape id="_x0000_s1028" alt="" style="position:absolute;left:0;text-align:left;margin-left:105.15pt;margin-top:8.85pt;width:23.3pt;height:12.8pt;z-index:15785984;mso-wrap-edited:f;mso-width-percent:0;mso-height-percent:0;mso-position-horizontal-relative:page;mso-width-percent:0;mso-height-percent:0" coordsize="466,256" path="m,128l17,64,38,38r5,-6l103,3,119,r9,l338,r8,l355,1r8,2l371,5r57,33l434,44r29,59l465,111r,9l465,128r,8l456,177r-3,8l449,192r-5,7l439,206r-30,28l402,239r-39,14l355,255r-9,1l338,256r-210,l119,256r-8,-1l103,253r-8,-2l57,234r-7,-5l22,199r-5,-7l13,185r-3,-8l7,169,4,161,3,153,1,145,,136r,-8xe" filled="f" strokecolor="#99a0a6" strokeweight=".26469mm">
            <v:path arrowok="t" o:connecttype="custom" o:connectlocs="0,193675;10795,153035;24130,136525;27305,132715;65405,114300;75565,112395;81280,112395;214630,112395;219710,112395;225425,113030;230505,114300;235585,115570;271780,136525;275590,140335;294005,177800;295275,182880;295275,188595;295275,193675;295275,198755;289560,224790;287655,229870;285115,234315;281940,238760;278765,243205;259715,260985;255270,264160;230505,273050;225425,274320;219710,274955;214630,274955;81280,274955;75565,274955;70485,274320;65405,273050;60325,271780;36195,260985;31750,257810;13970,238760;10795,234315;8255,229870;6350,224790;4445,219710;2540,214630;1905,209550;635,204470;0,198755;0,193675" o:connectangles="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&gt;</w:t>
      </w:r>
      <w:r w:rsidR="00000000" w:rsidRPr="008B4DB7">
        <w:rPr>
          <w:color w:val="202024"/>
          <w:spacing w:val="-5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1</w:t>
      </w:r>
      <w:r w:rsidR="00000000" w:rsidRPr="008B4DB7">
        <w:rPr>
          <w:color w:val="202024"/>
          <w:spacing w:val="-4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year</w:t>
      </w:r>
    </w:p>
    <w:p w14:paraId="0A185855" w14:textId="77777777" w:rsidR="00997045" w:rsidRPr="008B4DB7" w:rsidRDefault="008B4DB7">
      <w:pPr>
        <w:pStyle w:val="BodyText"/>
        <w:spacing w:before="187"/>
        <w:ind w:left="1366"/>
        <w:rPr>
          <w:sz w:val="20"/>
          <w:szCs w:val="20"/>
        </w:rPr>
      </w:pPr>
      <w:r w:rsidRPr="008B4DB7">
        <w:rPr>
          <w:noProof/>
          <w:sz w:val="20"/>
          <w:szCs w:val="20"/>
        </w:rPr>
      </w:r>
      <w:r w:rsidR="008B4DB7" w:rsidRPr="008B4DB7">
        <w:rPr>
          <w:noProof/>
          <w:sz w:val="20"/>
          <w:szCs w:val="20"/>
        </w:rPr>
        <w:pict w14:anchorId="6FF34F7A">
          <v:shape id="_x0000_s1027" alt="" style="position:absolute;left:0;text-align:left;margin-left:105.15pt;margin-top:8.9pt;width:23.3pt;height:12.8pt;z-index:15786496;mso-wrap-edited:f;mso-width-percent:0;mso-height-percent:0;mso-position-horizontal-relative:page;mso-width-percent:0;mso-height-percent:0" coordsize="466,256" path="m,128l10,79r3,-8l17,64r5,-7l26,50r6,-6l38,38r5,-6l50,27r7,-5l64,17r7,-4l79,10,87,7,95,5r8,-2l111,1,119,r9,l338,r8,l355,1r8,2l371,5r8,2l387,10r7,3l428,38r6,6l439,50r5,7l449,64r4,7l456,79r3,8l461,95r2,8l465,111r,9l465,128r,8l465,145r-2,8l461,161r-17,38l439,206r-52,40l363,253r-8,2l346,256r-8,l128,256,64,239r-7,-5l50,229,22,199r-5,-7l,136r,-8xe" filled="f" strokecolor="#99a0a6" strokeweight=".26469mm">
            <v:path arrowok="t" o:connecttype="custom" o:connectlocs="0,194310;6350,163195;8255,158115;10795,153670;13970,149225;16510,144780;20320,140970;24130,137160;27305,133350;31750,130175;36195,127000;40640,123825;45085,121285;50165,119380;55245,117475;60325,116205;65405,114935;70485,113665;75565,113030;81280,113030;214630,113030;219710,113030;225425,113665;230505,114935;235585,116205;240665,117475;245745,119380;250190,121285;271780,137160;275590,140970;278765,144780;281940,149225;285115,153670;287655,158115;289560,163195;291465,168275;292735,173355;294005,178435;295275,183515;295275,189230;295275,194310;295275,199390;295275,205105;294005,210185;292735,215265;281940,239395;278765,243840;245745,269240;230505,273685;225425,274955;219710,275590;214630,275590;81280,275590;40640,264795;36195,261620;31750,258445;13970,239395;10795,234950;0,199390;0,194310" o:connectangles="0,0,0,0,0,0,0,0,0,0,0,0,0,0,0,0,0,0,0,0,0,0,0,0,0,0,0,0,0,0,0,0,0,0,0,0,0,0,0,0,0,0,0,0,0,0,0,0,0,0,0,0,0,0,0,0,0,0,0,0"/>
            <w10:wrap anchorx="page"/>
          </v:shape>
        </w:pict>
      </w:r>
      <w:r w:rsidR="00000000" w:rsidRPr="008B4DB7">
        <w:rPr>
          <w:color w:val="202024"/>
          <w:sz w:val="20"/>
          <w:szCs w:val="20"/>
        </w:rPr>
        <w:t>Only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when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the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proofErr w:type="gramStart"/>
      <w:r w:rsidR="00000000" w:rsidRPr="008B4DB7">
        <w:rPr>
          <w:color w:val="202024"/>
          <w:sz w:val="20"/>
          <w:szCs w:val="20"/>
        </w:rPr>
        <w:t>patients</w:t>
      </w:r>
      <w:proofErr w:type="gramEnd"/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complaints</w:t>
      </w:r>
      <w:r w:rsidR="00000000" w:rsidRPr="008B4DB7">
        <w:rPr>
          <w:color w:val="202024"/>
          <w:spacing w:val="-10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of</w:t>
      </w:r>
      <w:r w:rsidR="00000000" w:rsidRPr="008B4DB7">
        <w:rPr>
          <w:color w:val="202024"/>
          <w:spacing w:val="-9"/>
          <w:sz w:val="20"/>
          <w:szCs w:val="20"/>
        </w:rPr>
        <w:t xml:space="preserve"> </w:t>
      </w:r>
      <w:r w:rsidR="00000000" w:rsidRPr="008B4DB7">
        <w:rPr>
          <w:color w:val="202024"/>
          <w:sz w:val="20"/>
          <w:szCs w:val="20"/>
        </w:rPr>
        <w:t>symptoms</w:t>
      </w:r>
    </w:p>
    <w:p w14:paraId="360EB5BB" w14:textId="77777777" w:rsidR="00997045" w:rsidRPr="008B4DB7" w:rsidRDefault="00997045">
      <w:pPr>
        <w:pStyle w:val="BodyText"/>
        <w:rPr>
          <w:sz w:val="20"/>
          <w:szCs w:val="20"/>
        </w:rPr>
      </w:pPr>
    </w:p>
    <w:sectPr w:rsidR="00997045" w:rsidRPr="008B4DB7">
      <w:headerReference w:type="default" r:id="rId9"/>
      <w:footerReference w:type="default" r:id="rId10"/>
      <w:pgSz w:w="11900" w:h="16840"/>
      <w:pgMar w:top="640" w:right="1240" w:bottom="480" w:left="1280" w:header="274" w:footer="28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50D72" w14:textId="77777777" w:rsidR="00585C5A" w:rsidRDefault="00585C5A">
      <w:r>
        <w:separator/>
      </w:r>
    </w:p>
  </w:endnote>
  <w:endnote w:type="continuationSeparator" w:id="0">
    <w:p w14:paraId="25A67823" w14:textId="77777777" w:rsidR="00585C5A" w:rsidRDefault="00585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7C9B24" w14:textId="369E5D3E" w:rsidR="00997045" w:rsidRDefault="008B4DB7">
    <w:pPr>
      <w:pStyle w:val="BodyText"/>
      <w:spacing w:line="14" w:lineRule="auto"/>
      <w:rPr>
        <w:sz w:val="20"/>
      </w:rPr>
    </w:pPr>
    <w:r>
      <w:rPr>
        <w:noProof/>
      </w:rPr>
    </w:r>
    <w:r w:rsidR="008B4DB7">
      <w:rPr>
        <w:noProof/>
      </w:rPr>
      <w:pict w14:anchorId="3C89718A">
        <v:shapetype id="_x0000_t202" coordsize="21600,21600" o:spt="202" path="m,l,21600r21600,l21600,xe">
          <v:stroke joinstyle="miter"/>
          <v:path gradientshapeok="t" o:connecttype="rect"/>
        </v:shapetype>
        <v:shape id="_x0000_s1034" type="#_x0000_t202" alt="" style="position:absolute;margin-left:25.45pt;margin-top:816.75pt;width:334.2pt;height:10.95pt;z-index:-1597030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373F79C" w14:textId="080D8BF2" w:rsidR="00997045" w:rsidRDefault="00997045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7EA411" w14:textId="605936A9" w:rsidR="00997045" w:rsidRDefault="008B4DB7">
    <w:pPr>
      <w:pStyle w:val="BodyText"/>
      <w:spacing w:line="14" w:lineRule="auto"/>
      <w:rPr>
        <w:sz w:val="20"/>
      </w:rPr>
    </w:pPr>
    <w:r>
      <w:rPr>
        <w:noProof/>
      </w:rPr>
    </w:r>
    <w:r w:rsidR="008B4DB7">
      <w:rPr>
        <w:noProof/>
      </w:rPr>
      <w:pict w14:anchorId="5671B770">
        <v:shapetype id="_x0000_t202" coordsize="21600,21600" o:spt="202" path="m,l,21600r21600,l21600,xe">
          <v:stroke joinstyle="miter"/>
          <v:path gradientshapeok="t" o:connecttype="rect"/>
        </v:shapetype>
        <v:shape id="_x0000_s1029" type="#_x0000_t202" alt="" style="position:absolute;margin-left:554.4pt;margin-top:816.75pt;width:18.15pt;height:10.95pt;z-index:-1596774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927D922" w14:textId="77777777" w:rsidR="00997045" w:rsidRDefault="00000000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7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9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35CB1" w14:textId="77777777" w:rsidR="00585C5A" w:rsidRDefault="00585C5A">
      <w:r>
        <w:separator/>
      </w:r>
    </w:p>
  </w:footnote>
  <w:footnote w:type="continuationSeparator" w:id="0">
    <w:p w14:paraId="72BA29E2" w14:textId="77777777" w:rsidR="00585C5A" w:rsidRDefault="00585C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D8254" w14:textId="77777777" w:rsidR="00997045" w:rsidRDefault="008B4DB7">
    <w:pPr>
      <w:pStyle w:val="BodyText"/>
      <w:spacing w:line="14" w:lineRule="auto"/>
      <w:rPr>
        <w:sz w:val="20"/>
      </w:rPr>
    </w:pPr>
    <w:r>
      <w:rPr>
        <w:noProof/>
      </w:rPr>
    </w:r>
    <w:r w:rsidR="008B4DB7">
      <w:rPr>
        <w:noProof/>
      </w:rPr>
      <w:pict w14:anchorId="46498F36">
        <v:shapetype id="_x0000_t202" coordsize="21600,21600" o:spt="202" path="m,l,21600r21600,l21600,xe">
          <v:stroke joinstyle="miter"/>
          <v:path gradientshapeok="t" o:connecttype="rect"/>
        </v:shapetype>
        <v:shape id="_x0000_s1036" type="#_x0000_t202" alt="" style="position:absolute;margin-left:25.45pt;margin-top:13.75pt;width:67.4pt;height:10.95pt;z-index:-1597132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244CEDB" w14:textId="6BD93D32" w:rsidR="00997045" w:rsidRDefault="00997045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</w:p>
            </w:txbxContent>
          </v:textbox>
          <w10:wrap anchorx="page" anchory="page"/>
        </v:shape>
      </w:pict>
    </w:r>
    <w:r>
      <w:rPr>
        <w:noProof/>
      </w:rPr>
    </w:r>
    <w:r w:rsidR="008B4DB7">
      <w:rPr>
        <w:noProof/>
      </w:rPr>
      <w:pict w14:anchorId="0F07E283">
        <v:shape id="_x0000_s1035" type="#_x0000_t202" alt="" style="position:absolute;margin-left:291pt;margin-top:13.75pt;width:108.6pt;height:10.95pt;z-index:-1597081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C024BC1" w14:textId="77777777" w:rsidR="00997045" w:rsidRDefault="00000000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pacing w:val="-1"/>
                    <w:sz w:val="16"/>
                  </w:rPr>
                  <w:t>Acute</w:t>
                </w:r>
                <w:r>
                  <w:rPr>
                    <w:rFonts w:ascii="Arial MT"/>
                    <w:spacing w:val="-3"/>
                    <w:sz w:val="16"/>
                  </w:rPr>
                  <w:t xml:space="preserve"> </w:t>
                </w:r>
                <w:r>
                  <w:rPr>
                    <w:rFonts w:ascii="Arial MT"/>
                    <w:spacing w:val="-1"/>
                    <w:sz w:val="16"/>
                  </w:rPr>
                  <w:t>Type</w:t>
                </w:r>
                <w:r>
                  <w:rPr>
                    <w:rFonts w:ascii="Arial MT"/>
                    <w:spacing w:val="-9"/>
                    <w:sz w:val="16"/>
                  </w:rPr>
                  <w:t xml:space="preserve"> </w:t>
                </w:r>
                <w:proofErr w:type="gramStart"/>
                <w:r>
                  <w:rPr>
                    <w:rFonts w:ascii="Arial MT"/>
                    <w:sz w:val="16"/>
                  </w:rPr>
                  <w:t>A</w:t>
                </w:r>
                <w:proofErr w:type="gramEnd"/>
                <w:r>
                  <w:rPr>
                    <w:rFonts w:ascii="Arial MT"/>
                    <w:spacing w:val="-18"/>
                    <w:sz w:val="16"/>
                  </w:rPr>
                  <w:t xml:space="preserve"> </w:t>
                </w:r>
                <w:r>
                  <w:rPr>
                    <w:rFonts w:ascii="Arial MT"/>
                    <w:sz w:val="16"/>
                  </w:rPr>
                  <w:t>Aortic dissection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F80331" w14:textId="71152872" w:rsidR="00997045" w:rsidRDefault="008B4DB7">
    <w:pPr>
      <w:pStyle w:val="BodyText"/>
      <w:spacing w:line="14" w:lineRule="auto"/>
      <w:rPr>
        <w:sz w:val="20"/>
      </w:rPr>
    </w:pPr>
    <w:r>
      <w:rPr>
        <w:noProof/>
      </w:rPr>
    </w:r>
    <w:r w:rsidR="008B4DB7">
      <w:rPr>
        <w:noProof/>
      </w:rPr>
      <w:pict w14:anchorId="277B05C6">
        <v:shapetype id="_x0000_t202" coordsize="21600,21600" o:spt="202" path="m,l,21600r21600,l21600,xe">
          <v:stroke joinstyle="miter"/>
          <v:path gradientshapeok="t" o:connecttype="rect"/>
        </v:shapetype>
        <v:shape id="_x0000_s1031" type="#_x0000_t202" alt="" style="position:absolute;margin-left:291pt;margin-top:13.75pt;width:108.6pt;height:10.95pt;z-index:-1596876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39D46546" w14:textId="77777777" w:rsidR="00997045" w:rsidRDefault="00000000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pacing w:val="-1"/>
                    <w:sz w:val="16"/>
                  </w:rPr>
                  <w:t>Acute</w:t>
                </w:r>
                <w:r>
                  <w:rPr>
                    <w:rFonts w:ascii="Arial MT"/>
                    <w:spacing w:val="-3"/>
                    <w:sz w:val="16"/>
                  </w:rPr>
                  <w:t xml:space="preserve"> </w:t>
                </w:r>
                <w:r>
                  <w:rPr>
                    <w:rFonts w:ascii="Arial MT"/>
                    <w:spacing w:val="-1"/>
                    <w:sz w:val="16"/>
                  </w:rPr>
                  <w:t>Type</w:t>
                </w:r>
                <w:r>
                  <w:rPr>
                    <w:rFonts w:ascii="Arial MT"/>
                    <w:spacing w:val="-9"/>
                    <w:sz w:val="16"/>
                  </w:rPr>
                  <w:t xml:space="preserve"> </w:t>
                </w:r>
                <w:proofErr w:type="gramStart"/>
                <w:r>
                  <w:rPr>
                    <w:rFonts w:ascii="Arial MT"/>
                    <w:sz w:val="16"/>
                  </w:rPr>
                  <w:t>A</w:t>
                </w:r>
                <w:proofErr w:type="gramEnd"/>
                <w:r>
                  <w:rPr>
                    <w:rFonts w:ascii="Arial MT"/>
                    <w:spacing w:val="-18"/>
                    <w:sz w:val="16"/>
                  </w:rPr>
                  <w:t xml:space="preserve"> </w:t>
                </w:r>
                <w:r>
                  <w:rPr>
                    <w:rFonts w:ascii="Arial MT"/>
                    <w:sz w:val="16"/>
                  </w:rPr>
                  <w:t>Aortic dissection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C96BC3"/>
    <w:multiLevelType w:val="hybridMultilevel"/>
    <w:tmpl w:val="AEF6C0D8"/>
    <w:lvl w:ilvl="0" w:tplc="C04CA4F8">
      <w:start w:val="1"/>
      <w:numFmt w:val="decimal"/>
      <w:lvlText w:val="%1."/>
      <w:lvlJc w:val="left"/>
      <w:pPr>
        <w:ind w:left="668" w:hanging="558"/>
        <w:jc w:val="left"/>
      </w:pPr>
      <w:rPr>
        <w:rFonts w:ascii="Roboto" w:eastAsia="Roboto" w:hAnsi="Roboto" w:cs="Roboto" w:hint="default"/>
        <w:color w:val="202024"/>
        <w:w w:val="99"/>
        <w:sz w:val="24"/>
        <w:szCs w:val="24"/>
        <w:lang w:val="en-US" w:eastAsia="en-US" w:bidi="ar-SA"/>
      </w:rPr>
    </w:lvl>
    <w:lvl w:ilvl="1" w:tplc="31388C0C">
      <w:numFmt w:val="bullet"/>
      <w:lvlText w:val="•"/>
      <w:lvlJc w:val="left"/>
      <w:pPr>
        <w:ind w:left="1540" w:hanging="558"/>
      </w:pPr>
      <w:rPr>
        <w:rFonts w:hint="default"/>
        <w:lang w:val="en-US" w:eastAsia="en-US" w:bidi="ar-SA"/>
      </w:rPr>
    </w:lvl>
    <w:lvl w:ilvl="2" w:tplc="4B042BEC">
      <w:numFmt w:val="bullet"/>
      <w:lvlText w:val="•"/>
      <w:lvlJc w:val="left"/>
      <w:pPr>
        <w:ind w:left="1600" w:hanging="558"/>
      </w:pPr>
      <w:rPr>
        <w:rFonts w:hint="default"/>
        <w:lang w:val="en-US" w:eastAsia="en-US" w:bidi="ar-SA"/>
      </w:rPr>
    </w:lvl>
    <w:lvl w:ilvl="3" w:tplc="4F6441CC">
      <w:numFmt w:val="bullet"/>
      <w:lvlText w:val="•"/>
      <w:lvlJc w:val="left"/>
      <w:pPr>
        <w:ind w:left="1660" w:hanging="558"/>
      </w:pPr>
      <w:rPr>
        <w:rFonts w:hint="default"/>
        <w:lang w:val="en-US" w:eastAsia="en-US" w:bidi="ar-SA"/>
      </w:rPr>
    </w:lvl>
    <w:lvl w:ilvl="4" w:tplc="AA065ABA">
      <w:numFmt w:val="bullet"/>
      <w:lvlText w:val="•"/>
      <w:lvlJc w:val="left"/>
      <w:pPr>
        <w:ind w:left="2762" w:hanging="558"/>
      </w:pPr>
      <w:rPr>
        <w:rFonts w:hint="default"/>
        <w:lang w:val="en-US" w:eastAsia="en-US" w:bidi="ar-SA"/>
      </w:rPr>
    </w:lvl>
    <w:lvl w:ilvl="5" w:tplc="0A8AAAFE">
      <w:numFmt w:val="bullet"/>
      <w:lvlText w:val="•"/>
      <w:lvlJc w:val="left"/>
      <w:pPr>
        <w:ind w:left="3865" w:hanging="558"/>
      </w:pPr>
      <w:rPr>
        <w:rFonts w:hint="default"/>
        <w:lang w:val="en-US" w:eastAsia="en-US" w:bidi="ar-SA"/>
      </w:rPr>
    </w:lvl>
    <w:lvl w:ilvl="6" w:tplc="713ED62E">
      <w:numFmt w:val="bullet"/>
      <w:lvlText w:val="•"/>
      <w:lvlJc w:val="left"/>
      <w:pPr>
        <w:ind w:left="4968" w:hanging="558"/>
      </w:pPr>
      <w:rPr>
        <w:rFonts w:hint="default"/>
        <w:lang w:val="en-US" w:eastAsia="en-US" w:bidi="ar-SA"/>
      </w:rPr>
    </w:lvl>
    <w:lvl w:ilvl="7" w:tplc="2AF0A4BE">
      <w:numFmt w:val="bullet"/>
      <w:lvlText w:val="•"/>
      <w:lvlJc w:val="left"/>
      <w:pPr>
        <w:ind w:left="6070" w:hanging="558"/>
      </w:pPr>
      <w:rPr>
        <w:rFonts w:hint="default"/>
        <w:lang w:val="en-US" w:eastAsia="en-US" w:bidi="ar-SA"/>
      </w:rPr>
    </w:lvl>
    <w:lvl w:ilvl="8" w:tplc="BF98D772">
      <w:numFmt w:val="bullet"/>
      <w:lvlText w:val="•"/>
      <w:lvlJc w:val="left"/>
      <w:pPr>
        <w:ind w:left="7173" w:hanging="558"/>
      </w:pPr>
      <w:rPr>
        <w:rFonts w:hint="default"/>
        <w:lang w:val="en-US" w:eastAsia="en-US" w:bidi="ar-SA"/>
      </w:rPr>
    </w:lvl>
  </w:abstractNum>
  <w:num w:numId="1" w16cid:durableId="758676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97045"/>
    <w:rsid w:val="00436742"/>
    <w:rsid w:val="00585C5A"/>
    <w:rsid w:val="008B4DB7"/>
    <w:rsid w:val="00997045"/>
    <w:rsid w:val="00B05032"/>
    <w:rsid w:val="00C24564"/>
    <w:rsid w:val="00F1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DCC1ED"/>
  <w15:docId w15:val="{6F78501E-B3B4-4410-A9A9-E6295F18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Roboto" w:eastAsia="Roboto" w:hAnsi="Roboto" w:cs="Roboto"/>
    </w:rPr>
  </w:style>
  <w:style w:type="paragraph" w:styleId="Heading1">
    <w:name w:val="heading 1"/>
    <w:basedOn w:val="Normal"/>
    <w:uiPriority w:val="9"/>
    <w:qFormat/>
    <w:pPr>
      <w:spacing w:before="95"/>
      <w:ind w:left="743" w:hanging="634"/>
      <w:outlineLvl w:val="0"/>
    </w:pPr>
    <w:rPr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spacing w:before="95"/>
      <w:ind w:left="743"/>
      <w:outlineLvl w:val="1"/>
    </w:pPr>
    <w:rPr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89"/>
      <w:ind w:left="395"/>
    </w:pPr>
    <w:rPr>
      <w:sz w:val="48"/>
      <w:szCs w:val="48"/>
    </w:rPr>
  </w:style>
  <w:style w:type="paragraph" w:styleId="ListParagraph">
    <w:name w:val="List Paragraph"/>
    <w:basedOn w:val="Normal"/>
    <w:uiPriority w:val="1"/>
    <w:qFormat/>
    <w:pPr>
      <w:spacing w:before="95"/>
      <w:ind w:left="743" w:hanging="634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050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032"/>
    <w:rPr>
      <w:rFonts w:ascii="Roboto" w:eastAsia="Roboto" w:hAnsi="Roboto" w:cs="Roboto"/>
    </w:rPr>
  </w:style>
  <w:style w:type="paragraph" w:styleId="Footer">
    <w:name w:val="footer"/>
    <w:basedOn w:val="Normal"/>
    <w:link w:val="FooterChar"/>
    <w:uiPriority w:val="99"/>
    <w:unhideWhenUsed/>
    <w:rsid w:val="00B050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032"/>
    <w:rPr>
      <w:rFonts w:ascii="Roboto" w:eastAsia="Roboto" w:hAnsi="Roboto" w:cs="Robo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77</Words>
  <Characters>4839</Characters>
  <Application>Microsoft Office Word</Application>
  <DocSecurity>0</DocSecurity>
  <Lines>109</Lines>
  <Paragraphs>52</Paragraphs>
  <ScaleCrop>false</ScaleCrop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mrat Grewal</cp:lastModifiedBy>
  <cp:revision>4</cp:revision>
  <dcterms:created xsi:type="dcterms:W3CDTF">2022-12-27T16:18:00Z</dcterms:created>
  <dcterms:modified xsi:type="dcterms:W3CDTF">2025-10-1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27T00:00:00Z</vt:filetime>
  </property>
  <property fmtid="{D5CDD505-2E9C-101B-9397-08002B2CF9AE}" pid="3" name="Creator">
    <vt:lpwstr>Mozilla/5.0 (Windows NT 10.0; Win64; x64) AppleWebKit/537.36 (KHTML, like Gecko) Chrome/108.0.0.0 Safari/537.36</vt:lpwstr>
  </property>
  <property fmtid="{D5CDD505-2E9C-101B-9397-08002B2CF9AE}" pid="4" name="LastSaved">
    <vt:filetime>2022-12-27T00:00:00Z</vt:filetime>
  </property>
</Properties>
</file>